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815CB" w14:textId="77777777" w:rsidR="00D25713" w:rsidRPr="00E14B39" w:rsidRDefault="00B26440" w:rsidP="00D4539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EE0000"/>
          <w:sz w:val="24"/>
          <w:szCs w:val="24"/>
          <w:lang w:val="en-GB"/>
          <w14:ligatures w14:val="none"/>
        </w:rPr>
      </w:pPr>
      <w:r w:rsidRPr="006F356E">
        <w:rPr>
          <w:rFonts w:ascii="Times New Roman" w:hAnsi="Times New Roman" w:cs="Times New Roman"/>
          <w:b/>
          <w:bCs/>
          <w:noProof/>
          <w:sz w:val="24"/>
          <w:szCs w:val="24"/>
        </w:rPr>
        <w:t>Article title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196377655"/>
      <w:r w:rsidR="00D25713" w:rsidRPr="00D25713">
        <w:rPr>
          <w:rFonts w:ascii="Times New Roman" w:eastAsia="Calibri" w:hAnsi="Times New Roman" w:cs="Times New Roman"/>
          <w:color w:val="EE0000"/>
          <w:sz w:val="24"/>
          <w:szCs w:val="24"/>
          <w:lang w:val="en-GB"/>
          <w14:ligatures w14:val="none"/>
        </w:rPr>
        <w:t>Polygenic risk scores predict blood pressure changes independent of dietary intervention: a secondary analysis of the NUPRESS trial</w:t>
      </w:r>
    </w:p>
    <w:bookmarkEnd w:id="0"/>
    <w:p w14:paraId="0D290609" w14:textId="77777777" w:rsidR="00B26440" w:rsidRPr="0058288C" w:rsidRDefault="00B26440" w:rsidP="00B2644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 w:rsidRPr="006F356E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Journal name: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European Journal of Nutrition</w:t>
      </w:r>
    </w:p>
    <w:p w14:paraId="79D92E3B" w14:textId="77777777" w:rsidR="00B26440" w:rsidRPr="006F356E" w:rsidRDefault="00B26440" w:rsidP="00B26440">
      <w:pPr>
        <w:tabs>
          <w:tab w:val="left" w:pos="8175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  <w:r w:rsidRPr="006F356E">
        <w:rPr>
          <w:rFonts w:ascii="Times New Roman" w:eastAsia="Times New Roman" w:hAnsi="Times New Roman" w:cs="Times New Roman"/>
          <w:b/>
          <w:sz w:val="24"/>
          <w:szCs w:val="24"/>
          <w:lang w:val="pt-BR" w:eastAsia="pt-BR"/>
        </w:rPr>
        <w:t>Authors:</w:t>
      </w:r>
      <w:r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 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Luciana C Holzbach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a,b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, Aline Marcadent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c,d,e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, Angela C Bersch-Fereira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f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, Rachel H Vieira Machado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c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</w:t>
      </w:r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>Ana Paula P F Carvalh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pt-BR"/>
        </w:rPr>
        <w:t>g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 xml:space="preserve">, </w:t>
      </w:r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>Sônia L Pinto</w:t>
      </w:r>
      <w:r w:rsidRPr="0058288C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pt-BR"/>
        </w:rPr>
        <w:t>1</w:t>
      </w:r>
      <w:r w:rsidRPr="0058288C"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  <w:t>, Andreza M Penafor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pt-BR"/>
        </w:rPr>
        <w:t>h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, Alexandre S G Coelho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i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lang w:val="pt-BR" w:eastAsia="pt-BR"/>
        </w:rPr>
        <w:t>, Cristiane Cominett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b</w:t>
      </w:r>
      <w:r w:rsidRPr="0058288C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pt-BR" w:eastAsia="pt-BR"/>
        </w:rPr>
        <w:t>*</w:t>
      </w:r>
    </w:p>
    <w:p w14:paraId="1BCF78A9" w14:textId="77777777" w:rsidR="00B26440" w:rsidRPr="006F356E" w:rsidRDefault="00B26440" w:rsidP="00B2644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</w:pPr>
      <w:r w:rsidRPr="0058288C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*Corresponding author:</w:t>
      </w:r>
      <w:r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58288C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Cristiane Cominetti. Nutritional Genomics Research Group, School of Nutrition. </w:t>
      </w:r>
      <w:r w:rsidRPr="0058288C">
        <w:rPr>
          <w:rFonts w:ascii="Times New Roman" w:eastAsia="Calibri" w:hAnsi="Times New Roman" w:cs="Times New Roman"/>
          <w:sz w:val="24"/>
          <w:szCs w:val="24"/>
          <w:lang w:val="pt-BR"/>
          <w14:ligatures w14:val="none"/>
        </w:rPr>
        <w:t xml:space="preserve">Federal University of Goiás. Rua 227, s/n, Quadra 68, Leste Universitário, CEP 74605080, Goiânia, GO, Brazil. </w:t>
      </w:r>
      <w:r w:rsidRPr="0058288C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Phone: +55-62-32096270 ext. 210. Fax: + 55-62-32096273. e-mail: </w:t>
      </w:r>
      <w:hyperlink r:id="rId8" w:history="1">
        <w:r w:rsidRPr="00D274F7">
          <w:rPr>
            <w:rStyle w:val="Hyperlink"/>
            <w:rFonts w:ascii="Times New Roman" w:eastAsia="Calibri" w:hAnsi="Times New Roman" w:cs="Times New Roman"/>
            <w:sz w:val="24"/>
            <w:szCs w:val="24"/>
            <w14:ligatures w14:val="none"/>
          </w:rPr>
          <w:t>ccominetti@ufg.br</w:t>
        </w:r>
      </w:hyperlink>
    </w:p>
    <w:p w14:paraId="4803825D" w14:textId="77777777" w:rsidR="00B26440" w:rsidRDefault="00B26440" w:rsidP="003B4224">
      <w:pPr>
        <w:widowControl w:val="0"/>
        <w:autoSpaceDE w:val="0"/>
        <w:autoSpaceDN w:val="0"/>
        <w:adjustRightInd w:val="0"/>
        <w:spacing w:after="0" w:line="480" w:lineRule="auto"/>
        <w:ind w:left="-567" w:right="-568" w:hanging="7"/>
        <w:jc w:val="both"/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</w:pPr>
    </w:p>
    <w:p w14:paraId="47FB9C8D" w14:textId="4E6787AD" w:rsidR="00E7719E" w:rsidRPr="003B4224" w:rsidRDefault="00323889" w:rsidP="003B4224">
      <w:pPr>
        <w:widowControl w:val="0"/>
        <w:autoSpaceDE w:val="0"/>
        <w:autoSpaceDN w:val="0"/>
        <w:adjustRightInd w:val="0"/>
        <w:spacing w:after="0" w:line="480" w:lineRule="auto"/>
        <w:ind w:left="-567" w:right="-568" w:hanging="7"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 w:rsidRPr="003B4224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 xml:space="preserve">Table </w:t>
      </w:r>
      <w:r w:rsidR="00E7719E" w:rsidRPr="003B4224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S</w:t>
      </w:r>
      <w:r w:rsidR="00070154" w:rsidRPr="003B4224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2</w:t>
      </w:r>
      <w:r w:rsidR="00E7719E" w:rsidRPr="003B4224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</w:t>
      </w:r>
      <w:r w:rsidRPr="003B4224">
        <w:rPr>
          <w:rFonts w:ascii="Times New Roman" w:eastAsia="Calibri" w:hAnsi="Times New Roman" w:cs="Times New Roman"/>
          <w:sz w:val="24"/>
          <w:szCs w:val="24"/>
          <w14:ligatures w14:val="none"/>
        </w:rPr>
        <w:t>Selected SNPs and their effects for constructing the Δ</w:t>
      </w:r>
      <w:r w:rsidR="00B16AA8" w:rsidRPr="00B16AA8">
        <w:rPr>
          <w:rFonts w:ascii="Times New Roman" w:eastAsia="Calibri" w:hAnsi="Times New Roman" w:cs="Times New Roman"/>
          <w:color w:val="EE0000"/>
          <w:sz w:val="24"/>
          <w:szCs w:val="24"/>
          <w14:ligatures w14:val="none"/>
        </w:rPr>
        <w:t>SBP</w:t>
      </w:r>
      <w:r w:rsidRPr="003B4224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and Δ</w:t>
      </w:r>
      <w:r w:rsidR="00B16AA8" w:rsidRPr="00B16AA8">
        <w:rPr>
          <w:rFonts w:ascii="Times New Roman" w:eastAsia="Calibri" w:hAnsi="Times New Roman" w:cs="Times New Roman"/>
          <w:color w:val="EE0000"/>
          <w:sz w:val="24"/>
          <w:szCs w:val="24"/>
          <w14:ligatures w14:val="none"/>
        </w:rPr>
        <w:t>DBP</w:t>
      </w:r>
      <w:r w:rsidRPr="003B4224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polygenic risk scores</w:t>
      </w:r>
      <w:r w:rsidR="00287878">
        <w:rPr>
          <w:rFonts w:ascii="Times New Roman" w:eastAsia="Calibri" w:hAnsi="Times New Roman" w:cs="Times New Roman"/>
          <w:sz w:val="24"/>
          <w:szCs w:val="24"/>
          <w14:ligatures w14:val="none"/>
        </w:rPr>
        <w:t>.</w:t>
      </w:r>
    </w:p>
    <w:tbl>
      <w:tblPr>
        <w:tblW w:w="97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4"/>
        <w:gridCol w:w="1785"/>
        <w:gridCol w:w="620"/>
        <w:gridCol w:w="1592"/>
        <w:gridCol w:w="727"/>
        <w:gridCol w:w="687"/>
        <w:gridCol w:w="869"/>
        <w:gridCol w:w="878"/>
        <w:gridCol w:w="1106"/>
        <w:gridCol w:w="11"/>
      </w:tblGrid>
      <w:tr w:rsidR="00E7719E" w:rsidRPr="003B4224" w14:paraId="2DC75273" w14:textId="77777777" w:rsidTr="00FA4663">
        <w:trPr>
          <w:trHeight w:val="300"/>
          <w:jc w:val="center"/>
        </w:trPr>
        <w:tc>
          <w:tcPr>
            <w:tcW w:w="979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1B05B" w14:textId="345CCA3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Δ</w:t>
            </w:r>
            <w:r w:rsidR="00323889"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BP</w:t>
            </w:r>
          </w:p>
        </w:tc>
      </w:tr>
      <w:tr w:rsidR="00E7719E" w:rsidRPr="003B4224" w14:paraId="74954BB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52B2D2E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NP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3150D80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Prob_ID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</w:tcPr>
          <w:p w14:paraId="057D748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Cro.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</w:tcPr>
          <w:p w14:paraId="38EBC737" w14:textId="69A17C61" w:rsidR="00E7719E" w:rsidRPr="003B4224" w:rsidRDefault="00323889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Position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</w:tcPr>
          <w:p w14:paraId="48466BF6" w14:textId="5484C69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Ref. </w:t>
            </w:r>
            <w:r w:rsidR="00323889"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allele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</w:tcPr>
          <w:p w14:paraId="50A8942F" w14:textId="4F83122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Alt. </w:t>
            </w:r>
            <w:r w:rsidR="00323889"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allele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vAlign w:val="center"/>
          </w:tcPr>
          <w:p w14:paraId="6E49A46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ꞵ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vAlign w:val="center"/>
          </w:tcPr>
          <w:p w14:paraId="1A35727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r</w:t>
            </w: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0F741D50" w14:textId="1DC243A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p-</w:t>
            </w:r>
            <w:r w:rsidR="00323889"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value</w:t>
            </w:r>
          </w:p>
        </w:tc>
      </w:tr>
      <w:tr w:rsidR="00E7719E" w:rsidRPr="003B4224" w14:paraId="7EC1F376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1E87B56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2731740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bottom"/>
          </w:tcPr>
          <w:p w14:paraId="57461FB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22516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</w:tcPr>
          <w:p w14:paraId="383C2C7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bottom"/>
          </w:tcPr>
          <w:p w14:paraId="7781A6E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7851475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bottom"/>
          </w:tcPr>
          <w:p w14:paraId="43ED643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bottom"/>
          </w:tcPr>
          <w:p w14:paraId="052B03C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vAlign w:val="bottom"/>
          </w:tcPr>
          <w:p w14:paraId="5E3CA2B0" w14:textId="25641DD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</w:tcPr>
          <w:p w14:paraId="573A1905" w14:textId="0AB8D75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single" w:sz="4" w:space="0" w:color="auto"/>
              <w:right w:val="nil"/>
            </w:tcBorders>
            <w:noWrap/>
          </w:tcPr>
          <w:p w14:paraId="6ADEC1E9" w14:textId="0E2E680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4109D12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1A604C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967017</w:t>
            </w:r>
          </w:p>
        </w:tc>
        <w:tc>
          <w:tcPr>
            <w:tcW w:w="1785" w:type="dxa"/>
            <w:vAlign w:val="bottom"/>
          </w:tcPr>
          <w:p w14:paraId="091148F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356525</w:t>
            </w:r>
          </w:p>
        </w:tc>
        <w:tc>
          <w:tcPr>
            <w:tcW w:w="620" w:type="dxa"/>
            <w:noWrap/>
            <w:vAlign w:val="bottom"/>
          </w:tcPr>
          <w:p w14:paraId="7727FD8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noWrap/>
            <w:vAlign w:val="bottom"/>
          </w:tcPr>
          <w:p w14:paraId="5435CB7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5711421</w:t>
            </w:r>
          </w:p>
        </w:tc>
        <w:tc>
          <w:tcPr>
            <w:tcW w:w="727" w:type="dxa"/>
            <w:noWrap/>
            <w:vAlign w:val="bottom"/>
          </w:tcPr>
          <w:p w14:paraId="2ECB0FF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3F301CA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33C7BC56" w14:textId="684C749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78" w:type="dxa"/>
            <w:noWrap/>
          </w:tcPr>
          <w:p w14:paraId="1090F348" w14:textId="5730E52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3D1C1F0" w14:textId="210ED18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68623B27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0AAA60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436302</w:t>
            </w:r>
          </w:p>
        </w:tc>
        <w:tc>
          <w:tcPr>
            <w:tcW w:w="1785" w:type="dxa"/>
            <w:vAlign w:val="bottom"/>
          </w:tcPr>
          <w:p w14:paraId="1DAF5B7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070742</w:t>
            </w:r>
          </w:p>
        </w:tc>
        <w:tc>
          <w:tcPr>
            <w:tcW w:w="620" w:type="dxa"/>
            <w:noWrap/>
            <w:vAlign w:val="bottom"/>
          </w:tcPr>
          <w:p w14:paraId="6B54BBA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noWrap/>
            <w:vAlign w:val="bottom"/>
          </w:tcPr>
          <w:p w14:paraId="2CB08E5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5430878</w:t>
            </w:r>
          </w:p>
        </w:tc>
        <w:tc>
          <w:tcPr>
            <w:tcW w:w="727" w:type="dxa"/>
            <w:noWrap/>
            <w:vAlign w:val="bottom"/>
          </w:tcPr>
          <w:p w14:paraId="0C51D6A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3AA4BB3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5CAEA15D" w14:textId="08960D6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78" w:type="dxa"/>
            <w:noWrap/>
          </w:tcPr>
          <w:p w14:paraId="32716712" w14:textId="2641A0B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38BE1CD" w14:textId="5A926D0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0D662B06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B84448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2120171</w:t>
            </w:r>
          </w:p>
        </w:tc>
        <w:tc>
          <w:tcPr>
            <w:tcW w:w="1785" w:type="dxa"/>
            <w:vAlign w:val="bottom"/>
          </w:tcPr>
          <w:p w14:paraId="3C459E1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890840</w:t>
            </w:r>
          </w:p>
        </w:tc>
        <w:tc>
          <w:tcPr>
            <w:tcW w:w="620" w:type="dxa"/>
            <w:noWrap/>
            <w:vAlign w:val="bottom"/>
          </w:tcPr>
          <w:p w14:paraId="55CF019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noWrap/>
            <w:vAlign w:val="bottom"/>
          </w:tcPr>
          <w:p w14:paraId="017DF0C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21184625</w:t>
            </w:r>
          </w:p>
        </w:tc>
        <w:tc>
          <w:tcPr>
            <w:tcW w:w="727" w:type="dxa"/>
            <w:noWrap/>
            <w:vAlign w:val="bottom"/>
          </w:tcPr>
          <w:p w14:paraId="5789D43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5D9FDD8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5901B61E" w14:textId="4059D7B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78" w:type="dxa"/>
            <w:noWrap/>
          </w:tcPr>
          <w:p w14:paraId="31B47A56" w14:textId="2A35AE4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3C5FC1F" w14:textId="71B552E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3FDA2FB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38D3F1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072929</w:t>
            </w:r>
          </w:p>
        </w:tc>
        <w:tc>
          <w:tcPr>
            <w:tcW w:w="1785" w:type="dxa"/>
            <w:vAlign w:val="bottom"/>
          </w:tcPr>
          <w:p w14:paraId="7CBA8B9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0213431</w:t>
            </w:r>
          </w:p>
        </w:tc>
        <w:tc>
          <w:tcPr>
            <w:tcW w:w="620" w:type="dxa"/>
            <w:noWrap/>
            <w:vAlign w:val="bottom"/>
          </w:tcPr>
          <w:p w14:paraId="1B89A36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noWrap/>
            <w:vAlign w:val="bottom"/>
          </w:tcPr>
          <w:p w14:paraId="0A4D886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55504</w:t>
            </w:r>
          </w:p>
        </w:tc>
        <w:tc>
          <w:tcPr>
            <w:tcW w:w="727" w:type="dxa"/>
            <w:noWrap/>
            <w:vAlign w:val="bottom"/>
          </w:tcPr>
          <w:p w14:paraId="5B76617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6785AC6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0E32EE24" w14:textId="1435622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8" w:type="dxa"/>
            <w:noWrap/>
          </w:tcPr>
          <w:p w14:paraId="52E699F1" w14:textId="6C1EB03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3AC9B99" w14:textId="0996C61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7719E" w:rsidRPr="003B4224" w14:paraId="7A2C117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066934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4517439</w:t>
            </w:r>
          </w:p>
        </w:tc>
        <w:tc>
          <w:tcPr>
            <w:tcW w:w="1785" w:type="dxa"/>
            <w:vAlign w:val="bottom"/>
          </w:tcPr>
          <w:p w14:paraId="6A2C929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2353673</w:t>
            </w:r>
          </w:p>
        </w:tc>
        <w:tc>
          <w:tcPr>
            <w:tcW w:w="620" w:type="dxa"/>
            <w:noWrap/>
            <w:vAlign w:val="bottom"/>
          </w:tcPr>
          <w:p w14:paraId="4B005A2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noWrap/>
            <w:vAlign w:val="bottom"/>
          </w:tcPr>
          <w:p w14:paraId="678EBBC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7984833</w:t>
            </w:r>
          </w:p>
        </w:tc>
        <w:tc>
          <w:tcPr>
            <w:tcW w:w="727" w:type="dxa"/>
            <w:noWrap/>
            <w:vAlign w:val="bottom"/>
          </w:tcPr>
          <w:p w14:paraId="69C734B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1A3EEFE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7B86686D" w14:textId="79EC88F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78" w:type="dxa"/>
            <w:noWrap/>
          </w:tcPr>
          <w:p w14:paraId="6E6112EF" w14:textId="7C28316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D20460D" w14:textId="0E9E82F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70AD4420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7A83ED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4455337</w:t>
            </w:r>
          </w:p>
        </w:tc>
        <w:tc>
          <w:tcPr>
            <w:tcW w:w="1785" w:type="dxa"/>
            <w:vAlign w:val="bottom"/>
          </w:tcPr>
          <w:p w14:paraId="5C802C0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7386831</w:t>
            </w:r>
          </w:p>
        </w:tc>
        <w:tc>
          <w:tcPr>
            <w:tcW w:w="620" w:type="dxa"/>
            <w:noWrap/>
            <w:vAlign w:val="bottom"/>
          </w:tcPr>
          <w:p w14:paraId="3C24F10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noWrap/>
            <w:vAlign w:val="bottom"/>
          </w:tcPr>
          <w:p w14:paraId="703FDBD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6543185</w:t>
            </w:r>
          </w:p>
        </w:tc>
        <w:tc>
          <w:tcPr>
            <w:tcW w:w="727" w:type="dxa"/>
            <w:noWrap/>
            <w:vAlign w:val="bottom"/>
          </w:tcPr>
          <w:p w14:paraId="5CE153F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4B601A6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40E1C72C" w14:textId="4D87B6C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78" w:type="dxa"/>
            <w:noWrap/>
          </w:tcPr>
          <w:p w14:paraId="30A2B016" w14:textId="63B813F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C4A124F" w14:textId="50A1F9A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4362CEC6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21B815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660293</w:t>
            </w:r>
          </w:p>
        </w:tc>
        <w:tc>
          <w:tcPr>
            <w:tcW w:w="1785" w:type="dxa"/>
            <w:vAlign w:val="bottom"/>
          </w:tcPr>
          <w:p w14:paraId="343D372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708829</w:t>
            </w:r>
          </w:p>
        </w:tc>
        <w:tc>
          <w:tcPr>
            <w:tcW w:w="620" w:type="dxa"/>
            <w:noWrap/>
            <w:vAlign w:val="bottom"/>
          </w:tcPr>
          <w:p w14:paraId="2B7A940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noWrap/>
            <w:vAlign w:val="bottom"/>
          </w:tcPr>
          <w:p w14:paraId="188D08B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9562508</w:t>
            </w:r>
          </w:p>
        </w:tc>
        <w:tc>
          <w:tcPr>
            <w:tcW w:w="727" w:type="dxa"/>
            <w:noWrap/>
            <w:vAlign w:val="bottom"/>
          </w:tcPr>
          <w:p w14:paraId="75931A5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27670DC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37880A05" w14:textId="39BBCE1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78" w:type="dxa"/>
            <w:noWrap/>
          </w:tcPr>
          <w:p w14:paraId="78F53848" w14:textId="605E51C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27D1385" w14:textId="666298B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7719E" w:rsidRPr="003B4224" w14:paraId="57B1A157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0A36CB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801133</w:t>
            </w:r>
          </w:p>
        </w:tc>
        <w:tc>
          <w:tcPr>
            <w:tcW w:w="1785" w:type="dxa"/>
            <w:vAlign w:val="bottom"/>
          </w:tcPr>
          <w:p w14:paraId="588E090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51283185</w:t>
            </w:r>
          </w:p>
        </w:tc>
        <w:tc>
          <w:tcPr>
            <w:tcW w:w="620" w:type="dxa"/>
            <w:noWrap/>
            <w:vAlign w:val="bottom"/>
          </w:tcPr>
          <w:p w14:paraId="5BFC86D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noWrap/>
            <w:vAlign w:val="bottom"/>
          </w:tcPr>
          <w:p w14:paraId="01CDBC4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796321</w:t>
            </w:r>
          </w:p>
        </w:tc>
        <w:tc>
          <w:tcPr>
            <w:tcW w:w="727" w:type="dxa"/>
            <w:noWrap/>
            <w:vAlign w:val="bottom"/>
          </w:tcPr>
          <w:p w14:paraId="4CBC9EE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7B29A7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0801C866" w14:textId="1704065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78" w:type="dxa"/>
            <w:noWrap/>
          </w:tcPr>
          <w:p w14:paraId="4771A0A2" w14:textId="1BB9C6E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D2C4DCD" w14:textId="29EC39E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6C0C22AB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548767C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671696</w:t>
            </w:r>
          </w:p>
        </w:tc>
        <w:tc>
          <w:tcPr>
            <w:tcW w:w="1785" w:type="dxa"/>
            <w:vAlign w:val="bottom"/>
          </w:tcPr>
          <w:p w14:paraId="69A57A6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516827</w:t>
            </w:r>
          </w:p>
        </w:tc>
        <w:tc>
          <w:tcPr>
            <w:tcW w:w="620" w:type="dxa"/>
            <w:noWrap/>
            <w:vAlign w:val="bottom"/>
          </w:tcPr>
          <w:p w14:paraId="0C55F9A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noWrap/>
            <w:vAlign w:val="bottom"/>
          </w:tcPr>
          <w:p w14:paraId="5957E1B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5876852</w:t>
            </w:r>
          </w:p>
        </w:tc>
        <w:tc>
          <w:tcPr>
            <w:tcW w:w="727" w:type="dxa"/>
            <w:noWrap/>
            <w:vAlign w:val="bottom"/>
          </w:tcPr>
          <w:p w14:paraId="1B7A5BE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4025936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7C93A283" w14:textId="7942B69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78" w:type="dxa"/>
            <w:noWrap/>
          </w:tcPr>
          <w:p w14:paraId="46CE7739" w14:textId="393BCEC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9C09474" w14:textId="3EAE682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44D15295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89AF62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9244098</w:t>
            </w:r>
          </w:p>
        </w:tc>
        <w:tc>
          <w:tcPr>
            <w:tcW w:w="1785" w:type="dxa"/>
            <w:vAlign w:val="bottom"/>
          </w:tcPr>
          <w:p w14:paraId="5BE11B2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775842</w:t>
            </w:r>
          </w:p>
        </w:tc>
        <w:tc>
          <w:tcPr>
            <w:tcW w:w="620" w:type="dxa"/>
            <w:noWrap/>
            <w:vAlign w:val="bottom"/>
          </w:tcPr>
          <w:p w14:paraId="65DB150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noWrap/>
            <w:vAlign w:val="bottom"/>
          </w:tcPr>
          <w:p w14:paraId="20C2D5C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2358343</w:t>
            </w:r>
          </w:p>
        </w:tc>
        <w:tc>
          <w:tcPr>
            <w:tcW w:w="727" w:type="dxa"/>
            <w:noWrap/>
            <w:vAlign w:val="bottom"/>
          </w:tcPr>
          <w:p w14:paraId="6D8F44F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2C56DC7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1B5424AF" w14:textId="1F9D4F8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78" w:type="dxa"/>
            <w:noWrap/>
          </w:tcPr>
          <w:p w14:paraId="06101F8D" w14:textId="6D4B8E2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33970CC3" w14:textId="4A8A5D7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0AC6390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D59EB6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952611</w:t>
            </w:r>
          </w:p>
        </w:tc>
        <w:tc>
          <w:tcPr>
            <w:tcW w:w="1785" w:type="dxa"/>
            <w:vAlign w:val="bottom"/>
          </w:tcPr>
          <w:p w14:paraId="6DA7CC7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944854</w:t>
            </w:r>
          </w:p>
        </w:tc>
        <w:tc>
          <w:tcPr>
            <w:tcW w:w="620" w:type="dxa"/>
            <w:noWrap/>
            <w:vAlign w:val="bottom"/>
          </w:tcPr>
          <w:p w14:paraId="595CD8F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noWrap/>
            <w:vAlign w:val="bottom"/>
          </w:tcPr>
          <w:p w14:paraId="59FC317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0340603</w:t>
            </w:r>
          </w:p>
        </w:tc>
        <w:tc>
          <w:tcPr>
            <w:tcW w:w="727" w:type="dxa"/>
            <w:noWrap/>
            <w:vAlign w:val="bottom"/>
          </w:tcPr>
          <w:p w14:paraId="3B02120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597B273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649BF5B7" w14:textId="342F280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78" w:type="dxa"/>
            <w:noWrap/>
          </w:tcPr>
          <w:p w14:paraId="4E2E6909" w14:textId="0D68022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5806C43" w14:textId="287E264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7719E" w:rsidRPr="003B4224" w14:paraId="727E02D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187AB7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730957</w:t>
            </w:r>
          </w:p>
        </w:tc>
        <w:tc>
          <w:tcPr>
            <w:tcW w:w="1785" w:type="dxa"/>
            <w:vAlign w:val="bottom"/>
          </w:tcPr>
          <w:p w14:paraId="7CC91AB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3393487</w:t>
            </w:r>
          </w:p>
        </w:tc>
        <w:tc>
          <w:tcPr>
            <w:tcW w:w="620" w:type="dxa"/>
            <w:noWrap/>
            <w:vAlign w:val="bottom"/>
          </w:tcPr>
          <w:p w14:paraId="4A11CFE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noWrap/>
            <w:vAlign w:val="bottom"/>
          </w:tcPr>
          <w:p w14:paraId="286144B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1524363</w:t>
            </w:r>
          </w:p>
        </w:tc>
        <w:tc>
          <w:tcPr>
            <w:tcW w:w="727" w:type="dxa"/>
            <w:noWrap/>
            <w:vAlign w:val="bottom"/>
          </w:tcPr>
          <w:p w14:paraId="3695964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23B37A1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37606D39" w14:textId="0C8D611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78" w:type="dxa"/>
            <w:noWrap/>
          </w:tcPr>
          <w:p w14:paraId="094AF083" w14:textId="1588F14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AF98C09" w14:textId="4AD7257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7F8F0B89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73F0C0D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3426587</w:t>
            </w:r>
          </w:p>
        </w:tc>
        <w:tc>
          <w:tcPr>
            <w:tcW w:w="1785" w:type="dxa"/>
            <w:vAlign w:val="bottom"/>
          </w:tcPr>
          <w:p w14:paraId="78BE3FF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774151</w:t>
            </w:r>
          </w:p>
        </w:tc>
        <w:tc>
          <w:tcPr>
            <w:tcW w:w="620" w:type="dxa"/>
            <w:noWrap/>
            <w:vAlign w:val="bottom"/>
          </w:tcPr>
          <w:p w14:paraId="35A7C5A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noWrap/>
            <w:vAlign w:val="bottom"/>
          </w:tcPr>
          <w:p w14:paraId="0055C3F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7125654</w:t>
            </w:r>
          </w:p>
        </w:tc>
        <w:tc>
          <w:tcPr>
            <w:tcW w:w="727" w:type="dxa"/>
            <w:noWrap/>
            <w:vAlign w:val="bottom"/>
          </w:tcPr>
          <w:p w14:paraId="754C056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0078AB2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304B7BFF" w14:textId="7CD684E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78" w:type="dxa"/>
            <w:noWrap/>
          </w:tcPr>
          <w:p w14:paraId="5AE0A447" w14:textId="52DA884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70B1770" w14:textId="3D2C4B5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331FEB8A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DBA7DA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306895</w:t>
            </w:r>
          </w:p>
        </w:tc>
        <w:tc>
          <w:tcPr>
            <w:tcW w:w="1785" w:type="dxa"/>
            <w:vAlign w:val="bottom"/>
          </w:tcPr>
          <w:p w14:paraId="667460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819159</w:t>
            </w:r>
          </w:p>
        </w:tc>
        <w:tc>
          <w:tcPr>
            <w:tcW w:w="620" w:type="dxa"/>
            <w:noWrap/>
            <w:vAlign w:val="bottom"/>
          </w:tcPr>
          <w:p w14:paraId="199CF0C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noWrap/>
            <w:vAlign w:val="bottom"/>
          </w:tcPr>
          <w:p w14:paraId="34CEF73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678393</w:t>
            </w:r>
          </w:p>
        </w:tc>
        <w:tc>
          <w:tcPr>
            <w:tcW w:w="727" w:type="dxa"/>
            <w:noWrap/>
            <w:vAlign w:val="bottom"/>
          </w:tcPr>
          <w:p w14:paraId="02EEAD6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1980347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666AB651" w14:textId="75E896F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78" w:type="dxa"/>
            <w:noWrap/>
          </w:tcPr>
          <w:p w14:paraId="26E12B87" w14:textId="4F845A1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74F9550" w14:textId="3A98900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36377F98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A9BDFED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932679</w:t>
            </w:r>
          </w:p>
        </w:tc>
        <w:tc>
          <w:tcPr>
            <w:tcW w:w="1785" w:type="dxa"/>
            <w:vAlign w:val="bottom"/>
          </w:tcPr>
          <w:p w14:paraId="78EA7C4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837949</w:t>
            </w:r>
          </w:p>
        </w:tc>
        <w:tc>
          <w:tcPr>
            <w:tcW w:w="620" w:type="dxa"/>
            <w:noWrap/>
            <w:vAlign w:val="bottom"/>
          </w:tcPr>
          <w:p w14:paraId="56AED9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noWrap/>
            <w:vAlign w:val="bottom"/>
          </w:tcPr>
          <w:p w14:paraId="0CE0D37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16787868</w:t>
            </w:r>
          </w:p>
        </w:tc>
        <w:tc>
          <w:tcPr>
            <w:tcW w:w="727" w:type="dxa"/>
            <w:noWrap/>
            <w:vAlign w:val="bottom"/>
          </w:tcPr>
          <w:p w14:paraId="281DDA2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1C477E3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7DC1A83E" w14:textId="12259E8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78" w:type="dxa"/>
            <w:noWrap/>
          </w:tcPr>
          <w:p w14:paraId="09604F6F" w14:textId="0E37FAE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ED40102" w14:textId="7C466E0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6107E0D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A26CA3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356976</w:t>
            </w:r>
          </w:p>
        </w:tc>
        <w:tc>
          <w:tcPr>
            <w:tcW w:w="1785" w:type="dxa"/>
            <w:vAlign w:val="bottom"/>
          </w:tcPr>
          <w:p w14:paraId="0D27FA8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057649</w:t>
            </w:r>
          </w:p>
        </w:tc>
        <w:tc>
          <w:tcPr>
            <w:tcW w:w="620" w:type="dxa"/>
            <w:noWrap/>
            <w:vAlign w:val="bottom"/>
          </w:tcPr>
          <w:p w14:paraId="51C27AA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noWrap/>
            <w:vAlign w:val="bottom"/>
          </w:tcPr>
          <w:p w14:paraId="2CE9788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154059</w:t>
            </w:r>
          </w:p>
        </w:tc>
        <w:tc>
          <w:tcPr>
            <w:tcW w:w="727" w:type="dxa"/>
            <w:noWrap/>
            <w:vAlign w:val="bottom"/>
          </w:tcPr>
          <w:p w14:paraId="13C1643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7D2DE93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6558EA60" w14:textId="3393DA0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78" w:type="dxa"/>
            <w:noWrap/>
          </w:tcPr>
          <w:p w14:paraId="1F244768" w14:textId="34C5CA0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DD43526" w14:textId="13F14FA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7719E" w:rsidRPr="003B4224" w14:paraId="5360397B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64AC4B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176502</w:t>
            </w:r>
          </w:p>
        </w:tc>
        <w:tc>
          <w:tcPr>
            <w:tcW w:w="1785" w:type="dxa"/>
            <w:vAlign w:val="bottom"/>
          </w:tcPr>
          <w:p w14:paraId="7D68B9E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57625317</w:t>
            </w:r>
          </w:p>
        </w:tc>
        <w:tc>
          <w:tcPr>
            <w:tcW w:w="620" w:type="dxa"/>
            <w:noWrap/>
            <w:vAlign w:val="bottom"/>
          </w:tcPr>
          <w:p w14:paraId="35B0B99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noWrap/>
            <w:vAlign w:val="bottom"/>
          </w:tcPr>
          <w:p w14:paraId="57CBEA2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8786502</w:t>
            </w:r>
          </w:p>
        </w:tc>
        <w:tc>
          <w:tcPr>
            <w:tcW w:w="727" w:type="dxa"/>
            <w:noWrap/>
            <w:vAlign w:val="bottom"/>
          </w:tcPr>
          <w:p w14:paraId="44E3E6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760491D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285BE396" w14:textId="2D455EF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8" w:type="dxa"/>
            <w:noWrap/>
          </w:tcPr>
          <w:p w14:paraId="6836BC58" w14:textId="7A1D8A1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6E4676B" w14:textId="11F6A6B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7719E" w:rsidRPr="003B4224" w14:paraId="621B5D1A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D89F3B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831772</w:t>
            </w:r>
          </w:p>
        </w:tc>
        <w:tc>
          <w:tcPr>
            <w:tcW w:w="1785" w:type="dxa"/>
            <w:vAlign w:val="bottom"/>
          </w:tcPr>
          <w:p w14:paraId="2057404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704801</w:t>
            </w:r>
          </w:p>
        </w:tc>
        <w:tc>
          <w:tcPr>
            <w:tcW w:w="620" w:type="dxa"/>
            <w:noWrap/>
            <w:vAlign w:val="bottom"/>
          </w:tcPr>
          <w:p w14:paraId="4E4A596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noWrap/>
            <w:vAlign w:val="bottom"/>
          </w:tcPr>
          <w:p w14:paraId="1554D4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93648150</w:t>
            </w:r>
          </w:p>
        </w:tc>
        <w:tc>
          <w:tcPr>
            <w:tcW w:w="727" w:type="dxa"/>
            <w:noWrap/>
            <w:vAlign w:val="bottom"/>
          </w:tcPr>
          <w:p w14:paraId="726EFDC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2709D55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3F49562C" w14:textId="6A15B4A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78" w:type="dxa"/>
            <w:noWrap/>
          </w:tcPr>
          <w:p w14:paraId="7B7BB657" w14:textId="7D4FA23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40F1812" w14:textId="5273EAA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748325A5" w14:textId="77777777" w:rsidTr="00FA4663">
        <w:trPr>
          <w:gridAfter w:val="1"/>
          <w:wAfter w:w="11" w:type="dxa"/>
          <w:trHeight w:val="252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ECFA43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843455</w:t>
            </w:r>
          </w:p>
        </w:tc>
        <w:tc>
          <w:tcPr>
            <w:tcW w:w="1785" w:type="dxa"/>
            <w:vAlign w:val="bottom"/>
          </w:tcPr>
          <w:p w14:paraId="0EDC59F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326838</w:t>
            </w:r>
          </w:p>
        </w:tc>
        <w:tc>
          <w:tcPr>
            <w:tcW w:w="620" w:type="dxa"/>
            <w:noWrap/>
            <w:vAlign w:val="bottom"/>
          </w:tcPr>
          <w:p w14:paraId="3673BC6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noWrap/>
            <w:vAlign w:val="bottom"/>
          </w:tcPr>
          <w:p w14:paraId="110FC8A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6204378</w:t>
            </w:r>
          </w:p>
        </w:tc>
        <w:tc>
          <w:tcPr>
            <w:tcW w:w="727" w:type="dxa"/>
            <w:noWrap/>
            <w:vAlign w:val="bottom"/>
          </w:tcPr>
          <w:p w14:paraId="2591BDE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633038B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4BFBA0FD" w14:textId="42AF988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8" w:type="dxa"/>
            <w:noWrap/>
          </w:tcPr>
          <w:p w14:paraId="0F5BD6B7" w14:textId="058A0E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148E4EC" w14:textId="0EF3420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6F57DD2B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6482B1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6731918</w:t>
            </w:r>
          </w:p>
        </w:tc>
        <w:tc>
          <w:tcPr>
            <w:tcW w:w="1785" w:type="dxa"/>
            <w:vAlign w:val="bottom"/>
          </w:tcPr>
          <w:p w14:paraId="79A91C6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366994</w:t>
            </w:r>
          </w:p>
        </w:tc>
        <w:tc>
          <w:tcPr>
            <w:tcW w:w="620" w:type="dxa"/>
            <w:noWrap/>
            <w:vAlign w:val="bottom"/>
          </w:tcPr>
          <w:p w14:paraId="67B313C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noWrap/>
            <w:vAlign w:val="bottom"/>
          </w:tcPr>
          <w:p w14:paraId="5C0A7F0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3210540</w:t>
            </w:r>
          </w:p>
        </w:tc>
        <w:tc>
          <w:tcPr>
            <w:tcW w:w="727" w:type="dxa"/>
            <w:noWrap/>
            <w:vAlign w:val="bottom"/>
          </w:tcPr>
          <w:p w14:paraId="19B8F3A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676951D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4E76B4EC" w14:textId="35BA0A2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78" w:type="dxa"/>
            <w:noWrap/>
          </w:tcPr>
          <w:p w14:paraId="3B07A491" w14:textId="07BBD7B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F41188E" w14:textId="3B4D33C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530E250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8CCB5C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03063</w:t>
            </w:r>
          </w:p>
        </w:tc>
        <w:tc>
          <w:tcPr>
            <w:tcW w:w="1785" w:type="dxa"/>
            <w:vAlign w:val="bottom"/>
          </w:tcPr>
          <w:p w14:paraId="00676AF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4104263</w:t>
            </w:r>
          </w:p>
        </w:tc>
        <w:tc>
          <w:tcPr>
            <w:tcW w:w="620" w:type="dxa"/>
            <w:noWrap/>
            <w:vAlign w:val="bottom"/>
          </w:tcPr>
          <w:p w14:paraId="1A804CD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noWrap/>
            <w:vAlign w:val="bottom"/>
          </w:tcPr>
          <w:p w14:paraId="4711BC2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916456</w:t>
            </w:r>
          </w:p>
        </w:tc>
        <w:tc>
          <w:tcPr>
            <w:tcW w:w="727" w:type="dxa"/>
            <w:noWrap/>
            <w:vAlign w:val="bottom"/>
          </w:tcPr>
          <w:p w14:paraId="0E6B6A9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49E58AD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060BF502" w14:textId="251F218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78" w:type="dxa"/>
            <w:noWrap/>
          </w:tcPr>
          <w:p w14:paraId="13C30939" w14:textId="6E80416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3C458BBA" w14:textId="43C215F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5801ACB7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0AE674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2296619</w:t>
            </w:r>
          </w:p>
        </w:tc>
        <w:tc>
          <w:tcPr>
            <w:tcW w:w="1785" w:type="dxa"/>
            <w:vAlign w:val="bottom"/>
          </w:tcPr>
          <w:p w14:paraId="1DBE3AA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4183481</w:t>
            </w:r>
          </w:p>
        </w:tc>
        <w:tc>
          <w:tcPr>
            <w:tcW w:w="620" w:type="dxa"/>
            <w:noWrap/>
            <w:vAlign w:val="bottom"/>
          </w:tcPr>
          <w:p w14:paraId="25DC392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noWrap/>
            <w:vAlign w:val="bottom"/>
          </w:tcPr>
          <w:p w14:paraId="0C88B6D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7209731</w:t>
            </w:r>
          </w:p>
        </w:tc>
        <w:tc>
          <w:tcPr>
            <w:tcW w:w="727" w:type="dxa"/>
            <w:noWrap/>
            <w:vAlign w:val="bottom"/>
          </w:tcPr>
          <w:p w14:paraId="73DB997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4A9A727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22274216" w14:textId="349363F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78" w:type="dxa"/>
            <w:noWrap/>
          </w:tcPr>
          <w:p w14:paraId="571F1890" w14:textId="7FA2DAF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EFE2C98" w14:textId="594D486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78359D58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534BDF1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130158</w:t>
            </w:r>
          </w:p>
        </w:tc>
        <w:tc>
          <w:tcPr>
            <w:tcW w:w="1785" w:type="dxa"/>
            <w:vAlign w:val="bottom"/>
          </w:tcPr>
          <w:p w14:paraId="20BA63C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4337253</w:t>
            </w:r>
          </w:p>
        </w:tc>
        <w:tc>
          <w:tcPr>
            <w:tcW w:w="620" w:type="dxa"/>
            <w:noWrap/>
            <w:vAlign w:val="bottom"/>
          </w:tcPr>
          <w:p w14:paraId="29937F4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noWrap/>
            <w:vAlign w:val="bottom"/>
          </w:tcPr>
          <w:p w14:paraId="1A86651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8156810</w:t>
            </w:r>
          </w:p>
        </w:tc>
        <w:tc>
          <w:tcPr>
            <w:tcW w:w="727" w:type="dxa"/>
            <w:noWrap/>
            <w:vAlign w:val="bottom"/>
          </w:tcPr>
          <w:p w14:paraId="30DFFF5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1C536EF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47D5DD91" w14:textId="42A4EB2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78" w:type="dxa"/>
            <w:noWrap/>
          </w:tcPr>
          <w:p w14:paraId="72A1CE9A" w14:textId="1EC8FF2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47FDC5C" w14:textId="19C7168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66F84F60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BE236B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6022378</w:t>
            </w:r>
          </w:p>
        </w:tc>
        <w:tc>
          <w:tcPr>
            <w:tcW w:w="1785" w:type="dxa"/>
            <w:vAlign w:val="bottom"/>
          </w:tcPr>
          <w:p w14:paraId="7059431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4340453</w:t>
            </w:r>
          </w:p>
        </w:tc>
        <w:tc>
          <w:tcPr>
            <w:tcW w:w="620" w:type="dxa"/>
            <w:noWrap/>
            <w:vAlign w:val="bottom"/>
          </w:tcPr>
          <w:p w14:paraId="2B6F05C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noWrap/>
            <w:vAlign w:val="bottom"/>
          </w:tcPr>
          <w:p w14:paraId="5D3D36B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9876272</w:t>
            </w:r>
          </w:p>
        </w:tc>
        <w:tc>
          <w:tcPr>
            <w:tcW w:w="727" w:type="dxa"/>
            <w:noWrap/>
            <w:vAlign w:val="bottom"/>
          </w:tcPr>
          <w:p w14:paraId="10684C9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0C4F155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50F2BEAA" w14:textId="0A57533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78" w:type="dxa"/>
            <w:noWrap/>
          </w:tcPr>
          <w:p w14:paraId="0B89569A" w14:textId="2AE5FF8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ECC196E" w14:textId="27ED018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7719E" w:rsidRPr="003B4224" w14:paraId="2BC34374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5F09FB7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43757</w:t>
            </w:r>
          </w:p>
        </w:tc>
        <w:tc>
          <w:tcPr>
            <w:tcW w:w="1785" w:type="dxa"/>
            <w:vAlign w:val="bottom"/>
          </w:tcPr>
          <w:p w14:paraId="1D015CD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246945</w:t>
            </w:r>
          </w:p>
        </w:tc>
        <w:tc>
          <w:tcPr>
            <w:tcW w:w="620" w:type="dxa"/>
            <w:noWrap/>
            <w:vAlign w:val="bottom"/>
          </w:tcPr>
          <w:p w14:paraId="5853CF6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noWrap/>
            <w:vAlign w:val="bottom"/>
          </w:tcPr>
          <w:p w14:paraId="2248120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0438947</w:t>
            </w:r>
          </w:p>
        </w:tc>
        <w:tc>
          <w:tcPr>
            <w:tcW w:w="727" w:type="dxa"/>
            <w:noWrap/>
            <w:vAlign w:val="bottom"/>
          </w:tcPr>
          <w:p w14:paraId="41E7B90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71B24DB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605CF95D" w14:textId="235402F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8" w:type="dxa"/>
            <w:noWrap/>
          </w:tcPr>
          <w:p w14:paraId="69D75D7E" w14:textId="1F0FCA2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062A9C85" w14:textId="746774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7719E" w:rsidRPr="003B4224" w14:paraId="19188495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CFF884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835280</w:t>
            </w:r>
          </w:p>
        </w:tc>
        <w:tc>
          <w:tcPr>
            <w:tcW w:w="1785" w:type="dxa"/>
            <w:vAlign w:val="bottom"/>
          </w:tcPr>
          <w:p w14:paraId="721B6B5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279451</w:t>
            </w:r>
          </w:p>
        </w:tc>
        <w:tc>
          <w:tcPr>
            <w:tcW w:w="620" w:type="dxa"/>
            <w:noWrap/>
            <w:vAlign w:val="bottom"/>
          </w:tcPr>
          <w:p w14:paraId="20F21CA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noWrap/>
            <w:vAlign w:val="bottom"/>
          </w:tcPr>
          <w:p w14:paraId="0342457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0874810</w:t>
            </w:r>
          </w:p>
        </w:tc>
        <w:tc>
          <w:tcPr>
            <w:tcW w:w="727" w:type="dxa"/>
            <w:noWrap/>
            <w:vAlign w:val="bottom"/>
          </w:tcPr>
          <w:p w14:paraId="206F469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67F4B5D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31F13B3F" w14:textId="50E602B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78" w:type="dxa"/>
            <w:noWrap/>
          </w:tcPr>
          <w:p w14:paraId="0E7AAB91" w14:textId="34DDB08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3149EB0" w14:textId="3EC7963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0BD44363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5CA2F5E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103</w:t>
            </w:r>
          </w:p>
        </w:tc>
        <w:tc>
          <w:tcPr>
            <w:tcW w:w="1785" w:type="dxa"/>
            <w:vAlign w:val="bottom"/>
          </w:tcPr>
          <w:p w14:paraId="72C0C4C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461809</w:t>
            </w:r>
          </w:p>
        </w:tc>
        <w:tc>
          <w:tcPr>
            <w:tcW w:w="620" w:type="dxa"/>
            <w:noWrap/>
            <w:vAlign w:val="bottom"/>
          </w:tcPr>
          <w:p w14:paraId="684B18E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noWrap/>
            <w:vAlign w:val="bottom"/>
          </w:tcPr>
          <w:p w14:paraId="24066E4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9035530</w:t>
            </w:r>
          </w:p>
        </w:tc>
        <w:tc>
          <w:tcPr>
            <w:tcW w:w="727" w:type="dxa"/>
            <w:noWrap/>
            <w:vAlign w:val="bottom"/>
          </w:tcPr>
          <w:p w14:paraId="25C2051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1F49448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58D5CED8" w14:textId="487D357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78" w:type="dxa"/>
            <w:noWrap/>
          </w:tcPr>
          <w:p w14:paraId="1D6D2756" w14:textId="2816016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F8AD32C" w14:textId="75327C1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7719E" w:rsidRPr="003B4224" w14:paraId="3A4318BB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929DEF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690016</w:t>
            </w:r>
          </w:p>
        </w:tc>
        <w:tc>
          <w:tcPr>
            <w:tcW w:w="1785" w:type="dxa"/>
            <w:vAlign w:val="bottom"/>
          </w:tcPr>
          <w:p w14:paraId="065AA35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644249</w:t>
            </w:r>
          </w:p>
        </w:tc>
        <w:tc>
          <w:tcPr>
            <w:tcW w:w="620" w:type="dxa"/>
            <w:noWrap/>
            <w:vAlign w:val="bottom"/>
          </w:tcPr>
          <w:p w14:paraId="5E37ECC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noWrap/>
            <w:vAlign w:val="bottom"/>
          </w:tcPr>
          <w:p w14:paraId="2283A1C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705405</w:t>
            </w:r>
          </w:p>
        </w:tc>
        <w:tc>
          <w:tcPr>
            <w:tcW w:w="727" w:type="dxa"/>
            <w:noWrap/>
            <w:vAlign w:val="bottom"/>
          </w:tcPr>
          <w:p w14:paraId="2EE12E9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0FC47F7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005BC032" w14:textId="42B668D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78" w:type="dxa"/>
            <w:noWrap/>
          </w:tcPr>
          <w:p w14:paraId="5AE8F336" w14:textId="14C8762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35C74F89" w14:textId="6F8458F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1B5EF23C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B188F3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347189</w:t>
            </w:r>
          </w:p>
        </w:tc>
        <w:tc>
          <w:tcPr>
            <w:tcW w:w="1785" w:type="dxa"/>
            <w:vAlign w:val="bottom"/>
          </w:tcPr>
          <w:p w14:paraId="383BA75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348663</w:t>
            </w:r>
          </w:p>
        </w:tc>
        <w:tc>
          <w:tcPr>
            <w:tcW w:w="620" w:type="dxa"/>
            <w:noWrap/>
            <w:vAlign w:val="bottom"/>
          </w:tcPr>
          <w:p w14:paraId="638FBDC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noWrap/>
            <w:vAlign w:val="bottom"/>
          </w:tcPr>
          <w:p w14:paraId="1C712B5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3881748</w:t>
            </w:r>
          </w:p>
        </w:tc>
        <w:tc>
          <w:tcPr>
            <w:tcW w:w="727" w:type="dxa"/>
            <w:noWrap/>
            <w:vAlign w:val="bottom"/>
          </w:tcPr>
          <w:p w14:paraId="3C98F94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53A013F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3F2B28F9" w14:textId="2A8C4F6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78" w:type="dxa"/>
            <w:noWrap/>
          </w:tcPr>
          <w:p w14:paraId="75CFB969" w14:textId="58E4C12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3D08F2FF" w14:textId="5F012F1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314949DA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47FBA3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***</w:t>
            </w:r>
          </w:p>
        </w:tc>
        <w:tc>
          <w:tcPr>
            <w:tcW w:w="1785" w:type="dxa"/>
            <w:vAlign w:val="bottom"/>
          </w:tcPr>
          <w:p w14:paraId="5317C8B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0231835</w:t>
            </w:r>
          </w:p>
        </w:tc>
        <w:tc>
          <w:tcPr>
            <w:tcW w:w="620" w:type="dxa"/>
            <w:noWrap/>
            <w:vAlign w:val="bottom"/>
          </w:tcPr>
          <w:p w14:paraId="527AF9A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noWrap/>
            <w:vAlign w:val="bottom"/>
          </w:tcPr>
          <w:p w14:paraId="52C957B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8092589</w:t>
            </w:r>
          </w:p>
        </w:tc>
        <w:tc>
          <w:tcPr>
            <w:tcW w:w="727" w:type="dxa"/>
            <w:noWrap/>
            <w:vAlign w:val="bottom"/>
          </w:tcPr>
          <w:p w14:paraId="1136B03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7A140D2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6E4A11DF" w14:textId="2549198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78" w:type="dxa"/>
            <w:noWrap/>
          </w:tcPr>
          <w:p w14:paraId="2A9C7D8B" w14:textId="5F7965E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088F5C4" w14:textId="115C677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7719E" w:rsidRPr="003B4224" w14:paraId="591339BA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3A30E6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801058</w:t>
            </w:r>
          </w:p>
        </w:tc>
        <w:tc>
          <w:tcPr>
            <w:tcW w:w="1785" w:type="dxa"/>
            <w:vAlign w:val="bottom"/>
          </w:tcPr>
          <w:p w14:paraId="016B857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5876720</w:t>
            </w:r>
          </w:p>
        </w:tc>
        <w:tc>
          <w:tcPr>
            <w:tcW w:w="620" w:type="dxa"/>
            <w:noWrap/>
            <w:vAlign w:val="bottom"/>
          </w:tcPr>
          <w:p w14:paraId="14EB109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noWrap/>
            <w:vAlign w:val="bottom"/>
          </w:tcPr>
          <w:p w14:paraId="18E8A18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037423</w:t>
            </w:r>
          </w:p>
        </w:tc>
        <w:tc>
          <w:tcPr>
            <w:tcW w:w="727" w:type="dxa"/>
            <w:noWrap/>
            <w:vAlign w:val="bottom"/>
          </w:tcPr>
          <w:p w14:paraId="2F89F5F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5AAD400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437F5A4D" w14:textId="4039007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78" w:type="dxa"/>
            <w:noWrap/>
          </w:tcPr>
          <w:p w14:paraId="07B80BDA" w14:textId="51E7924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3AAB4F6F" w14:textId="7A0099E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7719E" w:rsidRPr="003B4224" w14:paraId="397E86EE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519A7DB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898029</w:t>
            </w:r>
          </w:p>
        </w:tc>
        <w:tc>
          <w:tcPr>
            <w:tcW w:w="1785" w:type="dxa"/>
            <w:vAlign w:val="bottom"/>
          </w:tcPr>
          <w:p w14:paraId="2ED4E96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425691</w:t>
            </w:r>
          </w:p>
        </w:tc>
        <w:tc>
          <w:tcPr>
            <w:tcW w:w="620" w:type="dxa"/>
            <w:noWrap/>
            <w:vAlign w:val="bottom"/>
          </w:tcPr>
          <w:p w14:paraId="390C240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noWrap/>
            <w:vAlign w:val="bottom"/>
          </w:tcPr>
          <w:p w14:paraId="21CE550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7804261</w:t>
            </w:r>
          </w:p>
        </w:tc>
        <w:tc>
          <w:tcPr>
            <w:tcW w:w="727" w:type="dxa"/>
            <w:noWrap/>
            <w:vAlign w:val="bottom"/>
          </w:tcPr>
          <w:p w14:paraId="03A050B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3844992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3AB34002" w14:textId="2363C6D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78" w:type="dxa"/>
            <w:noWrap/>
          </w:tcPr>
          <w:p w14:paraId="09AB6F56" w14:textId="4AEC004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0DAEB38" w14:textId="23E2F34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7719E" w:rsidRPr="003B4224" w14:paraId="19BBF4D0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60B2C2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1864</w:t>
            </w:r>
          </w:p>
        </w:tc>
        <w:tc>
          <w:tcPr>
            <w:tcW w:w="1785" w:type="dxa"/>
            <w:vAlign w:val="bottom"/>
          </w:tcPr>
          <w:p w14:paraId="35A9D04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549706</w:t>
            </w:r>
          </w:p>
        </w:tc>
        <w:tc>
          <w:tcPr>
            <w:tcW w:w="620" w:type="dxa"/>
            <w:noWrap/>
            <w:vAlign w:val="bottom"/>
          </w:tcPr>
          <w:p w14:paraId="4EA6F94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noWrap/>
            <w:vAlign w:val="bottom"/>
          </w:tcPr>
          <w:p w14:paraId="76B6AE7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8793185</w:t>
            </w:r>
          </w:p>
        </w:tc>
        <w:tc>
          <w:tcPr>
            <w:tcW w:w="727" w:type="dxa"/>
            <w:noWrap/>
            <w:vAlign w:val="bottom"/>
          </w:tcPr>
          <w:p w14:paraId="59505E4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7B3EA40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2D27D4F9" w14:textId="7D2CC7D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78" w:type="dxa"/>
            <w:noWrap/>
          </w:tcPr>
          <w:p w14:paraId="6C2216EB" w14:textId="57C1925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2D613A1" w14:textId="3285C1B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74C75290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5AAB83A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2792276</w:t>
            </w:r>
          </w:p>
        </w:tc>
        <w:tc>
          <w:tcPr>
            <w:tcW w:w="1785" w:type="dxa"/>
            <w:vAlign w:val="bottom"/>
          </w:tcPr>
          <w:p w14:paraId="00E5E74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886486</w:t>
            </w:r>
          </w:p>
        </w:tc>
        <w:tc>
          <w:tcPr>
            <w:tcW w:w="620" w:type="dxa"/>
            <w:noWrap/>
            <w:vAlign w:val="bottom"/>
          </w:tcPr>
          <w:p w14:paraId="0EE620D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noWrap/>
            <w:vAlign w:val="bottom"/>
          </w:tcPr>
          <w:p w14:paraId="2D871C6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8028434</w:t>
            </w:r>
          </w:p>
        </w:tc>
        <w:tc>
          <w:tcPr>
            <w:tcW w:w="727" w:type="dxa"/>
            <w:noWrap/>
            <w:vAlign w:val="bottom"/>
          </w:tcPr>
          <w:p w14:paraId="335A165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2216F0A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651B73AC" w14:textId="1B1891D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78" w:type="dxa"/>
            <w:noWrap/>
          </w:tcPr>
          <w:p w14:paraId="693181BC" w14:textId="54C6CCD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B4AEF33" w14:textId="50F73E7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7719E" w:rsidRPr="003B4224" w14:paraId="7B8AD033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DB752C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46974</w:t>
            </w:r>
          </w:p>
        </w:tc>
        <w:tc>
          <w:tcPr>
            <w:tcW w:w="1785" w:type="dxa"/>
            <w:vAlign w:val="bottom"/>
          </w:tcPr>
          <w:p w14:paraId="1CEE741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100401</w:t>
            </w:r>
          </w:p>
        </w:tc>
        <w:tc>
          <w:tcPr>
            <w:tcW w:w="620" w:type="dxa"/>
            <w:noWrap/>
            <w:vAlign w:val="bottom"/>
          </w:tcPr>
          <w:p w14:paraId="02E8056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noWrap/>
            <w:vAlign w:val="bottom"/>
          </w:tcPr>
          <w:p w14:paraId="1A24D82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8710860</w:t>
            </w:r>
          </w:p>
        </w:tc>
        <w:tc>
          <w:tcPr>
            <w:tcW w:w="727" w:type="dxa"/>
            <w:noWrap/>
            <w:vAlign w:val="bottom"/>
          </w:tcPr>
          <w:p w14:paraId="12841FF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71CA22A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729FA8FE" w14:textId="5E3A86E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78" w:type="dxa"/>
            <w:noWrap/>
          </w:tcPr>
          <w:p w14:paraId="72231A1F" w14:textId="64AC705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7AE0F39" w14:textId="131A77E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3D345870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762343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479613</w:t>
            </w:r>
          </w:p>
        </w:tc>
        <w:tc>
          <w:tcPr>
            <w:tcW w:w="1785" w:type="dxa"/>
            <w:vAlign w:val="bottom"/>
          </w:tcPr>
          <w:p w14:paraId="2D799C8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5235083</w:t>
            </w:r>
          </w:p>
        </w:tc>
        <w:tc>
          <w:tcPr>
            <w:tcW w:w="620" w:type="dxa"/>
            <w:noWrap/>
            <w:vAlign w:val="bottom"/>
          </w:tcPr>
          <w:p w14:paraId="2D761D7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noWrap/>
            <w:vAlign w:val="bottom"/>
          </w:tcPr>
          <w:p w14:paraId="275529D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7972563</w:t>
            </w:r>
          </w:p>
        </w:tc>
        <w:tc>
          <w:tcPr>
            <w:tcW w:w="727" w:type="dxa"/>
            <w:noWrap/>
            <w:vAlign w:val="bottom"/>
          </w:tcPr>
          <w:p w14:paraId="0932B4C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794E45C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4AD7DD6D" w14:textId="187EDA5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78" w:type="dxa"/>
            <w:noWrap/>
          </w:tcPr>
          <w:p w14:paraId="56567B6F" w14:textId="3D77336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ECA2D30" w14:textId="78573B4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7719E" w:rsidRPr="003B4224" w14:paraId="22229527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C319DE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9857689</w:t>
            </w:r>
          </w:p>
        </w:tc>
        <w:tc>
          <w:tcPr>
            <w:tcW w:w="1785" w:type="dxa"/>
            <w:vAlign w:val="bottom"/>
          </w:tcPr>
          <w:p w14:paraId="368358E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8254501</w:t>
            </w:r>
          </w:p>
        </w:tc>
        <w:tc>
          <w:tcPr>
            <w:tcW w:w="620" w:type="dxa"/>
            <w:noWrap/>
            <w:vAlign w:val="bottom"/>
          </w:tcPr>
          <w:p w14:paraId="67F628F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noWrap/>
            <w:vAlign w:val="bottom"/>
          </w:tcPr>
          <w:p w14:paraId="698DD15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6722682</w:t>
            </w:r>
          </w:p>
        </w:tc>
        <w:tc>
          <w:tcPr>
            <w:tcW w:w="727" w:type="dxa"/>
            <w:noWrap/>
            <w:vAlign w:val="bottom"/>
          </w:tcPr>
          <w:p w14:paraId="00A5A38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6D7EEAC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39019662" w14:textId="45774CB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78" w:type="dxa"/>
            <w:noWrap/>
          </w:tcPr>
          <w:p w14:paraId="0CF2F490" w14:textId="7C0AED2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F9CEC50" w14:textId="30838C8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7CFC12B2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3C0B5B6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7119056</w:t>
            </w:r>
          </w:p>
        </w:tc>
        <w:tc>
          <w:tcPr>
            <w:tcW w:w="1785" w:type="dxa"/>
            <w:vAlign w:val="bottom"/>
          </w:tcPr>
          <w:p w14:paraId="3307D7F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616893</w:t>
            </w:r>
          </w:p>
        </w:tc>
        <w:tc>
          <w:tcPr>
            <w:tcW w:w="620" w:type="dxa"/>
            <w:noWrap/>
            <w:vAlign w:val="bottom"/>
          </w:tcPr>
          <w:p w14:paraId="4EF4F83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noWrap/>
            <w:vAlign w:val="bottom"/>
          </w:tcPr>
          <w:p w14:paraId="26E26B5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0695889</w:t>
            </w:r>
          </w:p>
        </w:tc>
        <w:tc>
          <w:tcPr>
            <w:tcW w:w="727" w:type="dxa"/>
            <w:noWrap/>
            <w:vAlign w:val="bottom"/>
          </w:tcPr>
          <w:p w14:paraId="573D700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6B00957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1071C70D" w14:textId="4920E4B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78" w:type="dxa"/>
            <w:noWrap/>
          </w:tcPr>
          <w:p w14:paraId="77EDFDC9" w14:textId="7263820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002DED7A" w14:textId="52D4DB1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7719E" w:rsidRPr="003B4224" w14:paraId="5C03C071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D662B6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09558</w:t>
            </w:r>
          </w:p>
        </w:tc>
        <w:tc>
          <w:tcPr>
            <w:tcW w:w="1785" w:type="dxa"/>
            <w:vAlign w:val="bottom"/>
          </w:tcPr>
          <w:p w14:paraId="039BF67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490559</w:t>
            </w:r>
          </w:p>
        </w:tc>
        <w:tc>
          <w:tcPr>
            <w:tcW w:w="620" w:type="dxa"/>
            <w:noWrap/>
            <w:vAlign w:val="bottom"/>
          </w:tcPr>
          <w:p w14:paraId="114C252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noWrap/>
            <w:vAlign w:val="bottom"/>
          </w:tcPr>
          <w:p w14:paraId="313A19C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1740370</w:t>
            </w:r>
          </w:p>
        </w:tc>
        <w:tc>
          <w:tcPr>
            <w:tcW w:w="727" w:type="dxa"/>
            <w:noWrap/>
            <w:vAlign w:val="bottom"/>
          </w:tcPr>
          <w:p w14:paraId="1CFC454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14FBA2E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14A4F1B4" w14:textId="33D7D3A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78" w:type="dxa"/>
            <w:noWrap/>
          </w:tcPr>
          <w:p w14:paraId="16D936F2" w14:textId="6ED1E1F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61DB05E" w14:textId="12F80EC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299DF106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6FA950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5370</w:t>
            </w:r>
          </w:p>
        </w:tc>
        <w:tc>
          <w:tcPr>
            <w:tcW w:w="1785" w:type="dxa"/>
            <w:vAlign w:val="bottom"/>
          </w:tcPr>
          <w:p w14:paraId="26340F8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543724</w:t>
            </w:r>
          </w:p>
        </w:tc>
        <w:tc>
          <w:tcPr>
            <w:tcW w:w="620" w:type="dxa"/>
            <w:noWrap/>
            <w:vAlign w:val="bottom"/>
          </w:tcPr>
          <w:p w14:paraId="36455E2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noWrap/>
            <w:vAlign w:val="bottom"/>
          </w:tcPr>
          <w:p w14:paraId="1E3AC8E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296022</w:t>
            </w:r>
          </w:p>
        </w:tc>
        <w:tc>
          <w:tcPr>
            <w:tcW w:w="727" w:type="dxa"/>
            <w:noWrap/>
            <w:vAlign w:val="bottom"/>
          </w:tcPr>
          <w:p w14:paraId="503A169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5F8276E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2B193F89" w14:textId="04043AA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78" w:type="dxa"/>
            <w:noWrap/>
          </w:tcPr>
          <w:p w14:paraId="02A731A8" w14:textId="53CCBE6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328A710" w14:textId="059837B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7719E" w:rsidRPr="003B4224" w14:paraId="0CEFD1CF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B34465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154027</w:t>
            </w:r>
          </w:p>
        </w:tc>
        <w:tc>
          <w:tcPr>
            <w:tcW w:w="1785" w:type="dxa"/>
            <w:vAlign w:val="bottom"/>
          </w:tcPr>
          <w:p w14:paraId="0F7BB60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217246</w:t>
            </w:r>
          </w:p>
        </w:tc>
        <w:tc>
          <w:tcPr>
            <w:tcW w:w="620" w:type="dxa"/>
            <w:noWrap/>
            <w:vAlign w:val="bottom"/>
          </w:tcPr>
          <w:p w14:paraId="1801E68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noWrap/>
            <w:vAlign w:val="bottom"/>
          </w:tcPr>
          <w:p w14:paraId="1BF5C2A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1460244</w:t>
            </w:r>
          </w:p>
        </w:tc>
        <w:tc>
          <w:tcPr>
            <w:tcW w:w="727" w:type="dxa"/>
            <w:noWrap/>
            <w:vAlign w:val="bottom"/>
          </w:tcPr>
          <w:p w14:paraId="3E3952F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382FABF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17E4CFFD" w14:textId="1B30940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78" w:type="dxa"/>
            <w:noWrap/>
          </w:tcPr>
          <w:p w14:paraId="400BEBA9" w14:textId="4BA280B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45C8890" w14:textId="3FECADF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79CEFB79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750AF5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763581</w:t>
            </w:r>
          </w:p>
        </w:tc>
        <w:tc>
          <w:tcPr>
            <w:tcW w:w="1785" w:type="dxa"/>
            <w:vAlign w:val="bottom"/>
          </w:tcPr>
          <w:p w14:paraId="1D637ED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5623897</w:t>
            </w:r>
          </w:p>
        </w:tc>
        <w:tc>
          <w:tcPr>
            <w:tcW w:w="620" w:type="dxa"/>
            <w:noWrap/>
            <w:vAlign w:val="bottom"/>
          </w:tcPr>
          <w:p w14:paraId="0D05B69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noWrap/>
            <w:vAlign w:val="bottom"/>
          </w:tcPr>
          <w:p w14:paraId="2F3B0A2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14132</w:t>
            </w:r>
          </w:p>
        </w:tc>
        <w:tc>
          <w:tcPr>
            <w:tcW w:w="727" w:type="dxa"/>
            <w:noWrap/>
            <w:vAlign w:val="bottom"/>
          </w:tcPr>
          <w:p w14:paraId="0700B28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40CE191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3DA59A11" w14:textId="0C9DF62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8" w:type="dxa"/>
            <w:noWrap/>
          </w:tcPr>
          <w:p w14:paraId="15144AAE" w14:textId="6078A94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681BA25" w14:textId="61C755E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55F5534E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4924F9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757881</w:t>
            </w:r>
          </w:p>
        </w:tc>
        <w:tc>
          <w:tcPr>
            <w:tcW w:w="1785" w:type="dxa"/>
            <w:vAlign w:val="bottom"/>
          </w:tcPr>
          <w:p w14:paraId="4C04066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5642407</w:t>
            </w:r>
          </w:p>
        </w:tc>
        <w:tc>
          <w:tcPr>
            <w:tcW w:w="620" w:type="dxa"/>
            <w:noWrap/>
            <w:vAlign w:val="bottom"/>
          </w:tcPr>
          <w:p w14:paraId="51779B1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noWrap/>
            <w:vAlign w:val="bottom"/>
          </w:tcPr>
          <w:p w14:paraId="748618E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1290329</w:t>
            </w:r>
          </w:p>
        </w:tc>
        <w:tc>
          <w:tcPr>
            <w:tcW w:w="727" w:type="dxa"/>
            <w:noWrap/>
            <w:vAlign w:val="bottom"/>
          </w:tcPr>
          <w:p w14:paraId="577705D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0C2765A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5E7407D1" w14:textId="4095C2B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8" w:type="dxa"/>
            <w:noWrap/>
          </w:tcPr>
          <w:p w14:paraId="245CCDB2" w14:textId="044089F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74BE74E" w14:textId="7895DDF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152BA49D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F89CB7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5651100</w:t>
            </w:r>
          </w:p>
        </w:tc>
        <w:tc>
          <w:tcPr>
            <w:tcW w:w="1785" w:type="dxa"/>
            <w:vAlign w:val="bottom"/>
          </w:tcPr>
          <w:p w14:paraId="244FCFA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5907109</w:t>
            </w:r>
          </w:p>
        </w:tc>
        <w:tc>
          <w:tcPr>
            <w:tcW w:w="620" w:type="dxa"/>
            <w:noWrap/>
            <w:vAlign w:val="bottom"/>
          </w:tcPr>
          <w:p w14:paraId="24DD11D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noWrap/>
            <w:vAlign w:val="bottom"/>
          </w:tcPr>
          <w:p w14:paraId="5001D0A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3596999</w:t>
            </w:r>
          </w:p>
        </w:tc>
        <w:tc>
          <w:tcPr>
            <w:tcW w:w="727" w:type="dxa"/>
            <w:noWrap/>
            <w:vAlign w:val="bottom"/>
          </w:tcPr>
          <w:p w14:paraId="70AE59F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6BBDC3D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6A0E5BED" w14:textId="7CD5D76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8" w:type="dxa"/>
            <w:noWrap/>
          </w:tcPr>
          <w:p w14:paraId="43E9910D" w14:textId="40F467B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26E8686" w14:textId="37937C1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20961587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656DE1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7080102</w:t>
            </w:r>
          </w:p>
        </w:tc>
        <w:tc>
          <w:tcPr>
            <w:tcW w:w="1785" w:type="dxa"/>
            <w:vAlign w:val="bottom"/>
          </w:tcPr>
          <w:p w14:paraId="0D932E5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881911</w:t>
            </w:r>
          </w:p>
        </w:tc>
        <w:tc>
          <w:tcPr>
            <w:tcW w:w="620" w:type="dxa"/>
            <w:noWrap/>
            <w:vAlign w:val="bottom"/>
          </w:tcPr>
          <w:p w14:paraId="626671F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noWrap/>
            <w:vAlign w:val="bottom"/>
          </w:tcPr>
          <w:p w14:paraId="0F2FC65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0683634</w:t>
            </w:r>
          </w:p>
        </w:tc>
        <w:tc>
          <w:tcPr>
            <w:tcW w:w="727" w:type="dxa"/>
            <w:noWrap/>
            <w:vAlign w:val="bottom"/>
          </w:tcPr>
          <w:p w14:paraId="36D8996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2E81B4D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4102C32A" w14:textId="249AD7E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8" w:type="dxa"/>
            <w:noWrap/>
          </w:tcPr>
          <w:p w14:paraId="22060B29" w14:textId="3B87A12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CE6E2C2" w14:textId="4D7D5E7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7719E" w:rsidRPr="003B4224" w14:paraId="5D5B69A9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8C4A8D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3205180</w:t>
            </w:r>
          </w:p>
        </w:tc>
        <w:tc>
          <w:tcPr>
            <w:tcW w:w="1785" w:type="dxa"/>
            <w:vAlign w:val="bottom"/>
          </w:tcPr>
          <w:p w14:paraId="6B8E474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994905</w:t>
            </w:r>
          </w:p>
        </w:tc>
        <w:tc>
          <w:tcPr>
            <w:tcW w:w="620" w:type="dxa"/>
            <w:noWrap/>
            <w:vAlign w:val="bottom"/>
          </w:tcPr>
          <w:p w14:paraId="4C513C5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noWrap/>
            <w:vAlign w:val="bottom"/>
          </w:tcPr>
          <w:p w14:paraId="6384D5C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1967696</w:t>
            </w:r>
          </w:p>
        </w:tc>
        <w:tc>
          <w:tcPr>
            <w:tcW w:w="727" w:type="dxa"/>
            <w:noWrap/>
            <w:vAlign w:val="bottom"/>
          </w:tcPr>
          <w:p w14:paraId="7A0B37D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1B6B3F6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7C6C20B7" w14:textId="29A91B9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78" w:type="dxa"/>
            <w:noWrap/>
          </w:tcPr>
          <w:p w14:paraId="5B300590" w14:textId="7785C5B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C525388" w14:textId="110E950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73478685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6F16FC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***</w:t>
            </w:r>
          </w:p>
        </w:tc>
        <w:tc>
          <w:tcPr>
            <w:tcW w:w="1785" w:type="dxa"/>
            <w:vAlign w:val="bottom"/>
          </w:tcPr>
          <w:p w14:paraId="4759268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579180</w:t>
            </w:r>
          </w:p>
        </w:tc>
        <w:tc>
          <w:tcPr>
            <w:tcW w:w="620" w:type="dxa"/>
            <w:noWrap/>
            <w:vAlign w:val="bottom"/>
          </w:tcPr>
          <w:p w14:paraId="422762E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noWrap/>
            <w:vAlign w:val="bottom"/>
          </w:tcPr>
          <w:p w14:paraId="7C0A26A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7014233</w:t>
            </w:r>
          </w:p>
        </w:tc>
        <w:tc>
          <w:tcPr>
            <w:tcW w:w="727" w:type="dxa"/>
            <w:noWrap/>
            <w:vAlign w:val="bottom"/>
          </w:tcPr>
          <w:p w14:paraId="2C7A0D1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61541FC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73536CD4" w14:textId="79A6670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  <w:noWrap/>
          </w:tcPr>
          <w:p w14:paraId="6282FDEB" w14:textId="4E0022F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65418C8" w14:textId="2BFA4A9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7719E" w:rsidRPr="003B4224" w14:paraId="0C951E67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A00A2A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7477177</w:t>
            </w:r>
          </w:p>
        </w:tc>
        <w:tc>
          <w:tcPr>
            <w:tcW w:w="1785" w:type="dxa"/>
            <w:vAlign w:val="bottom"/>
          </w:tcPr>
          <w:p w14:paraId="256D217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512704</w:t>
            </w:r>
          </w:p>
        </w:tc>
        <w:tc>
          <w:tcPr>
            <w:tcW w:w="620" w:type="dxa"/>
            <w:noWrap/>
            <w:vAlign w:val="bottom"/>
          </w:tcPr>
          <w:p w14:paraId="66A96D3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noWrap/>
            <w:vAlign w:val="bottom"/>
          </w:tcPr>
          <w:p w14:paraId="0CCF4CB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6771412</w:t>
            </w:r>
          </w:p>
        </w:tc>
        <w:tc>
          <w:tcPr>
            <w:tcW w:w="727" w:type="dxa"/>
            <w:noWrap/>
            <w:vAlign w:val="bottom"/>
          </w:tcPr>
          <w:p w14:paraId="07BEE6B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41A6CDD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373330CE" w14:textId="5CD4CF1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78" w:type="dxa"/>
            <w:noWrap/>
          </w:tcPr>
          <w:p w14:paraId="41E4332A" w14:textId="65DC454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A8BB469" w14:textId="5C282F4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624C807D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FBC0B5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800795</w:t>
            </w:r>
          </w:p>
        </w:tc>
        <w:tc>
          <w:tcPr>
            <w:tcW w:w="1785" w:type="dxa"/>
            <w:vAlign w:val="bottom"/>
          </w:tcPr>
          <w:p w14:paraId="7C0CE69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644586</w:t>
            </w:r>
          </w:p>
        </w:tc>
        <w:tc>
          <w:tcPr>
            <w:tcW w:w="620" w:type="dxa"/>
            <w:noWrap/>
            <w:vAlign w:val="bottom"/>
          </w:tcPr>
          <w:p w14:paraId="15F7401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noWrap/>
            <w:vAlign w:val="bottom"/>
          </w:tcPr>
          <w:p w14:paraId="4961A6E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2727026</w:t>
            </w:r>
          </w:p>
        </w:tc>
        <w:tc>
          <w:tcPr>
            <w:tcW w:w="727" w:type="dxa"/>
            <w:noWrap/>
            <w:vAlign w:val="bottom"/>
          </w:tcPr>
          <w:p w14:paraId="424D379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2759D0B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3BA85C1D" w14:textId="452FC38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8" w:type="dxa"/>
            <w:noWrap/>
          </w:tcPr>
          <w:p w14:paraId="44E28C64" w14:textId="107F752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230B996" w14:textId="21EE13A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103046FA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BEA22D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723948</w:t>
            </w:r>
          </w:p>
        </w:tc>
        <w:tc>
          <w:tcPr>
            <w:tcW w:w="1785" w:type="dxa"/>
            <w:vAlign w:val="bottom"/>
          </w:tcPr>
          <w:p w14:paraId="5046528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696604</w:t>
            </w:r>
          </w:p>
        </w:tc>
        <w:tc>
          <w:tcPr>
            <w:tcW w:w="620" w:type="dxa"/>
            <w:noWrap/>
            <w:vAlign w:val="bottom"/>
          </w:tcPr>
          <w:p w14:paraId="34D85A5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noWrap/>
            <w:vAlign w:val="bottom"/>
          </w:tcPr>
          <w:p w14:paraId="6B0E5A8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629505</w:t>
            </w:r>
          </w:p>
        </w:tc>
        <w:tc>
          <w:tcPr>
            <w:tcW w:w="727" w:type="dxa"/>
            <w:noWrap/>
            <w:vAlign w:val="bottom"/>
          </w:tcPr>
          <w:p w14:paraId="20B4ADB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4E79EF5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36DEF774" w14:textId="7D4408C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8" w:type="dxa"/>
            <w:noWrap/>
          </w:tcPr>
          <w:p w14:paraId="22C7EEBD" w14:textId="0DE7F38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B1E9B14" w14:textId="542E901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7719E" w:rsidRPr="003B4224" w14:paraId="149D414A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71FB046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225543</w:t>
            </w:r>
          </w:p>
        </w:tc>
        <w:tc>
          <w:tcPr>
            <w:tcW w:w="1785" w:type="dxa"/>
            <w:vAlign w:val="bottom"/>
          </w:tcPr>
          <w:p w14:paraId="05BA43E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6117481</w:t>
            </w:r>
          </w:p>
        </w:tc>
        <w:tc>
          <w:tcPr>
            <w:tcW w:w="620" w:type="dxa"/>
            <w:noWrap/>
            <w:vAlign w:val="bottom"/>
          </w:tcPr>
          <w:p w14:paraId="55CB998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noWrap/>
            <w:vAlign w:val="bottom"/>
          </w:tcPr>
          <w:p w14:paraId="7ECED5F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6615953</w:t>
            </w:r>
          </w:p>
        </w:tc>
        <w:tc>
          <w:tcPr>
            <w:tcW w:w="727" w:type="dxa"/>
            <w:noWrap/>
            <w:vAlign w:val="bottom"/>
          </w:tcPr>
          <w:p w14:paraId="5FF36ED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18EF658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3315B8F7" w14:textId="70B0F92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78" w:type="dxa"/>
            <w:noWrap/>
          </w:tcPr>
          <w:p w14:paraId="6365B0EC" w14:textId="57999BD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F413BBA" w14:textId="047DF7C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7719E" w:rsidRPr="003B4224" w14:paraId="2D73A3DE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FDE6AE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48101</w:t>
            </w:r>
          </w:p>
        </w:tc>
        <w:tc>
          <w:tcPr>
            <w:tcW w:w="1785" w:type="dxa"/>
            <w:vAlign w:val="bottom"/>
          </w:tcPr>
          <w:p w14:paraId="42B7200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108881</w:t>
            </w:r>
          </w:p>
        </w:tc>
        <w:tc>
          <w:tcPr>
            <w:tcW w:w="620" w:type="dxa"/>
            <w:noWrap/>
            <w:vAlign w:val="bottom"/>
          </w:tcPr>
          <w:p w14:paraId="0654110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vAlign w:val="bottom"/>
          </w:tcPr>
          <w:p w14:paraId="621EB9C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6770511</w:t>
            </w:r>
          </w:p>
        </w:tc>
        <w:tc>
          <w:tcPr>
            <w:tcW w:w="727" w:type="dxa"/>
            <w:noWrap/>
            <w:vAlign w:val="bottom"/>
          </w:tcPr>
          <w:p w14:paraId="4FCAA90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2CC3CDF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6EC1FEDB" w14:textId="25257A3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8" w:type="dxa"/>
            <w:noWrap/>
          </w:tcPr>
          <w:p w14:paraId="235B0E3F" w14:textId="10CBF14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73E55EF" w14:textId="55A61A1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5A227799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86240C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100347</w:t>
            </w:r>
          </w:p>
        </w:tc>
        <w:tc>
          <w:tcPr>
            <w:tcW w:w="1785" w:type="dxa"/>
            <w:vAlign w:val="bottom"/>
          </w:tcPr>
          <w:p w14:paraId="7C5D11C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367250</w:t>
            </w:r>
          </w:p>
        </w:tc>
        <w:tc>
          <w:tcPr>
            <w:tcW w:w="620" w:type="dxa"/>
            <w:noWrap/>
            <w:vAlign w:val="bottom"/>
          </w:tcPr>
          <w:p w14:paraId="197FCB3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vAlign w:val="bottom"/>
          </w:tcPr>
          <w:p w14:paraId="56A3172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3587046</w:t>
            </w:r>
          </w:p>
        </w:tc>
        <w:tc>
          <w:tcPr>
            <w:tcW w:w="727" w:type="dxa"/>
            <w:noWrap/>
            <w:vAlign w:val="bottom"/>
          </w:tcPr>
          <w:p w14:paraId="49BC12C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4F292D7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79C11706" w14:textId="50BAE8A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D2EF7"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8" w:type="dxa"/>
            <w:noWrap/>
          </w:tcPr>
          <w:p w14:paraId="7F9D2C40" w14:textId="7B7210A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BB782D1" w14:textId="229C4C6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2ECDCA60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753031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56046428</w:t>
            </w:r>
          </w:p>
        </w:tc>
        <w:tc>
          <w:tcPr>
            <w:tcW w:w="1785" w:type="dxa"/>
            <w:vAlign w:val="bottom"/>
          </w:tcPr>
          <w:p w14:paraId="46AA99B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862728</w:t>
            </w:r>
          </w:p>
        </w:tc>
        <w:tc>
          <w:tcPr>
            <w:tcW w:w="620" w:type="dxa"/>
            <w:noWrap/>
            <w:vAlign w:val="bottom"/>
          </w:tcPr>
          <w:p w14:paraId="19D8E8C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vAlign w:val="bottom"/>
          </w:tcPr>
          <w:p w14:paraId="3166596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8471034</w:t>
            </w:r>
          </w:p>
        </w:tc>
        <w:tc>
          <w:tcPr>
            <w:tcW w:w="727" w:type="dxa"/>
            <w:noWrap/>
            <w:vAlign w:val="bottom"/>
          </w:tcPr>
          <w:p w14:paraId="3E80B91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6B492D5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715D9D8D" w14:textId="0A25EEB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8" w:type="dxa"/>
            <w:noWrap/>
          </w:tcPr>
          <w:p w14:paraId="2F720B8E" w14:textId="4A434B8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5321EA0" w14:textId="5728342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5B24EA3B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7D98E1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6879552</w:t>
            </w:r>
          </w:p>
        </w:tc>
        <w:tc>
          <w:tcPr>
            <w:tcW w:w="1785" w:type="dxa"/>
            <w:vAlign w:val="bottom"/>
          </w:tcPr>
          <w:p w14:paraId="602C80D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945003</w:t>
            </w:r>
          </w:p>
        </w:tc>
        <w:tc>
          <w:tcPr>
            <w:tcW w:w="620" w:type="dxa"/>
            <w:noWrap/>
            <w:vAlign w:val="bottom"/>
          </w:tcPr>
          <w:p w14:paraId="265871D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vAlign w:val="bottom"/>
          </w:tcPr>
          <w:p w14:paraId="2A13C02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2553698</w:t>
            </w:r>
          </w:p>
        </w:tc>
        <w:tc>
          <w:tcPr>
            <w:tcW w:w="727" w:type="dxa"/>
            <w:noWrap/>
            <w:vAlign w:val="bottom"/>
          </w:tcPr>
          <w:p w14:paraId="52BFBF2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2116433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6E1C95D3" w14:textId="72258B8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78" w:type="dxa"/>
            <w:noWrap/>
          </w:tcPr>
          <w:p w14:paraId="59ACB67D" w14:textId="3B0BC77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1E1B68C" w14:textId="64292E0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06C58666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23ABD5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129585</w:t>
            </w:r>
          </w:p>
        </w:tc>
        <w:tc>
          <w:tcPr>
            <w:tcW w:w="1785" w:type="dxa"/>
            <w:vAlign w:val="bottom"/>
          </w:tcPr>
          <w:p w14:paraId="127D84C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2358801</w:t>
            </w:r>
          </w:p>
        </w:tc>
        <w:tc>
          <w:tcPr>
            <w:tcW w:w="620" w:type="dxa"/>
            <w:noWrap/>
            <w:vAlign w:val="bottom"/>
          </w:tcPr>
          <w:p w14:paraId="745B6A2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vAlign w:val="bottom"/>
          </w:tcPr>
          <w:p w14:paraId="7205672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2231572</w:t>
            </w:r>
          </w:p>
        </w:tc>
        <w:tc>
          <w:tcPr>
            <w:tcW w:w="727" w:type="dxa"/>
            <w:noWrap/>
            <w:vAlign w:val="bottom"/>
          </w:tcPr>
          <w:p w14:paraId="5452907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7E7C1A1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7A01B26D" w14:textId="46DCFA1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8" w:type="dxa"/>
            <w:noWrap/>
          </w:tcPr>
          <w:p w14:paraId="2E270A4B" w14:textId="7B3BAC5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AC29B1E" w14:textId="73D8D30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7719E" w:rsidRPr="003B4224" w14:paraId="50E3C69F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2C1A8E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5894304</w:t>
            </w:r>
          </w:p>
        </w:tc>
        <w:tc>
          <w:tcPr>
            <w:tcW w:w="1785" w:type="dxa"/>
            <w:vAlign w:val="bottom"/>
          </w:tcPr>
          <w:p w14:paraId="3A78B7E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07806765</w:t>
            </w:r>
          </w:p>
        </w:tc>
        <w:tc>
          <w:tcPr>
            <w:tcW w:w="620" w:type="dxa"/>
            <w:noWrap/>
            <w:vAlign w:val="bottom"/>
          </w:tcPr>
          <w:p w14:paraId="4434C01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vAlign w:val="bottom"/>
          </w:tcPr>
          <w:p w14:paraId="36B8EBC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5941418</w:t>
            </w:r>
          </w:p>
        </w:tc>
        <w:tc>
          <w:tcPr>
            <w:tcW w:w="727" w:type="dxa"/>
            <w:noWrap/>
            <w:vAlign w:val="bottom"/>
          </w:tcPr>
          <w:p w14:paraId="6F3ABD9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687" w:type="dxa"/>
            <w:noWrap/>
            <w:vAlign w:val="bottom"/>
          </w:tcPr>
          <w:p w14:paraId="3B88F4F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noWrap/>
            <w:vAlign w:val="bottom"/>
          </w:tcPr>
          <w:p w14:paraId="102AAC22" w14:textId="59D3678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78" w:type="dxa"/>
            <w:noWrap/>
          </w:tcPr>
          <w:p w14:paraId="501A4641" w14:textId="6117C35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B060468" w14:textId="0DCB251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7719E" w:rsidRPr="003B4224" w14:paraId="608FF5B2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D47AE7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834373</w:t>
            </w:r>
          </w:p>
        </w:tc>
        <w:tc>
          <w:tcPr>
            <w:tcW w:w="1785" w:type="dxa"/>
            <w:vAlign w:val="bottom"/>
          </w:tcPr>
          <w:p w14:paraId="51FD940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1335847</w:t>
            </w:r>
          </w:p>
        </w:tc>
        <w:tc>
          <w:tcPr>
            <w:tcW w:w="620" w:type="dxa"/>
            <w:noWrap/>
            <w:vAlign w:val="bottom"/>
          </w:tcPr>
          <w:p w14:paraId="0824A7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vAlign w:val="bottom"/>
          </w:tcPr>
          <w:p w14:paraId="013088B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2563446</w:t>
            </w:r>
          </w:p>
        </w:tc>
        <w:tc>
          <w:tcPr>
            <w:tcW w:w="727" w:type="dxa"/>
            <w:noWrap/>
            <w:vAlign w:val="bottom"/>
          </w:tcPr>
          <w:p w14:paraId="3DF94E6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7" w:type="dxa"/>
            <w:noWrap/>
            <w:vAlign w:val="bottom"/>
          </w:tcPr>
          <w:p w14:paraId="2041F70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1DAD8CAD" w14:textId="5F1E5DE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78" w:type="dxa"/>
            <w:noWrap/>
          </w:tcPr>
          <w:p w14:paraId="25FA7BE0" w14:textId="6777CCF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56F0E9A" w14:textId="4C72FA3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533B9666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DD1A00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66698579</w:t>
            </w:r>
          </w:p>
        </w:tc>
        <w:tc>
          <w:tcPr>
            <w:tcW w:w="1785" w:type="dxa"/>
            <w:vAlign w:val="bottom"/>
          </w:tcPr>
          <w:p w14:paraId="3DF4273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8434654</w:t>
            </w:r>
          </w:p>
        </w:tc>
        <w:tc>
          <w:tcPr>
            <w:tcW w:w="620" w:type="dxa"/>
            <w:noWrap/>
            <w:vAlign w:val="bottom"/>
          </w:tcPr>
          <w:p w14:paraId="5A92706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vAlign w:val="bottom"/>
          </w:tcPr>
          <w:p w14:paraId="3EEF1B6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2980160</w:t>
            </w:r>
          </w:p>
        </w:tc>
        <w:tc>
          <w:tcPr>
            <w:tcW w:w="727" w:type="dxa"/>
            <w:noWrap/>
            <w:vAlign w:val="bottom"/>
          </w:tcPr>
          <w:p w14:paraId="75FBEFA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5D2699D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2CE8866D" w14:textId="1C8DE46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78" w:type="dxa"/>
            <w:noWrap/>
          </w:tcPr>
          <w:p w14:paraId="6F79DBB6" w14:textId="2E0AB4C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30EEC656" w14:textId="2B7F165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779D6FC0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005B9F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866746113</w:t>
            </w:r>
          </w:p>
        </w:tc>
        <w:tc>
          <w:tcPr>
            <w:tcW w:w="1785" w:type="dxa"/>
            <w:vAlign w:val="bottom"/>
          </w:tcPr>
          <w:p w14:paraId="66BD378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1385032</w:t>
            </w:r>
          </w:p>
        </w:tc>
        <w:tc>
          <w:tcPr>
            <w:tcW w:w="620" w:type="dxa"/>
            <w:noWrap/>
            <w:vAlign w:val="bottom"/>
          </w:tcPr>
          <w:p w14:paraId="0408830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noWrap/>
            <w:vAlign w:val="bottom"/>
          </w:tcPr>
          <w:p w14:paraId="55983C0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0483076</w:t>
            </w:r>
          </w:p>
        </w:tc>
        <w:tc>
          <w:tcPr>
            <w:tcW w:w="727" w:type="dxa"/>
            <w:noWrap/>
            <w:vAlign w:val="bottom"/>
          </w:tcPr>
          <w:p w14:paraId="4C42A14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</w:p>
        </w:tc>
        <w:tc>
          <w:tcPr>
            <w:tcW w:w="687" w:type="dxa"/>
            <w:noWrap/>
            <w:vAlign w:val="bottom"/>
          </w:tcPr>
          <w:p w14:paraId="3331A2A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noWrap/>
            <w:vAlign w:val="bottom"/>
          </w:tcPr>
          <w:p w14:paraId="123A425B" w14:textId="6A0A228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8" w:type="dxa"/>
            <w:noWrap/>
          </w:tcPr>
          <w:p w14:paraId="6010546E" w14:textId="1FF853F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D83E2B7" w14:textId="45869F1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1E2E0AD3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DD520E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44383</w:t>
            </w:r>
          </w:p>
        </w:tc>
        <w:tc>
          <w:tcPr>
            <w:tcW w:w="1785" w:type="dxa"/>
            <w:vAlign w:val="bottom"/>
          </w:tcPr>
          <w:p w14:paraId="245BCCA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2584861</w:t>
            </w:r>
          </w:p>
        </w:tc>
        <w:tc>
          <w:tcPr>
            <w:tcW w:w="620" w:type="dxa"/>
            <w:noWrap/>
            <w:vAlign w:val="bottom"/>
          </w:tcPr>
          <w:p w14:paraId="70C800C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2" w:type="dxa"/>
            <w:noWrap/>
            <w:vAlign w:val="bottom"/>
          </w:tcPr>
          <w:p w14:paraId="43D3D79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8665</w:t>
            </w:r>
          </w:p>
        </w:tc>
        <w:tc>
          <w:tcPr>
            <w:tcW w:w="727" w:type="dxa"/>
            <w:noWrap/>
            <w:vAlign w:val="bottom"/>
          </w:tcPr>
          <w:p w14:paraId="3103C11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78141A8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364B62B9" w14:textId="136EE37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78" w:type="dxa"/>
            <w:noWrap/>
          </w:tcPr>
          <w:p w14:paraId="05172269" w14:textId="50DCF2C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38FC965" w14:textId="0376325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06980041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762000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444574</w:t>
            </w:r>
          </w:p>
        </w:tc>
        <w:tc>
          <w:tcPr>
            <w:tcW w:w="1785" w:type="dxa"/>
            <w:vAlign w:val="bottom"/>
          </w:tcPr>
          <w:p w14:paraId="35A8731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1163429</w:t>
            </w:r>
          </w:p>
        </w:tc>
        <w:tc>
          <w:tcPr>
            <w:tcW w:w="620" w:type="dxa"/>
            <w:noWrap/>
            <w:vAlign w:val="bottom"/>
          </w:tcPr>
          <w:p w14:paraId="1A545C6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2" w:type="dxa"/>
            <w:noWrap/>
            <w:vAlign w:val="bottom"/>
          </w:tcPr>
          <w:p w14:paraId="3169987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7546951</w:t>
            </w:r>
          </w:p>
        </w:tc>
        <w:tc>
          <w:tcPr>
            <w:tcW w:w="727" w:type="dxa"/>
            <w:noWrap/>
            <w:vAlign w:val="bottom"/>
          </w:tcPr>
          <w:p w14:paraId="3B0BA84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7" w:type="dxa"/>
            <w:noWrap/>
            <w:vAlign w:val="bottom"/>
          </w:tcPr>
          <w:p w14:paraId="4944C1A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6DC70806" w14:textId="56984D3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78" w:type="dxa"/>
            <w:noWrap/>
          </w:tcPr>
          <w:p w14:paraId="078BC9E4" w14:textId="0F87D2C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8CCDF1C" w14:textId="7B17BF5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4B85CDDB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04E713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4629554</w:t>
            </w:r>
          </w:p>
        </w:tc>
        <w:tc>
          <w:tcPr>
            <w:tcW w:w="1785" w:type="dxa"/>
            <w:vAlign w:val="bottom"/>
          </w:tcPr>
          <w:p w14:paraId="2C5B10C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462865</w:t>
            </w:r>
          </w:p>
        </w:tc>
        <w:tc>
          <w:tcPr>
            <w:tcW w:w="620" w:type="dxa"/>
            <w:noWrap/>
            <w:vAlign w:val="bottom"/>
          </w:tcPr>
          <w:p w14:paraId="3C9F26B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noWrap/>
            <w:vAlign w:val="bottom"/>
          </w:tcPr>
          <w:p w14:paraId="409D097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2210664</w:t>
            </w:r>
          </w:p>
        </w:tc>
        <w:tc>
          <w:tcPr>
            <w:tcW w:w="727" w:type="dxa"/>
            <w:noWrap/>
            <w:vAlign w:val="bottom"/>
          </w:tcPr>
          <w:p w14:paraId="6380923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5676111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0A7B43CE" w14:textId="0354513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78" w:type="dxa"/>
            <w:noWrap/>
          </w:tcPr>
          <w:p w14:paraId="35E4E724" w14:textId="7D6BAC4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984177D" w14:textId="530B15F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20A24F03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737344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80040482</w:t>
            </w:r>
          </w:p>
        </w:tc>
        <w:tc>
          <w:tcPr>
            <w:tcW w:w="1785" w:type="dxa"/>
            <w:vAlign w:val="bottom"/>
          </w:tcPr>
          <w:p w14:paraId="4BDD934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521768</w:t>
            </w:r>
          </w:p>
        </w:tc>
        <w:tc>
          <w:tcPr>
            <w:tcW w:w="620" w:type="dxa"/>
            <w:noWrap/>
            <w:vAlign w:val="bottom"/>
          </w:tcPr>
          <w:p w14:paraId="0E691FC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noWrap/>
            <w:vAlign w:val="bottom"/>
          </w:tcPr>
          <w:p w14:paraId="71F50C9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0909515</w:t>
            </w:r>
          </w:p>
        </w:tc>
        <w:tc>
          <w:tcPr>
            <w:tcW w:w="727" w:type="dxa"/>
            <w:noWrap/>
            <w:vAlign w:val="bottom"/>
          </w:tcPr>
          <w:p w14:paraId="60F06A3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0226F7A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2BF876D3" w14:textId="3B9F785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78" w:type="dxa"/>
            <w:noWrap/>
          </w:tcPr>
          <w:p w14:paraId="75F3415C" w14:textId="4DC1262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01F6CEC" w14:textId="1509E53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61E3BE61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DBDDF3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58320648</w:t>
            </w:r>
          </w:p>
        </w:tc>
        <w:tc>
          <w:tcPr>
            <w:tcW w:w="1785" w:type="dxa"/>
            <w:vAlign w:val="bottom"/>
          </w:tcPr>
          <w:p w14:paraId="4827F7A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642616</w:t>
            </w:r>
          </w:p>
        </w:tc>
        <w:tc>
          <w:tcPr>
            <w:tcW w:w="620" w:type="dxa"/>
            <w:noWrap/>
            <w:vAlign w:val="bottom"/>
          </w:tcPr>
          <w:p w14:paraId="4054728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noWrap/>
            <w:vAlign w:val="bottom"/>
          </w:tcPr>
          <w:p w14:paraId="02BA42A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8440427</w:t>
            </w:r>
          </w:p>
        </w:tc>
        <w:tc>
          <w:tcPr>
            <w:tcW w:w="727" w:type="dxa"/>
            <w:noWrap/>
            <w:vAlign w:val="bottom"/>
          </w:tcPr>
          <w:p w14:paraId="3E9B5DC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6968763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678C79FE" w14:textId="394A489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78" w:type="dxa"/>
            <w:noWrap/>
          </w:tcPr>
          <w:p w14:paraId="1330E6D5" w14:textId="4A6186E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6143FE3" w14:textId="45531F9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592D282D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90B840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4053139</w:t>
            </w:r>
          </w:p>
        </w:tc>
        <w:tc>
          <w:tcPr>
            <w:tcW w:w="1785" w:type="dxa"/>
            <w:vAlign w:val="bottom"/>
          </w:tcPr>
          <w:p w14:paraId="49D5C76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740821</w:t>
            </w:r>
          </w:p>
        </w:tc>
        <w:tc>
          <w:tcPr>
            <w:tcW w:w="620" w:type="dxa"/>
            <w:noWrap/>
            <w:vAlign w:val="bottom"/>
          </w:tcPr>
          <w:p w14:paraId="294EBA5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noWrap/>
            <w:vAlign w:val="bottom"/>
          </w:tcPr>
          <w:p w14:paraId="4C5071B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746201</w:t>
            </w:r>
          </w:p>
        </w:tc>
        <w:tc>
          <w:tcPr>
            <w:tcW w:w="727" w:type="dxa"/>
            <w:noWrap/>
            <w:vAlign w:val="bottom"/>
          </w:tcPr>
          <w:p w14:paraId="4527D4A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2415A33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6D24718A" w14:textId="7337CB4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78" w:type="dxa"/>
            <w:noWrap/>
          </w:tcPr>
          <w:p w14:paraId="2A24AA2E" w14:textId="2BE4FDF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BA161AE" w14:textId="182940F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44690762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46B29A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4493990</w:t>
            </w:r>
          </w:p>
        </w:tc>
        <w:tc>
          <w:tcPr>
            <w:tcW w:w="1785" w:type="dxa"/>
            <w:vAlign w:val="bottom"/>
          </w:tcPr>
          <w:p w14:paraId="0E28D2D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29869741</w:t>
            </w:r>
          </w:p>
        </w:tc>
        <w:tc>
          <w:tcPr>
            <w:tcW w:w="620" w:type="dxa"/>
            <w:noWrap/>
            <w:vAlign w:val="bottom"/>
          </w:tcPr>
          <w:p w14:paraId="4F2C60C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noWrap/>
            <w:vAlign w:val="bottom"/>
          </w:tcPr>
          <w:p w14:paraId="7489D61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6225050</w:t>
            </w:r>
          </w:p>
        </w:tc>
        <w:tc>
          <w:tcPr>
            <w:tcW w:w="727" w:type="dxa"/>
            <w:noWrap/>
            <w:vAlign w:val="bottom"/>
          </w:tcPr>
          <w:p w14:paraId="66E6E66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4320EFB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6199A043" w14:textId="055A302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78" w:type="dxa"/>
            <w:noWrap/>
          </w:tcPr>
          <w:p w14:paraId="5DA6278B" w14:textId="0B6CECD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A47ED57" w14:textId="37BCE96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1F52E8EB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C4D203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***</w:t>
            </w:r>
          </w:p>
        </w:tc>
        <w:tc>
          <w:tcPr>
            <w:tcW w:w="1785" w:type="dxa"/>
            <w:vAlign w:val="bottom"/>
          </w:tcPr>
          <w:p w14:paraId="05D9506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29984991</w:t>
            </w:r>
          </w:p>
        </w:tc>
        <w:tc>
          <w:tcPr>
            <w:tcW w:w="620" w:type="dxa"/>
            <w:noWrap/>
            <w:vAlign w:val="bottom"/>
          </w:tcPr>
          <w:p w14:paraId="7CEEF76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noWrap/>
            <w:vAlign w:val="bottom"/>
          </w:tcPr>
          <w:p w14:paraId="769719A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995432</w:t>
            </w:r>
          </w:p>
        </w:tc>
        <w:tc>
          <w:tcPr>
            <w:tcW w:w="727" w:type="dxa"/>
            <w:noWrap/>
            <w:vAlign w:val="bottom"/>
          </w:tcPr>
          <w:p w14:paraId="1DBF8AF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5842C5E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14ADF94B" w14:textId="27B86E3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78" w:type="dxa"/>
            <w:noWrap/>
          </w:tcPr>
          <w:p w14:paraId="714180B1" w14:textId="2D5F37D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8F30D52" w14:textId="1C31D71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279F9796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ABE4906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7330701</w:t>
            </w:r>
          </w:p>
        </w:tc>
        <w:tc>
          <w:tcPr>
            <w:tcW w:w="1785" w:type="dxa"/>
            <w:vAlign w:val="bottom"/>
          </w:tcPr>
          <w:p w14:paraId="01045A3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0222009</w:t>
            </w:r>
          </w:p>
        </w:tc>
        <w:tc>
          <w:tcPr>
            <w:tcW w:w="620" w:type="dxa"/>
            <w:noWrap/>
            <w:vAlign w:val="bottom"/>
          </w:tcPr>
          <w:p w14:paraId="1F061DE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noWrap/>
            <w:vAlign w:val="bottom"/>
          </w:tcPr>
          <w:p w14:paraId="48B57DD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9312240</w:t>
            </w:r>
          </w:p>
        </w:tc>
        <w:tc>
          <w:tcPr>
            <w:tcW w:w="727" w:type="dxa"/>
            <w:noWrap/>
            <w:vAlign w:val="bottom"/>
          </w:tcPr>
          <w:p w14:paraId="75AA319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1D3CFC6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47AB6B75" w14:textId="223824D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78" w:type="dxa"/>
            <w:noWrap/>
          </w:tcPr>
          <w:p w14:paraId="16464D42" w14:textId="33F3B18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20EAA14" w14:textId="1DE3DE2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5692E9DC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087128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236204</w:t>
            </w:r>
          </w:p>
        </w:tc>
        <w:tc>
          <w:tcPr>
            <w:tcW w:w="1785" w:type="dxa"/>
            <w:vAlign w:val="bottom"/>
          </w:tcPr>
          <w:p w14:paraId="48DFD33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0257241</w:t>
            </w:r>
          </w:p>
        </w:tc>
        <w:tc>
          <w:tcPr>
            <w:tcW w:w="620" w:type="dxa"/>
            <w:noWrap/>
            <w:vAlign w:val="bottom"/>
          </w:tcPr>
          <w:p w14:paraId="4DB6A19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noWrap/>
            <w:vAlign w:val="bottom"/>
          </w:tcPr>
          <w:p w14:paraId="7262426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4670674</w:t>
            </w:r>
          </w:p>
        </w:tc>
        <w:tc>
          <w:tcPr>
            <w:tcW w:w="727" w:type="dxa"/>
            <w:noWrap/>
            <w:vAlign w:val="bottom"/>
          </w:tcPr>
          <w:p w14:paraId="3E9A186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38A6D6B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73875C1A" w14:textId="749FB9F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78" w:type="dxa"/>
            <w:noWrap/>
          </w:tcPr>
          <w:p w14:paraId="2AE551CD" w14:textId="2EB4078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3A7FDECB" w14:textId="58F2B4F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7719E" w:rsidRPr="003B4224" w14:paraId="69F84E37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5D228E2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227229</w:t>
            </w:r>
          </w:p>
        </w:tc>
        <w:tc>
          <w:tcPr>
            <w:tcW w:w="1785" w:type="dxa"/>
            <w:vAlign w:val="bottom"/>
          </w:tcPr>
          <w:p w14:paraId="11B3C02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137523</w:t>
            </w:r>
          </w:p>
        </w:tc>
        <w:tc>
          <w:tcPr>
            <w:tcW w:w="620" w:type="dxa"/>
            <w:noWrap/>
            <w:vAlign w:val="bottom"/>
          </w:tcPr>
          <w:p w14:paraId="37DFD0D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noWrap/>
            <w:vAlign w:val="bottom"/>
          </w:tcPr>
          <w:p w14:paraId="205CA4A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5586679</w:t>
            </w:r>
          </w:p>
        </w:tc>
        <w:tc>
          <w:tcPr>
            <w:tcW w:w="727" w:type="dxa"/>
            <w:noWrap/>
            <w:vAlign w:val="bottom"/>
          </w:tcPr>
          <w:p w14:paraId="1D26340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5DA6A65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5D48417A" w14:textId="5F90D2E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78" w:type="dxa"/>
            <w:noWrap/>
          </w:tcPr>
          <w:p w14:paraId="3804D869" w14:textId="3D4EEA5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CEF0DFC" w14:textId="28E2F22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60EDFB05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5DD93B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946518</w:t>
            </w:r>
          </w:p>
        </w:tc>
        <w:tc>
          <w:tcPr>
            <w:tcW w:w="1785" w:type="dxa"/>
            <w:vAlign w:val="bottom"/>
          </w:tcPr>
          <w:p w14:paraId="5079618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5887391</w:t>
            </w:r>
          </w:p>
        </w:tc>
        <w:tc>
          <w:tcPr>
            <w:tcW w:w="620" w:type="dxa"/>
            <w:noWrap/>
            <w:vAlign w:val="bottom"/>
          </w:tcPr>
          <w:p w14:paraId="5B9F1D6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noWrap/>
            <w:vAlign w:val="bottom"/>
          </w:tcPr>
          <w:p w14:paraId="0238F74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2164735</w:t>
            </w:r>
          </w:p>
        </w:tc>
        <w:tc>
          <w:tcPr>
            <w:tcW w:w="727" w:type="dxa"/>
            <w:noWrap/>
            <w:vAlign w:val="bottom"/>
          </w:tcPr>
          <w:p w14:paraId="5E7425D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28DD171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44CB46E9" w14:textId="3E296B4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78" w:type="dxa"/>
            <w:noWrap/>
          </w:tcPr>
          <w:p w14:paraId="456C4105" w14:textId="7A32683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50737A1" w14:textId="60B8B5F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7719E" w:rsidRPr="003B4224" w14:paraId="5A8662F5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4C3DF5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384550</w:t>
            </w:r>
          </w:p>
        </w:tc>
        <w:tc>
          <w:tcPr>
            <w:tcW w:w="1785" w:type="dxa"/>
            <w:vAlign w:val="bottom"/>
          </w:tcPr>
          <w:p w14:paraId="095C9F8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388634</w:t>
            </w:r>
          </w:p>
        </w:tc>
        <w:tc>
          <w:tcPr>
            <w:tcW w:w="620" w:type="dxa"/>
            <w:noWrap/>
            <w:vAlign w:val="bottom"/>
          </w:tcPr>
          <w:p w14:paraId="416075A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2" w:type="dxa"/>
            <w:noWrap/>
            <w:vAlign w:val="bottom"/>
          </w:tcPr>
          <w:p w14:paraId="2C8E545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4914926</w:t>
            </w:r>
          </w:p>
        </w:tc>
        <w:tc>
          <w:tcPr>
            <w:tcW w:w="727" w:type="dxa"/>
            <w:noWrap/>
            <w:vAlign w:val="bottom"/>
          </w:tcPr>
          <w:p w14:paraId="6B45A0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6931492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22D18F88" w14:textId="47F925D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78" w:type="dxa"/>
            <w:noWrap/>
          </w:tcPr>
          <w:p w14:paraId="5C7C06C2" w14:textId="57BEE14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D1C1CB7" w14:textId="3807CCB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2F142F8B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08F3FF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5661051</w:t>
            </w:r>
          </w:p>
        </w:tc>
        <w:tc>
          <w:tcPr>
            <w:tcW w:w="1785" w:type="dxa"/>
            <w:vAlign w:val="bottom"/>
          </w:tcPr>
          <w:p w14:paraId="42960DA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0527363</w:t>
            </w:r>
          </w:p>
        </w:tc>
        <w:tc>
          <w:tcPr>
            <w:tcW w:w="620" w:type="dxa"/>
            <w:noWrap/>
            <w:vAlign w:val="bottom"/>
          </w:tcPr>
          <w:p w14:paraId="11974DA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2" w:type="dxa"/>
            <w:noWrap/>
            <w:vAlign w:val="bottom"/>
          </w:tcPr>
          <w:p w14:paraId="748A2AF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2114473</w:t>
            </w:r>
          </w:p>
        </w:tc>
        <w:tc>
          <w:tcPr>
            <w:tcW w:w="727" w:type="dxa"/>
            <w:noWrap/>
            <w:vAlign w:val="bottom"/>
          </w:tcPr>
          <w:p w14:paraId="73A06F1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6CD2F2A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73B442D7" w14:textId="453FA2C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78" w:type="dxa"/>
            <w:noWrap/>
          </w:tcPr>
          <w:p w14:paraId="65751F46" w14:textId="647850E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93DB34B" w14:textId="48BBCC3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093E864B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470C58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728586</w:t>
            </w:r>
          </w:p>
        </w:tc>
        <w:tc>
          <w:tcPr>
            <w:tcW w:w="1785" w:type="dxa"/>
            <w:vAlign w:val="bottom"/>
          </w:tcPr>
          <w:p w14:paraId="6556CAA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0620631</w:t>
            </w:r>
          </w:p>
        </w:tc>
        <w:tc>
          <w:tcPr>
            <w:tcW w:w="620" w:type="dxa"/>
            <w:noWrap/>
            <w:vAlign w:val="bottom"/>
          </w:tcPr>
          <w:p w14:paraId="4DAA014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2" w:type="dxa"/>
            <w:noWrap/>
            <w:vAlign w:val="bottom"/>
          </w:tcPr>
          <w:p w14:paraId="0DFFBDA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022256</w:t>
            </w:r>
          </w:p>
        </w:tc>
        <w:tc>
          <w:tcPr>
            <w:tcW w:w="727" w:type="dxa"/>
            <w:noWrap/>
            <w:vAlign w:val="bottom"/>
          </w:tcPr>
          <w:p w14:paraId="271ADC9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4C8CBC6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4E23D24B" w14:textId="5E75072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78" w:type="dxa"/>
            <w:noWrap/>
          </w:tcPr>
          <w:p w14:paraId="4F476727" w14:textId="08D8CAC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014D3031" w14:textId="60FD586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22184F5E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EB2B17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***</w:t>
            </w:r>
          </w:p>
        </w:tc>
        <w:tc>
          <w:tcPr>
            <w:tcW w:w="1785" w:type="dxa"/>
            <w:vAlign w:val="bottom"/>
          </w:tcPr>
          <w:p w14:paraId="684E9C0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0624013</w:t>
            </w:r>
          </w:p>
        </w:tc>
        <w:tc>
          <w:tcPr>
            <w:tcW w:w="620" w:type="dxa"/>
            <w:noWrap/>
            <w:vAlign w:val="bottom"/>
          </w:tcPr>
          <w:p w14:paraId="2AC565E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2" w:type="dxa"/>
            <w:noWrap/>
            <w:vAlign w:val="bottom"/>
          </w:tcPr>
          <w:p w14:paraId="71E33E2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603868</w:t>
            </w:r>
          </w:p>
        </w:tc>
        <w:tc>
          <w:tcPr>
            <w:tcW w:w="727" w:type="dxa"/>
            <w:noWrap/>
            <w:vAlign w:val="bottom"/>
          </w:tcPr>
          <w:p w14:paraId="35D5872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5BAF13E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669C3161" w14:textId="6D26842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8" w:type="dxa"/>
            <w:noWrap/>
          </w:tcPr>
          <w:p w14:paraId="111F3E9E" w14:textId="2F60B1E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6B1E7D8" w14:textId="513667A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5FC1FF53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9A9936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309896</w:t>
            </w:r>
          </w:p>
        </w:tc>
        <w:tc>
          <w:tcPr>
            <w:tcW w:w="1785" w:type="dxa"/>
            <w:vAlign w:val="bottom"/>
          </w:tcPr>
          <w:p w14:paraId="1988B07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453949</w:t>
            </w:r>
          </w:p>
        </w:tc>
        <w:tc>
          <w:tcPr>
            <w:tcW w:w="620" w:type="dxa"/>
            <w:noWrap/>
            <w:vAlign w:val="bottom"/>
          </w:tcPr>
          <w:p w14:paraId="2BE7454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2" w:type="dxa"/>
            <w:noWrap/>
            <w:vAlign w:val="bottom"/>
          </w:tcPr>
          <w:p w14:paraId="6258E85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0381673</w:t>
            </w:r>
          </w:p>
        </w:tc>
        <w:tc>
          <w:tcPr>
            <w:tcW w:w="727" w:type="dxa"/>
            <w:noWrap/>
            <w:vAlign w:val="bottom"/>
          </w:tcPr>
          <w:p w14:paraId="07D72D8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64F948B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4A6662D3" w14:textId="5DC332A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78" w:type="dxa"/>
            <w:noWrap/>
          </w:tcPr>
          <w:p w14:paraId="54EA1F27" w14:textId="0A8F497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34BA0797" w14:textId="69278BB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6A430952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06CFA5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618348</w:t>
            </w:r>
          </w:p>
        </w:tc>
        <w:tc>
          <w:tcPr>
            <w:tcW w:w="1785" w:type="dxa"/>
            <w:vAlign w:val="bottom"/>
          </w:tcPr>
          <w:p w14:paraId="5FCC46E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162875</w:t>
            </w:r>
          </w:p>
        </w:tc>
        <w:tc>
          <w:tcPr>
            <w:tcW w:w="620" w:type="dxa"/>
            <w:noWrap/>
            <w:vAlign w:val="bottom"/>
          </w:tcPr>
          <w:p w14:paraId="3AC9C6D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2" w:type="dxa"/>
            <w:noWrap/>
            <w:vAlign w:val="bottom"/>
          </w:tcPr>
          <w:p w14:paraId="69DE10A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8041112</w:t>
            </w:r>
          </w:p>
        </w:tc>
        <w:tc>
          <w:tcPr>
            <w:tcW w:w="727" w:type="dxa"/>
            <w:noWrap/>
            <w:vAlign w:val="bottom"/>
          </w:tcPr>
          <w:p w14:paraId="0731BBC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19FC698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0368288C" w14:textId="348D7A3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78" w:type="dxa"/>
            <w:noWrap/>
          </w:tcPr>
          <w:p w14:paraId="4DE83C8E" w14:textId="14B3FE2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167E82E" w14:textId="02078D2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6A7CAEE5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8C97C1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561314</w:t>
            </w:r>
          </w:p>
        </w:tc>
        <w:tc>
          <w:tcPr>
            <w:tcW w:w="1785" w:type="dxa"/>
            <w:vAlign w:val="bottom"/>
          </w:tcPr>
          <w:p w14:paraId="54AB188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572123</w:t>
            </w:r>
          </w:p>
        </w:tc>
        <w:tc>
          <w:tcPr>
            <w:tcW w:w="620" w:type="dxa"/>
            <w:noWrap/>
            <w:vAlign w:val="bottom"/>
          </w:tcPr>
          <w:p w14:paraId="42D91BD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2" w:type="dxa"/>
            <w:noWrap/>
            <w:vAlign w:val="bottom"/>
          </w:tcPr>
          <w:p w14:paraId="1E0E837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6524907</w:t>
            </w:r>
          </w:p>
        </w:tc>
        <w:tc>
          <w:tcPr>
            <w:tcW w:w="727" w:type="dxa"/>
            <w:noWrap/>
            <w:vAlign w:val="bottom"/>
          </w:tcPr>
          <w:p w14:paraId="2DD63D1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0EF201B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75393820" w14:textId="4DF0BFC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8" w:type="dxa"/>
            <w:noWrap/>
          </w:tcPr>
          <w:p w14:paraId="2F2B119F" w14:textId="368CBE5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24FCD1E" w14:textId="4694B36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7719E" w:rsidRPr="003B4224" w14:paraId="6EF3CCA7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C4E6D7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56125130</w:t>
            </w:r>
          </w:p>
        </w:tc>
        <w:tc>
          <w:tcPr>
            <w:tcW w:w="1785" w:type="dxa"/>
            <w:vAlign w:val="bottom"/>
          </w:tcPr>
          <w:p w14:paraId="77CA6C1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7238513</w:t>
            </w:r>
          </w:p>
        </w:tc>
        <w:tc>
          <w:tcPr>
            <w:tcW w:w="620" w:type="dxa"/>
            <w:noWrap/>
            <w:vAlign w:val="bottom"/>
          </w:tcPr>
          <w:p w14:paraId="2BA24E0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2" w:type="dxa"/>
            <w:noWrap/>
            <w:vAlign w:val="bottom"/>
          </w:tcPr>
          <w:p w14:paraId="0C97627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7887647</w:t>
            </w:r>
          </w:p>
        </w:tc>
        <w:tc>
          <w:tcPr>
            <w:tcW w:w="727" w:type="dxa"/>
            <w:noWrap/>
            <w:vAlign w:val="bottom"/>
          </w:tcPr>
          <w:p w14:paraId="26AA455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6D3375C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6A39EBDE" w14:textId="391EA25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78" w:type="dxa"/>
            <w:noWrap/>
          </w:tcPr>
          <w:p w14:paraId="4B1A93AA" w14:textId="650F9D2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59FCFCD" w14:textId="6B8657F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789F0F08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9FF131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742182</w:t>
            </w:r>
          </w:p>
        </w:tc>
        <w:tc>
          <w:tcPr>
            <w:tcW w:w="1785" w:type="dxa"/>
            <w:vAlign w:val="bottom"/>
          </w:tcPr>
          <w:p w14:paraId="698B11F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0993773</w:t>
            </w:r>
          </w:p>
        </w:tc>
        <w:tc>
          <w:tcPr>
            <w:tcW w:w="620" w:type="dxa"/>
            <w:noWrap/>
            <w:vAlign w:val="bottom"/>
          </w:tcPr>
          <w:p w14:paraId="173D4A0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2" w:type="dxa"/>
            <w:noWrap/>
            <w:vAlign w:val="bottom"/>
          </w:tcPr>
          <w:p w14:paraId="254E072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0722785</w:t>
            </w:r>
          </w:p>
        </w:tc>
        <w:tc>
          <w:tcPr>
            <w:tcW w:w="727" w:type="dxa"/>
            <w:noWrap/>
            <w:vAlign w:val="bottom"/>
          </w:tcPr>
          <w:p w14:paraId="3D75FCE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7273DC3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61D33F6E" w14:textId="23202A9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78" w:type="dxa"/>
            <w:noWrap/>
          </w:tcPr>
          <w:p w14:paraId="00355414" w14:textId="0576293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8E73313" w14:textId="278B9AB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7719E" w:rsidRPr="003B4224" w14:paraId="2693ADD3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91097C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549328</w:t>
            </w:r>
          </w:p>
        </w:tc>
        <w:tc>
          <w:tcPr>
            <w:tcW w:w="1785" w:type="dxa"/>
            <w:vAlign w:val="bottom"/>
          </w:tcPr>
          <w:p w14:paraId="5C9B92A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1004697</w:t>
            </w:r>
          </w:p>
        </w:tc>
        <w:tc>
          <w:tcPr>
            <w:tcW w:w="620" w:type="dxa"/>
            <w:noWrap/>
            <w:vAlign w:val="bottom"/>
          </w:tcPr>
          <w:p w14:paraId="5756A11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2" w:type="dxa"/>
            <w:noWrap/>
            <w:vAlign w:val="bottom"/>
          </w:tcPr>
          <w:p w14:paraId="316F73B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2981842</w:t>
            </w:r>
          </w:p>
        </w:tc>
        <w:tc>
          <w:tcPr>
            <w:tcW w:w="727" w:type="dxa"/>
            <w:noWrap/>
            <w:vAlign w:val="bottom"/>
          </w:tcPr>
          <w:p w14:paraId="1BB7AE7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70ADDE4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59354712" w14:textId="57F8D9A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78" w:type="dxa"/>
            <w:noWrap/>
          </w:tcPr>
          <w:p w14:paraId="6BF4725A" w14:textId="69072DB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BD3C75B" w14:textId="77C9A34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4A0EEC3D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A80413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548378</w:t>
            </w:r>
          </w:p>
        </w:tc>
        <w:tc>
          <w:tcPr>
            <w:tcW w:w="1785" w:type="dxa"/>
            <w:vAlign w:val="bottom"/>
          </w:tcPr>
          <w:p w14:paraId="75535C8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1062351</w:t>
            </w:r>
          </w:p>
        </w:tc>
        <w:tc>
          <w:tcPr>
            <w:tcW w:w="620" w:type="dxa"/>
            <w:noWrap/>
            <w:vAlign w:val="bottom"/>
          </w:tcPr>
          <w:p w14:paraId="1A10CC8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2" w:type="dxa"/>
            <w:noWrap/>
            <w:vAlign w:val="bottom"/>
          </w:tcPr>
          <w:p w14:paraId="1183471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1617720</w:t>
            </w:r>
          </w:p>
        </w:tc>
        <w:tc>
          <w:tcPr>
            <w:tcW w:w="727" w:type="dxa"/>
            <w:noWrap/>
            <w:vAlign w:val="bottom"/>
          </w:tcPr>
          <w:p w14:paraId="7449F97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54F537F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5E707C1B" w14:textId="264CDA6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78" w:type="dxa"/>
            <w:noWrap/>
          </w:tcPr>
          <w:p w14:paraId="1C560A4D" w14:textId="1A3985B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BD5F46E" w14:textId="102D14A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146428F7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989B68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649363</w:t>
            </w:r>
          </w:p>
        </w:tc>
        <w:tc>
          <w:tcPr>
            <w:tcW w:w="1785" w:type="dxa"/>
            <w:vAlign w:val="bottom"/>
          </w:tcPr>
          <w:p w14:paraId="732D299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577505</w:t>
            </w:r>
          </w:p>
        </w:tc>
        <w:tc>
          <w:tcPr>
            <w:tcW w:w="620" w:type="dxa"/>
            <w:noWrap/>
            <w:vAlign w:val="bottom"/>
          </w:tcPr>
          <w:p w14:paraId="26A28FE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2" w:type="dxa"/>
            <w:noWrap/>
            <w:vAlign w:val="bottom"/>
          </w:tcPr>
          <w:p w14:paraId="4577745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985148</w:t>
            </w:r>
          </w:p>
        </w:tc>
        <w:tc>
          <w:tcPr>
            <w:tcW w:w="727" w:type="dxa"/>
            <w:noWrap/>
            <w:vAlign w:val="bottom"/>
          </w:tcPr>
          <w:p w14:paraId="12B7559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1E5B8B3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38F7FB58" w14:textId="29F5D4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78" w:type="dxa"/>
            <w:noWrap/>
          </w:tcPr>
          <w:p w14:paraId="1C723451" w14:textId="7CF5504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44DB6A1" w14:textId="67D63A2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393030A7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184437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575059</w:t>
            </w:r>
          </w:p>
        </w:tc>
        <w:tc>
          <w:tcPr>
            <w:tcW w:w="1785" w:type="dxa"/>
            <w:vAlign w:val="bottom"/>
          </w:tcPr>
          <w:p w14:paraId="2A1D7E8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835319</w:t>
            </w:r>
          </w:p>
        </w:tc>
        <w:tc>
          <w:tcPr>
            <w:tcW w:w="620" w:type="dxa"/>
            <w:noWrap/>
            <w:vAlign w:val="bottom"/>
          </w:tcPr>
          <w:p w14:paraId="488CE24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92" w:type="dxa"/>
            <w:noWrap/>
            <w:vAlign w:val="bottom"/>
          </w:tcPr>
          <w:p w14:paraId="5FD0BB3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9386550</w:t>
            </w:r>
          </w:p>
        </w:tc>
        <w:tc>
          <w:tcPr>
            <w:tcW w:w="727" w:type="dxa"/>
            <w:noWrap/>
            <w:vAlign w:val="bottom"/>
          </w:tcPr>
          <w:p w14:paraId="65AA300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4D004AB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1F400D3A" w14:textId="75C2155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8" w:type="dxa"/>
            <w:noWrap/>
          </w:tcPr>
          <w:p w14:paraId="7748385E" w14:textId="3852F34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8A7673C" w14:textId="298596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7719E" w:rsidRPr="003B4224" w14:paraId="039875D5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8C757E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851885</w:t>
            </w:r>
          </w:p>
        </w:tc>
        <w:tc>
          <w:tcPr>
            <w:tcW w:w="1785" w:type="dxa"/>
            <w:vAlign w:val="bottom"/>
          </w:tcPr>
          <w:p w14:paraId="6284F01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126951</w:t>
            </w:r>
          </w:p>
        </w:tc>
        <w:tc>
          <w:tcPr>
            <w:tcW w:w="620" w:type="dxa"/>
            <w:noWrap/>
            <w:vAlign w:val="bottom"/>
          </w:tcPr>
          <w:p w14:paraId="20FBB01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noWrap/>
            <w:vAlign w:val="bottom"/>
          </w:tcPr>
          <w:p w14:paraId="72A0623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6012162</w:t>
            </w:r>
          </w:p>
        </w:tc>
        <w:tc>
          <w:tcPr>
            <w:tcW w:w="727" w:type="dxa"/>
            <w:noWrap/>
            <w:vAlign w:val="bottom"/>
          </w:tcPr>
          <w:p w14:paraId="0DE4A05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16E8D53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7D4993F8" w14:textId="5446742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8" w:type="dxa"/>
            <w:noWrap/>
          </w:tcPr>
          <w:p w14:paraId="0ABE993E" w14:textId="7D76CBE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D0994A6" w14:textId="1C42DEF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76392FBC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AED117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906982</w:t>
            </w:r>
          </w:p>
        </w:tc>
        <w:tc>
          <w:tcPr>
            <w:tcW w:w="1785" w:type="dxa"/>
            <w:vAlign w:val="bottom"/>
          </w:tcPr>
          <w:p w14:paraId="43C3FF1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131010</w:t>
            </w:r>
          </w:p>
        </w:tc>
        <w:tc>
          <w:tcPr>
            <w:tcW w:w="620" w:type="dxa"/>
            <w:noWrap/>
            <w:vAlign w:val="bottom"/>
          </w:tcPr>
          <w:p w14:paraId="511CD3D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noWrap/>
            <w:vAlign w:val="bottom"/>
          </w:tcPr>
          <w:p w14:paraId="59F6CBF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3899406</w:t>
            </w:r>
          </w:p>
        </w:tc>
        <w:tc>
          <w:tcPr>
            <w:tcW w:w="727" w:type="dxa"/>
            <w:noWrap/>
            <w:vAlign w:val="bottom"/>
          </w:tcPr>
          <w:p w14:paraId="6BFAE6A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136F18B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2813F721" w14:textId="7207FE9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78" w:type="dxa"/>
            <w:noWrap/>
          </w:tcPr>
          <w:p w14:paraId="20FC6DE1" w14:textId="2A7060F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0F100FC2" w14:textId="63B52C8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2ABF44D4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AE92A3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6974951</w:t>
            </w:r>
          </w:p>
        </w:tc>
        <w:tc>
          <w:tcPr>
            <w:tcW w:w="1785" w:type="dxa"/>
            <w:vAlign w:val="bottom"/>
          </w:tcPr>
          <w:p w14:paraId="2E0587F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482730</w:t>
            </w:r>
          </w:p>
        </w:tc>
        <w:tc>
          <w:tcPr>
            <w:tcW w:w="620" w:type="dxa"/>
            <w:noWrap/>
            <w:vAlign w:val="bottom"/>
          </w:tcPr>
          <w:p w14:paraId="253E4F4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noWrap/>
            <w:vAlign w:val="bottom"/>
          </w:tcPr>
          <w:p w14:paraId="6274E96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4618041</w:t>
            </w:r>
          </w:p>
        </w:tc>
        <w:tc>
          <w:tcPr>
            <w:tcW w:w="727" w:type="dxa"/>
            <w:noWrap/>
            <w:vAlign w:val="bottom"/>
          </w:tcPr>
          <w:p w14:paraId="3A2B099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201C5C7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7B1352C8" w14:textId="3661A63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78" w:type="dxa"/>
            <w:noWrap/>
          </w:tcPr>
          <w:p w14:paraId="2F5BCCE6" w14:textId="2B11F8A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FD07256" w14:textId="351CBBF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7719E" w:rsidRPr="003B4224" w14:paraId="5FD4E94B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6C04EF6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634851</w:t>
            </w:r>
          </w:p>
        </w:tc>
        <w:tc>
          <w:tcPr>
            <w:tcW w:w="1785" w:type="dxa"/>
            <w:vAlign w:val="bottom"/>
          </w:tcPr>
          <w:p w14:paraId="1AA1F3F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973951</w:t>
            </w:r>
          </w:p>
        </w:tc>
        <w:tc>
          <w:tcPr>
            <w:tcW w:w="620" w:type="dxa"/>
            <w:noWrap/>
            <w:vAlign w:val="bottom"/>
          </w:tcPr>
          <w:p w14:paraId="5218C78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noWrap/>
            <w:vAlign w:val="bottom"/>
          </w:tcPr>
          <w:p w14:paraId="1BAAA75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0736624</w:t>
            </w:r>
          </w:p>
        </w:tc>
        <w:tc>
          <w:tcPr>
            <w:tcW w:w="727" w:type="dxa"/>
            <w:noWrap/>
            <w:vAlign w:val="bottom"/>
          </w:tcPr>
          <w:p w14:paraId="7CE2514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1155E69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277D07C1" w14:textId="16171B7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78" w:type="dxa"/>
            <w:noWrap/>
          </w:tcPr>
          <w:p w14:paraId="029F2E1D" w14:textId="607E240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FB8CE73" w14:textId="17C5D61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7719E" w:rsidRPr="003B4224" w14:paraId="55EE0EDB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606D916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174546</w:t>
            </w:r>
          </w:p>
        </w:tc>
        <w:tc>
          <w:tcPr>
            <w:tcW w:w="1785" w:type="dxa"/>
            <w:vAlign w:val="bottom"/>
          </w:tcPr>
          <w:p w14:paraId="4FC2D79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004604</w:t>
            </w:r>
          </w:p>
        </w:tc>
        <w:tc>
          <w:tcPr>
            <w:tcW w:w="620" w:type="dxa"/>
            <w:noWrap/>
            <w:vAlign w:val="bottom"/>
          </w:tcPr>
          <w:p w14:paraId="00D68BD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noWrap/>
            <w:vAlign w:val="bottom"/>
          </w:tcPr>
          <w:p w14:paraId="41BF568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6094340</w:t>
            </w:r>
          </w:p>
        </w:tc>
        <w:tc>
          <w:tcPr>
            <w:tcW w:w="727" w:type="dxa"/>
            <w:noWrap/>
            <w:vAlign w:val="bottom"/>
          </w:tcPr>
          <w:p w14:paraId="64664A7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43436DA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0CD18E63" w14:textId="748BDDE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78" w:type="dxa"/>
            <w:noWrap/>
          </w:tcPr>
          <w:p w14:paraId="5E5017B9" w14:textId="52808CA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1AAF10B" w14:textId="5414A5E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1703B73F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8BCDBED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5023556</w:t>
            </w:r>
          </w:p>
        </w:tc>
        <w:tc>
          <w:tcPr>
            <w:tcW w:w="1785" w:type="dxa"/>
            <w:vAlign w:val="bottom"/>
          </w:tcPr>
          <w:p w14:paraId="704DC9F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1718593</w:t>
            </w:r>
          </w:p>
        </w:tc>
        <w:tc>
          <w:tcPr>
            <w:tcW w:w="620" w:type="dxa"/>
            <w:noWrap/>
            <w:vAlign w:val="bottom"/>
          </w:tcPr>
          <w:p w14:paraId="7349214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noWrap/>
            <w:vAlign w:val="bottom"/>
          </w:tcPr>
          <w:p w14:paraId="578D9A7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8859743</w:t>
            </w:r>
          </w:p>
        </w:tc>
        <w:tc>
          <w:tcPr>
            <w:tcW w:w="727" w:type="dxa"/>
            <w:noWrap/>
            <w:vAlign w:val="bottom"/>
          </w:tcPr>
          <w:p w14:paraId="6E6AED8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1727B71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69A73C20" w14:textId="08EF6FB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78" w:type="dxa"/>
            <w:noWrap/>
          </w:tcPr>
          <w:p w14:paraId="4FBA8ADD" w14:textId="416C3B8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26E2810" w14:textId="0B46654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48A65B33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4999FA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378942</w:t>
            </w:r>
          </w:p>
        </w:tc>
        <w:tc>
          <w:tcPr>
            <w:tcW w:w="1785" w:type="dxa"/>
            <w:vAlign w:val="bottom"/>
          </w:tcPr>
          <w:p w14:paraId="148F03F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946899</w:t>
            </w:r>
          </w:p>
        </w:tc>
        <w:tc>
          <w:tcPr>
            <w:tcW w:w="620" w:type="dxa"/>
            <w:noWrap/>
            <w:vAlign w:val="bottom"/>
          </w:tcPr>
          <w:p w14:paraId="4D96FD7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noWrap/>
            <w:vAlign w:val="bottom"/>
          </w:tcPr>
          <w:p w14:paraId="3486413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4785026</w:t>
            </w:r>
          </w:p>
        </w:tc>
        <w:tc>
          <w:tcPr>
            <w:tcW w:w="727" w:type="dxa"/>
            <w:noWrap/>
            <w:vAlign w:val="bottom"/>
          </w:tcPr>
          <w:p w14:paraId="1D81321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006BD5B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43F328F2" w14:textId="14FFF50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8" w:type="dxa"/>
            <w:noWrap/>
          </w:tcPr>
          <w:p w14:paraId="6276A6BA" w14:textId="6FA9598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CE71891" w14:textId="69E7C0D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7719E" w:rsidRPr="003B4224" w14:paraId="7505EABA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1059C5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759308</w:t>
            </w:r>
          </w:p>
        </w:tc>
        <w:tc>
          <w:tcPr>
            <w:tcW w:w="1785" w:type="dxa"/>
            <w:vAlign w:val="bottom"/>
          </w:tcPr>
          <w:p w14:paraId="3F4C06F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956643</w:t>
            </w:r>
          </w:p>
        </w:tc>
        <w:tc>
          <w:tcPr>
            <w:tcW w:w="620" w:type="dxa"/>
            <w:noWrap/>
            <w:vAlign w:val="bottom"/>
          </w:tcPr>
          <w:p w14:paraId="62B3ABC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noWrap/>
            <w:vAlign w:val="bottom"/>
          </w:tcPr>
          <w:p w14:paraId="21D316F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0723886</w:t>
            </w:r>
          </w:p>
        </w:tc>
        <w:tc>
          <w:tcPr>
            <w:tcW w:w="727" w:type="dxa"/>
            <w:noWrap/>
            <w:vAlign w:val="bottom"/>
          </w:tcPr>
          <w:p w14:paraId="3A25CC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5719225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7A465550" w14:textId="3F60C98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78" w:type="dxa"/>
            <w:noWrap/>
          </w:tcPr>
          <w:p w14:paraId="7743E0BC" w14:textId="3C47993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0211841C" w14:textId="7A2410E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595A2E62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F0AE97D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964074</w:t>
            </w:r>
          </w:p>
        </w:tc>
        <w:tc>
          <w:tcPr>
            <w:tcW w:w="1785" w:type="dxa"/>
            <w:vAlign w:val="bottom"/>
          </w:tcPr>
          <w:p w14:paraId="60AC645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104436</w:t>
            </w:r>
          </w:p>
        </w:tc>
        <w:tc>
          <w:tcPr>
            <w:tcW w:w="620" w:type="dxa"/>
            <w:noWrap/>
            <w:vAlign w:val="bottom"/>
          </w:tcPr>
          <w:p w14:paraId="5092F25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noWrap/>
            <w:vAlign w:val="bottom"/>
          </w:tcPr>
          <w:p w14:paraId="3066DF8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4133092</w:t>
            </w:r>
          </w:p>
        </w:tc>
        <w:tc>
          <w:tcPr>
            <w:tcW w:w="727" w:type="dxa"/>
            <w:noWrap/>
            <w:vAlign w:val="bottom"/>
          </w:tcPr>
          <w:p w14:paraId="759ADAB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50C4BA8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26349B32" w14:textId="3A01E4C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78" w:type="dxa"/>
            <w:noWrap/>
          </w:tcPr>
          <w:p w14:paraId="4B3291F3" w14:textId="00A247A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E15E760" w14:textId="59EF7A5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320484FE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3B23DA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7721843</w:t>
            </w:r>
          </w:p>
        </w:tc>
        <w:tc>
          <w:tcPr>
            <w:tcW w:w="1785" w:type="dxa"/>
            <w:vAlign w:val="bottom"/>
          </w:tcPr>
          <w:p w14:paraId="17F3A6D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1890609</w:t>
            </w:r>
          </w:p>
        </w:tc>
        <w:tc>
          <w:tcPr>
            <w:tcW w:w="620" w:type="dxa"/>
            <w:noWrap/>
            <w:vAlign w:val="bottom"/>
          </w:tcPr>
          <w:p w14:paraId="7953DC5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noWrap/>
            <w:vAlign w:val="bottom"/>
          </w:tcPr>
          <w:p w14:paraId="2139FBA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248428</w:t>
            </w:r>
          </w:p>
        </w:tc>
        <w:tc>
          <w:tcPr>
            <w:tcW w:w="727" w:type="dxa"/>
            <w:noWrap/>
            <w:vAlign w:val="bottom"/>
          </w:tcPr>
          <w:p w14:paraId="4879340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6CCDC70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2D588918" w14:textId="547B7FA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78" w:type="dxa"/>
            <w:noWrap/>
          </w:tcPr>
          <w:p w14:paraId="389030D1" w14:textId="293C384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0EAD8644" w14:textId="2EFDF06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42F83CEA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26ED72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4029173</w:t>
            </w:r>
          </w:p>
        </w:tc>
        <w:tc>
          <w:tcPr>
            <w:tcW w:w="1785" w:type="dxa"/>
            <w:vAlign w:val="bottom"/>
          </w:tcPr>
          <w:p w14:paraId="21407C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2030429</w:t>
            </w:r>
          </w:p>
        </w:tc>
        <w:tc>
          <w:tcPr>
            <w:tcW w:w="620" w:type="dxa"/>
            <w:noWrap/>
            <w:vAlign w:val="bottom"/>
          </w:tcPr>
          <w:p w14:paraId="41EAE2E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noWrap/>
            <w:vAlign w:val="bottom"/>
          </w:tcPr>
          <w:p w14:paraId="6B0EF72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1542157</w:t>
            </w:r>
          </w:p>
        </w:tc>
        <w:tc>
          <w:tcPr>
            <w:tcW w:w="727" w:type="dxa"/>
            <w:noWrap/>
            <w:vAlign w:val="bottom"/>
          </w:tcPr>
          <w:p w14:paraId="382D7BF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43F8E3D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3E4931F4" w14:textId="4372E60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78" w:type="dxa"/>
            <w:noWrap/>
          </w:tcPr>
          <w:p w14:paraId="190E33BC" w14:textId="6B39602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0E381D2" w14:textId="033637A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7719E" w:rsidRPr="003B4224" w14:paraId="35EC9A3E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845BEDD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782001</w:t>
            </w:r>
          </w:p>
        </w:tc>
        <w:tc>
          <w:tcPr>
            <w:tcW w:w="1785" w:type="dxa"/>
            <w:vAlign w:val="bottom"/>
          </w:tcPr>
          <w:p w14:paraId="36B806A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026155</w:t>
            </w:r>
          </w:p>
        </w:tc>
        <w:tc>
          <w:tcPr>
            <w:tcW w:w="620" w:type="dxa"/>
            <w:noWrap/>
            <w:vAlign w:val="bottom"/>
          </w:tcPr>
          <w:p w14:paraId="4CE4948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noWrap/>
            <w:vAlign w:val="bottom"/>
          </w:tcPr>
          <w:p w14:paraId="7823DB8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0931304</w:t>
            </w:r>
          </w:p>
        </w:tc>
        <w:tc>
          <w:tcPr>
            <w:tcW w:w="727" w:type="dxa"/>
            <w:noWrap/>
            <w:vAlign w:val="bottom"/>
          </w:tcPr>
          <w:p w14:paraId="12A9E95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1B698F0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3BA143B5" w14:textId="6A60886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78" w:type="dxa"/>
            <w:noWrap/>
          </w:tcPr>
          <w:p w14:paraId="34AF3EC3" w14:textId="142D91D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20787AC" w14:textId="3BAF49B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0E485677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50E5FE4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925842</w:t>
            </w:r>
          </w:p>
        </w:tc>
        <w:tc>
          <w:tcPr>
            <w:tcW w:w="1785" w:type="dxa"/>
            <w:vAlign w:val="bottom"/>
          </w:tcPr>
          <w:p w14:paraId="225A08F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070485</w:t>
            </w:r>
          </w:p>
        </w:tc>
        <w:tc>
          <w:tcPr>
            <w:tcW w:w="620" w:type="dxa"/>
            <w:noWrap/>
            <w:vAlign w:val="bottom"/>
          </w:tcPr>
          <w:p w14:paraId="7316FDF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noWrap/>
            <w:vAlign w:val="bottom"/>
          </w:tcPr>
          <w:p w14:paraId="541AC25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6881159</w:t>
            </w:r>
          </w:p>
        </w:tc>
        <w:tc>
          <w:tcPr>
            <w:tcW w:w="727" w:type="dxa"/>
            <w:noWrap/>
            <w:vAlign w:val="bottom"/>
          </w:tcPr>
          <w:p w14:paraId="219DEE4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42C9F00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58093FA3" w14:textId="7F96031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78" w:type="dxa"/>
            <w:noWrap/>
          </w:tcPr>
          <w:p w14:paraId="75DB31EB" w14:textId="0CB82CA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516FF2D" w14:textId="71DFED9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E7719E" w:rsidRPr="003B4224" w14:paraId="1DD07C3D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829C31D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308</w:t>
            </w:r>
          </w:p>
        </w:tc>
        <w:tc>
          <w:tcPr>
            <w:tcW w:w="1785" w:type="dxa"/>
            <w:vAlign w:val="bottom"/>
          </w:tcPr>
          <w:p w14:paraId="452EE5A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2261395</w:t>
            </w:r>
          </w:p>
        </w:tc>
        <w:tc>
          <w:tcPr>
            <w:tcW w:w="620" w:type="dxa"/>
            <w:noWrap/>
            <w:vAlign w:val="bottom"/>
          </w:tcPr>
          <w:p w14:paraId="332C57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noWrap/>
            <w:vAlign w:val="bottom"/>
          </w:tcPr>
          <w:p w14:paraId="471B7B6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3482264</w:t>
            </w:r>
          </w:p>
        </w:tc>
        <w:tc>
          <w:tcPr>
            <w:tcW w:w="727" w:type="dxa"/>
            <w:noWrap/>
            <w:vAlign w:val="bottom"/>
          </w:tcPr>
          <w:p w14:paraId="0459F9C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0ACF4B1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4D7F7882" w14:textId="14EE52A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78" w:type="dxa"/>
            <w:noWrap/>
          </w:tcPr>
          <w:p w14:paraId="2E3EE8F2" w14:textId="552298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3E7B5DF6" w14:textId="2A9DD42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7719E" w:rsidRPr="003B4224" w14:paraId="65B0C23F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23AE9C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7881556</w:t>
            </w:r>
          </w:p>
        </w:tc>
        <w:tc>
          <w:tcPr>
            <w:tcW w:w="1785" w:type="dxa"/>
            <w:vAlign w:val="bottom"/>
          </w:tcPr>
          <w:p w14:paraId="09276B4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2331559</w:t>
            </w:r>
          </w:p>
        </w:tc>
        <w:tc>
          <w:tcPr>
            <w:tcW w:w="620" w:type="dxa"/>
            <w:noWrap/>
            <w:vAlign w:val="bottom"/>
          </w:tcPr>
          <w:p w14:paraId="484B89E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noWrap/>
            <w:vAlign w:val="bottom"/>
          </w:tcPr>
          <w:p w14:paraId="14F5B66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667551</w:t>
            </w:r>
          </w:p>
        </w:tc>
        <w:tc>
          <w:tcPr>
            <w:tcW w:w="727" w:type="dxa"/>
            <w:noWrap/>
            <w:vAlign w:val="bottom"/>
          </w:tcPr>
          <w:p w14:paraId="3163B80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5997D53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30DC3FD5" w14:textId="06BC602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8" w:type="dxa"/>
            <w:noWrap/>
          </w:tcPr>
          <w:p w14:paraId="0C898A7A" w14:textId="7B2A148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1392115C" w14:textId="3C168BA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4064B50F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918E43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6970340</w:t>
            </w:r>
          </w:p>
        </w:tc>
        <w:tc>
          <w:tcPr>
            <w:tcW w:w="1785" w:type="dxa"/>
            <w:vAlign w:val="bottom"/>
          </w:tcPr>
          <w:p w14:paraId="5AF72EE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7793699</w:t>
            </w:r>
          </w:p>
        </w:tc>
        <w:tc>
          <w:tcPr>
            <w:tcW w:w="620" w:type="dxa"/>
            <w:noWrap/>
            <w:vAlign w:val="bottom"/>
          </w:tcPr>
          <w:p w14:paraId="57D00EF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noWrap/>
            <w:vAlign w:val="bottom"/>
          </w:tcPr>
          <w:p w14:paraId="63DBF86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2559750</w:t>
            </w:r>
          </w:p>
        </w:tc>
        <w:tc>
          <w:tcPr>
            <w:tcW w:w="727" w:type="dxa"/>
            <w:noWrap/>
            <w:vAlign w:val="bottom"/>
          </w:tcPr>
          <w:p w14:paraId="08D5178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71F471E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49C29F48" w14:textId="09F2AD3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8" w:type="dxa"/>
            <w:noWrap/>
          </w:tcPr>
          <w:p w14:paraId="4A656A71" w14:textId="1E0A74B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2FB1505C" w14:textId="1EC311A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10D6B8AA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282DFE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5415</w:t>
            </w:r>
          </w:p>
        </w:tc>
        <w:tc>
          <w:tcPr>
            <w:tcW w:w="1785" w:type="dxa"/>
            <w:vAlign w:val="bottom"/>
          </w:tcPr>
          <w:p w14:paraId="21D4B0D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237521</w:t>
            </w:r>
          </w:p>
        </w:tc>
        <w:tc>
          <w:tcPr>
            <w:tcW w:w="620" w:type="dxa"/>
            <w:noWrap/>
            <w:vAlign w:val="bottom"/>
          </w:tcPr>
          <w:p w14:paraId="779198D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noWrap/>
            <w:vAlign w:val="bottom"/>
          </w:tcPr>
          <w:p w14:paraId="27A1AE2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281162</w:t>
            </w:r>
          </w:p>
        </w:tc>
        <w:tc>
          <w:tcPr>
            <w:tcW w:w="727" w:type="dxa"/>
            <w:noWrap/>
            <w:vAlign w:val="bottom"/>
          </w:tcPr>
          <w:p w14:paraId="00A1CDA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5A5C4DB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221D9C6E" w14:textId="461A1D7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78" w:type="dxa"/>
            <w:noWrap/>
          </w:tcPr>
          <w:p w14:paraId="6506E314" w14:textId="5A042CD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4425C2B" w14:textId="208522E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501F1C55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1876F97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852766</w:t>
            </w:r>
          </w:p>
        </w:tc>
        <w:tc>
          <w:tcPr>
            <w:tcW w:w="1785" w:type="dxa"/>
            <w:vAlign w:val="bottom"/>
          </w:tcPr>
          <w:p w14:paraId="274D54C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237881</w:t>
            </w:r>
          </w:p>
        </w:tc>
        <w:tc>
          <w:tcPr>
            <w:tcW w:w="620" w:type="dxa"/>
            <w:noWrap/>
            <w:vAlign w:val="bottom"/>
          </w:tcPr>
          <w:p w14:paraId="5CBA042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noWrap/>
            <w:vAlign w:val="bottom"/>
          </w:tcPr>
          <w:p w14:paraId="673E05F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5955783</w:t>
            </w:r>
          </w:p>
        </w:tc>
        <w:tc>
          <w:tcPr>
            <w:tcW w:w="727" w:type="dxa"/>
            <w:noWrap/>
            <w:vAlign w:val="bottom"/>
          </w:tcPr>
          <w:p w14:paraId="5176A3C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4F74D5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502572DB" w14:textId="7C93C89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78" w:type="dxa"/>
            <w:noWrap/>
          </w:tcPr>
          <w:p w14:paraId="47B41266" w14:textId="4A6E796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6232C0E6" w14:textId="1B29769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7719E" w:rsidRPr="003B4224" w14:paraId="75B1E2F0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548ECE7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2962859</w:t>
            </w:r>
          </w:p>
        </w:tc>
        <w:tc>
          <w:tcPr>
            <w:tcW w:w="1785" w:type="dxa"/>
            <w:vAlign w:val="bottom"/>
          </w:tcPr>
          <w:p w14:paraId="05942A3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234036</w:t>
            </w:r>
          </w:p>
        </w:tc>
        <w:tc>
          <w:tcPr>
            <w:tcW w:w="620" w:type="dxa"/>
            <w:noWrap/>
            <w:vAlign w:val="bottom"/>
          </w:tcPr>
          <w:p w14:paraId="2024382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92" w:type="dxa"/>
            <w:noWrap/>
            <w:vAlign w:val="bottom"/>
          </w:tcPr>
          <w:p w14:paraId="288BF90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2553424</w:t>
            </w:r>
          </w:p>
        </w:tc>
        <w:tc>
          <w:tcPr>
            <w:tcW w:w="727" w:type="dxa"/>
            <w:noWrap/>
            <w:vAlign w:val="bottom"/>
          </w:tcPr>
          <w:p w14:paraId="1CDD63D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744C61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314B6477" w14:textId="7B5344C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78" w:type="dxa"/>
            <w:noWrap/>
          </w:tcPr>
          <w:p w14:paraId="3459FB94" w14:textId="49088D8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7B152824" w14:textId="5A56F40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E7719E" w:rsidRPr="003B4224" w14:paraId="7C23ACF1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445C06C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566073</w:t>
            </w:r>
          </w:p>
        </w:tc>
        <w:tc>
          <w:tcPr>
            <w:tcW w:w="1785" w:type="dxa"/>
            <w:vAlign w:val="bottom"/>
          </w:tcPr>
          <w:p w14:paraId="197BCD7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393772</w:t>
            </w:r>
          </w:p>
        </w:tc>
        <w:tc>
          <w:tcPr>
            <w:tcW w:w="620" w:type="dxa"/>
            <w:noWrap/>
            <w:vAlign w:val="bottom"/>
          </w:tcPr>
          <w:p w14:paraId="3D852BC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92" w:type="dxa"/>
            <w:noWrap/>
            <w:vAlign w:val="bottom"/>
          </w:tcPr>
          <w:p w14:paraId="38ED9FA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5321417</w:t>
            </w:r>
          </w:p>
        </w:tc>
        <w:tc>
          <w:tcPr>
            <w:tcW w:w="727" w:type="dxa"/>
            <w:noWrap/>
            <w:vAlign w:val="bottom"/>
          </w:tcPr>
          <w:p w14:paraId="0F12972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573D393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62C9A7FC" w14:textId="7BA3176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78" w:type="dxa"/>
            <w:noWrap/>
          </w:tcPr>
          <w:p w14:paraId="6D3E4BAE" w14:textId="563E396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09EA49F3" w14:textId="3E913F9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7719E" w:rsidRPr="003B4224" w14:paraId="776309F4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7FAE863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2092240</w:t>
            </w:r>
          </w:p>
        </w:tc>
        <w:tc>
          <w:tcPr>
            <w:tcW w:w="1785" w:type="dxa"/>
            <w:vAlign w:val="bottom"/>
          </w:tcPr>
          <w:p w14:paraId="655F14B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2484365</w:t>
            </w:r>
          </w:p>
        </w:tc>
        <w:tc>
          <w:tcPr>
            <w:tcW w:w="620" w:type="dxa"/>
            <w:noWrap/>
            <w:vAlign w:val="bottom"/>
          </w:tcPr>
          <w:p w14:paraId="0BA98CC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92" w:type="dxa"/>
            <w:noWrap/>
            <w:vAlign w:val="bottom"/>
          </w:tcPr>
          <w:p w14:paraId="0289F31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0752421</w:t>
            </w:r>
          </w:p>
        </w:tc>
        <w:tc>
          <w:tcPr>
            <w:tcW w:w="727" w:type="dxa"/>
            <w:noWrap/>
            <w:vAlign w:val="bottom"/>
          </w:tcPr>
          <w:p w14:paraId="013FF34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noWrap/>
            <w:vAlign w:val="bottom"/>
          </w:tcPr>
          <w:p w14:paraId="0D63D10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noWrap/>
            <w:vAlign w:val="bottom"/>
          </w:tcPr>
          <w:p w14:paraId="495767F5" w14:textId="76D4F39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8" w:type="dxa"/>
            <w:noWrap/>
          </w:tcPr>
          <w:p w14:paraId="393C0E55" w14:textId="1CEA0B5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FFEA73F" w14:textId="6DAE7E2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7719E" w:rsidRPr="003B4224" w14:paraId="549E6111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2D81CF5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***</w:t>
            </w:r>
          </w:p>
        </w:tc>
        <w:tc>
          <w:tcPr>
            <w:tcW w:w="1785" w:type="dxa"/>
            <w:vAlign w:val="bottom"/>
          </w:tcPr>
          <w:p w14:paraId="67FB7C6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7823189</w:t>
            </w:r>
          </w:p>
        </w:tc>
        <w:tc>
          <w:tcPr>
            <w:tcW w:w="620" w:type="dxa"/>
            <w:noWrap/>
            <w:vAlign w:val="bottom"/>
          </w:tcPr>
          <w:p w14:paraId="35DFEEF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92" w:type="dxa"/>
            <w:noWrap/>
            <w:vAlign w:val="bottom"/>
          </w:tcPr>
          <w:p w14:paraId="6ADFE72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3578991</w:t>
            </w:r>
          </w:p>
        </w:tc>
        <w:tc>
          <w:tcPr>
            <w:tcW w:w="727" w:type="dxa"/>
            <w:noWrap/>
            <w:vAlign w:val="bottom"/>
          </w:tcPr>
          <w:p w14:paraId="2AB49AF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6DA8D11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noWrap/>
            <w:vAlign w:val="bottom"/>
          </w:tcPr>
          <w:p w14:paraId="006B1CE8" w14:textId="41D4582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8" w:type="dxa"/>
            <w:noWrap/>
          </w:tcPr>
          <w:p w14:paraId="28409BF7" w14:textId="3603AF7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1AC2899" w14:textId="29E6A13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7719E" w:rsidRPr="003B4224" w14:paraId="0E3579D5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5AFEA57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425864</w:t>
            </w:r>
          </w:p>
        </w:tc>
        <w:tc>
          <w:tcPr>
            <w:tcW w:w="1785" w:type="dxa"/>
            <w:vAlign w:val="bottom"/>
          </w:tcPr>
          <w:p w14:paraId="761F7DD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2816617</w:t>
            </w:r>
          </w:p>
        </w:tc>
        <w:tc>
          <w:tcPr>
            <w:tcW w:w="620" w:type="dxa"/>
            <w:noWrap/>
            <w:vAlign w:val="bottom"/>
          </w:tcPr>
          <w:p w14:paraId="312C256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2" w:type="dxa"/>
            <w:noWrap/>
            <w:vAlign w:val="bottom"/>
          </w:tcPr>
          <w:p w14:paraId="05A3E18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256536</w:t>
            </w:r>
          </w:p>
        </w:tc>
        <w:tc>
          <w:tcPr>
            <w:tcW w:w="727" w:type="dxa"/>
            <w:noWrap/>
            <w:vAlign w:val="bottom"/>
          </w:tcPr>
          <w:p w14:paraId="7B0F83E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1D43436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387D9937" w14:textId="62B8D65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8" w:type="dxa"/>
            <w:noWrap/>
          </w:tcPr>
          <w:p w14:paraId="456BA1CE" w14:textId="61D4388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D2B38F9" w14:textId="4476977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7719E" w:rsidRPr="003B4224" w14:paraId="5DCC8604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348F9DE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9386654</w:t>
            </w:r>
          </w:p>
        </w:tc>
        <w:tc>
          <w:tcPr>
            <w:tcW w:w="1785" w:type="dxa"/>
            <w:vAlign w:val="bottom"/>
          </w:tcPr>
          <w:p w14:paraId="04A938E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2816651</w:t>
            </w:r>
          </w:p>
        </w:tc>
        <w:tc>
          <w:tcPr>
            <w:tcW w:w="620" w:type="dxa"/>
            <w:noWrap/>
            <w:vAlign w:val="bottom"/>
          </w:tcPr>
          <w:p w14:paraId="6AF8C02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2" w:type="dxa"/>
            <w:noWrap/>
            <w:vAlign w:val="bottom"/>
          </w:tcPr>
          <w:p w14:paraId="63F1320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260800</w:t>
            </w:r>
          </w:p>
        </w:tc>
        <w:tc>
          <w:tcPr>
            <w:tcW w:w="727" w:type="dxa"/>
            <w:noWrap/>
            <w:vAlign w:val="bottom"/>
          </w:tcPr>
          <w:p w14:paraId="3719DD1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noWrap/>
            <w:vAlign w:val="bottom"/>
          </w:tcPr>
          <w:p w14:paraId="76436FF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142AD11D" w14:textId="6706184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78" w:type="dxa"/>
            <w:noWrap/>
          </w:tcPr>
          <w:p w14:paraId="49A5078C" w14:textId="5C6CE3C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5B1F60AC" w14:textId="233229E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E7719E" w:rsidRPr="003B4224" w14:paraId="2A1AD116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0A3E380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800471</w:t>
            </w:r>
          </w:p>
        </w:tc>
        <w:tc>
          <w:tcPr>
            <w:tcW w:w="1785" w:type="dxa"/>
            <w:vAlign w:val="bottom"/>
          </w:tcPr>
          <w:p w14:paraId="0FF704B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2180963</w:t>
            </w:r>
          </w:p>
        </w:tc>
        <w:tc>
          <w:tcPr>
            <w:tcW w:w="620" w:type="dxa"/>
            <w:noWrap/>
            <w:vAlign w:val="bottom"/>
          </w:tcPr>
          <w:p w14:paraId="127D64A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2" w:type="dxa"/>
            <w:noWrap/>
            <w:vAlign w:val="bottom"/>
          </w:tcPr>
          <w:p w14:paraId="6F8A678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1352971</w:t>
            </w:r>
          </w:p>
        </w:tc>
        <w:tc>
          <w:tcPr>
            <w:tcW w:w="727" w:type="dxa"/>
            <w:noWrap/>
            <w:vAlign w:val="bottom"/>
          </w:tcPr>
          <w:p w14:paraId="2BB192B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noWrap/>
            <w:vAlign w:val="bottom"/>
          </w:tcPr>
          <w:p w14:paraId="56570C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noWrap/>
            <w:vAlign w:val="bottom"/>
          </w:tcPr>
          <w:p w14:paraId="647D671C" w14:textId="3A467ED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78" w:type="dxa"/>
            <w:noWrap/>
          </w:tcPr>
          <w:p w14:paraId="39E98D0A" w14:textId="1F198F9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4FD499BD" w14:textId="08F53BB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4501799D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</w:tcBorders>
            <w:noWrap/>
            <w:vAlign w:val="bottom"/>
          </w:tcPr>
          <w:p w14:paraId="61D4024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2627651</w:t>
            </w:r>
          </w:p>
        </w:tc>
        <w:tc>
          <w:tcPr>
            <w:tcW w:w="1785" w:type="dxa"/>
            <w:vAlign w:val="bottom"/>
          </w:tcPr>
          <w:p w14:paraId="1D6803A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719701</w:t>
            </w:r>
          </w:p>
        </w:tc>
        <w:tc>
          <w:tcPr>
            <w:tcW w:w="620" w:type="dxa"/>
            <w:noWrap/>
            <w:vAlign w:val="bottom"/>
          </w:tcPr>
          <w:p w14:paraId="3A602D4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2" w:type="dxa"/>
            <w:noWrap/>
            <w:vAlign w:val="bottom"/>
          </w:tcPr>
          <w:p w14:paraId="16B5C4F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3340723</w:t>
            </w:r>
          </w:p>
        </w:tc>
        <w:tc>
          <w:tcPr>
            <w:tcW w:w="727" w:type="dxa"/>
            <w:noWrap/>
            <w:vAlign w:val="bottom"/>
          </w:tcPr>
          <w:p w14:paraId="5651750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noWrap/>
            <w:vAlign w:val="bottom"/>
          </w:tcPr>
          <w:p w14:paraId="0E040DE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noWrap/>
            <w:vAlign w:val="bottom"/>
          </w:tcPr>
          <w:p w14:paraId="4C950CE9" w14:textId="64BADF5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78" w:type="dxa"/>
            <w:noWrap/>
          </w:tcPr>
          <w:p w14:paraId="0D1D2BE0" w14:textId="2987766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right w:val="nil"/>
            </w:tcBorders>
            <w:noWrap/>
          </w:tcPr>
          <w:p w14:paraId="3328F310" w14:textId="77F0A55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14C18DEA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  <w:right w:val="nil"/>
            </w:tcBorders>
            <w:noWrap/>
            <w:vAlign w:val="bottom"/>
          </w:tcPr>
          <w:p w14:paraId="64A35CD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7730978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bottom"/>
          </w:tcPr>
          <w:p w14:paraId="6A2D980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3595265</w:t>
            </w:r>
          </w:p>
        </w:tc>
        <w:tc>
          <w:tcPr>
            <w:tcW w:w="620" w:type="dxa"/>
            <w:tcBorders>
              <w:left w:val="nil"/>
              <w:right w:val="nil"/>
            </w:tcBorders>
            <w:noWrap/>
            <w:vAlign w:val="bottom"/>
          </w:tcPr>
          <w:p w14:paraId="722DD19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2" w:type="dxa"/>
            <w:tcBorders>
              <w:left w:val="nil"/>
              <w:right w:val="nil"/>
            </w:tcBorders>
            <w:noWrap/>
            <w:vAlign w:val="bottom"/>
          </w:tcPr>
          <w:p w14:paraId="62CE0BD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0358377</w:t>
            </w:r>
          </w:p>
        </w:tc>
        <w:tc>
          <w:tcPr>
            <w:tcW w:w="727" w:type="dxa"/>
            <w:tcBorders>
              <w:left w:val="nil"/>
              <w:right w:val="nil"/>
            </w:tcBorders>
            <w:noWrap/>
            <w:vAlign w:val="bottom"/>
          </w:tcPr>
          <w:p w14:paraId="15A8C7F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vAlign w:val="bottom"/>
          </w:tcPr>
          <w:p w14:paraId="070C238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left w:val="nil"/>
              <w:right w:val="nil"/>
            </w:tcBorders>
            <w:noWrap/>
            <w:vAlign w:val="bottom"/>
          </w:tcPr>
          <w:p w14:paraId="77BCA35F" w14:textId="1E7E2D0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78" w:type="dxa"/>
            <w:tcBorders>
              <w:left w:val="nil"/>
              <w:right w:val="nil"/>
            </w:tcBorders>
            <w:noWrap/>
          </w:tcPr>
          <w:p w14:paraId="1AD47AD6" w14:textId="70F0E90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noWrap/>
          </w:tcPr>
          <w:p w14:paraId="64791904" w14:textId="09513E6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7719E" w:rsidRPr="003B4224" w14:paraId="187DAE83" w14:textId="77777777" w:rsidTr="00FA4663">
        <w:trPr>
          <w:gridAfter w:val="1"/>
          <w:wAfter w:w="11" w:type="dxa"/>
          <w:trHeight w:val="315"/>
          <w:jc w:val="center"/>
        </w:trPr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6E0D3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008308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FDF48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942267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9BFC4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29D9A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7615353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90B04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C7FD0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4379FE" w14:textId="1FA0E27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7ABEDCC" w14:textId="5732FC0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9CEAADD" w14:textId="7EE6B5C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7719E" w:rsidRPr="003B4224" w14:paraId="1C3332F3" w14:textId="77777777" w:rsidTr="00FA4663">
        <w:trPr>
          <w:trHeight w:val="315"/>
          <w:jc w:val="center"/>
        </w:trPr>
        <w:tc>
          <w:tcPr>
            <w:tcW w:w="979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CA358" w14:textId="353FF04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  <w:t>Δ</w:t>
            </w:r>
            <w:r w:rsidR="00323889" w:rsidRPr="003B42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  <w:t>DBP</w:t>
            </w:r>
          </w:p>
        </w:tc>
      </w:tr>
      <w:tr w:rsidR="00E7719E" w:rsidRPr="003B4224" w14:paraId="33FA0A9B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364EC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NP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79BCA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Prob_I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A46422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Cro.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63DD6E" w14:textId="48167F5F" w:rsidR="00E7719E" w:rsidRPr="003B4224" w:rsidRDefault="00323889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Positio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329EF3" w14:textId="68E3071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Ref. </w:t>
            </w:r>
            <w:r w:rsidR="00323889"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allel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F08AFE3" w14:textId="73861A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Alt. </w:t>
            </w:r>
            <w:r w:rsidR="00323889"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allel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50689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ꞵ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CA1E0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r</w:t>
            </w: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EE1DCC" w14:textId="3275F73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p-</w:t>
            </w:r>
            <w:r w:rsidR="00323889" w:rsidRPr="003B422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value</w:t>
            </w:r>
          </w:p>
        </w:tc>
      </w:tr>
      <w:tr w:rsidR="00E7719E" w:rsidRPr="003B4224" w14:paraId="61D80DD9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A759A9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7382975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B7D11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87446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2DC66F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C662FB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054351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741B5E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EED50B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13D590F" w14:textId="72CCB5B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8E8E96" w14:textId="4BA6DF4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00C6D1" w14:textId="18A1F2A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7719E" w:rsidRPr="003B4224" w14:paraId="2315AA8D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983A7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43630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4306B72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07074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AD0C3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B9700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5430878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0C315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CD73D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E15FDC" w14:textId="54CFB34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275EA6" w14:textId="6AC86CE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66FD70" w14:textId="0E75493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150E36C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3C964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2120171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5C5CE37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89084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8F8B1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D723E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21184625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884FC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691B0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3E8294" w14:textId="623B0B5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245A08" w14:textId="235F479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9EBEE4" w14:textId="7F1C609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E7719E" w:rsidRPr="003B4224" w14:paraId="1731C4AB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59279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4455337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4051CDB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738683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4E905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0555A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6543185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B3593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721DE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F2AE24" w14:textId="1963BE2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0F78E3" w14:textId="1DF1B21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9D8630" w14:textId="22D7646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E7719E" w:rsidRPr="003B4224" w14:paraId="6E3C0B2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5296C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535237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5A70500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07548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B9F0E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5AE29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6604305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B4C36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B937E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A3ACC8" w14:textId="7465248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285025" w14:textId="007E0DC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976CF8" w14:textId="49820C2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E7719E" w:rsidRPr="003B4224" w14:paraId="6C9FE87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85E08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252865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7B03FFA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30447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73644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DA39F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362616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EF0B4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908C5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65C95D" w14:textId="7A67EC0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EADF1C" w14:textId="667D25E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7E0559" w14:textId="0FA5285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7719E" w:rsidRPr="003B4224" w14:paraId="694FE4DC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A5315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126764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5562748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159210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1C3E8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9857D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0884952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6F1B9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83329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37F165" w14:textId="1865CF7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3467D1" w14:textId="67F0AA6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7F7247" w14:textId="222C98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E7719E" w:rsidRPr="003B4224" w14:paraId="130C350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0BA84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567229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0F44B71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27629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31BA4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C3774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2879465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C4B27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FE815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B52D8B" w14:textId="321782D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A0EACA" w14:textId="016AD0E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5C1131" w14:textId="2997732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E7719E" w:rsidRPr="003B4224" w14:paraId="5B99D1B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5C3306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90370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2A1E5E5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42617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15544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4EA4C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5578304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14F5C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24F08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2CA88A" w14:textId="74BFCF7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4A77C5" w14:textId="1D61D3D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E19EE7" w14:textId="4255620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E7719E" w:rsidRPr="003B4224" w14:paraId="34C442CA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0E61F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592811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3DD14BC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71684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55AFB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43F5A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276298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34A5A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C4776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255B93" w14:textId="3474652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36CFE0" w14:textId="54C5A05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D18410" w14:textId="3E4C327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32460B16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43053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6849225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6E2BF3E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73830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38FED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949BB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405031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26F57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A3368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70060E" w14:textId="3631509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A50A39" w14:textId="2760A4B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85FCF4" w14:textId="1A59F9A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574946C9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241AC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9244098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3824A26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77584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764BC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45609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2358343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97584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23347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A0F020" w14:textId="6A88264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290A96" w14:textId="0389929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880C36" w14:textId="078EA64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31D25E3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2D7EB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1435601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3961EE7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83117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0644D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8BBE6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120541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1353C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829AB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77387F" w14:textId="4D49C07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BF5972" w14:textId="1EC61A4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D7472C" w14:textId="663C32C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6467440A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7642A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540949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49E790C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387581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A9FE3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8AF26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505709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82328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D87DF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6462C9" w14:textId="0732CB7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2EA9DD" w14:textId="586C2CC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374BE5" w14:textId="024D772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0B0CD356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AA282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3426587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62D30CF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77415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A59E1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AFFA2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7125654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1CA3C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C3DB9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CB0E3C" w14:textId="2C07236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EDF55B" w14:textId="60D6DDA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EA6AB8" w14:textId="081AF32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1ED43DB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14507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43805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545F2D2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77548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55430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F882E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785494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C20C2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598F0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D115B4" w14:textId="301CBE6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3A4E2B" w14:textId="3A51637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D58ECD" w14:textId="43F2A6C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216B6FA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5171B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17650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0285906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5762531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021F2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72038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8786502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FEDD5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7D1C8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BC5868" w14:textId="433BD09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98872B" w14:textId="09D2CE1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8639FC" w14:textId="592BBC3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7719E" w:rsidRPr="003B4224" w14:paraId="3C4CC732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A85F3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60862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2359CE9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9608756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57829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39F83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3726083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F3CDD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2B861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C530C5" w14:textId="4D1A5F3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ECE9C7" w14:textId="3ECB10C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D16CEE" w14:textId="04C7DB5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E7719E" w:rsidRPr="003B4224" w14:paraId="41D61DDB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828FB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607103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73D1704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51338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CCF7C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49AE8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4726228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B893A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066DF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B5DBA5" w14:textId="7EF615C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B84241" w14:textId="0C41EAC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D26E16" w14:textId="27F7839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7719E" w:rsidRPr="003B4224" w14:paraId="05C2475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44288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2296619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27D4D32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418348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B5A4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6A718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720973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9333A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32143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3E6DCD" w14:textId="6E88D1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0739ED" w14:textId="03A6D57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45F484" w14:textId="0248F72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E7719E" w:rsidRPr="003B4224" w14:paraId="664FE93A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38ABB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31161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5E1FE7F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435988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12C4D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15A12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667994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D522F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AB8C5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32BB71" w14:textId="19B9638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4DCAD9" w14:textId="2A8C900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6BB6C8" w14:textId="20A5407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E7719E" w:rsidRPr="003B4224" w14:paraId="6EA8C267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B3365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***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5039043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804514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62C26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C9249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036304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8D84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26E5A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459349" w14:textId="6A4FFB0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3019E7" w14:textId="0FD96BC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5EB092" w14:textId="12D8393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E7719E" w:rsidRPr="003B4224" w14:paraId="77D0D252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6E2E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6841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A962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120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F036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33B5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7867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89B8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252F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6BDC7" w14:textId="53B5EB8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B5D87" w14:textId="7A3E458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FBC8A" w14:textId="6DE3B18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E7719E" w:rsidRPr="003B4224" w14:paraId="7F59F379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18BF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437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3B6C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2469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8030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809D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04389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F4E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9680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8F569" w14:textId="6125D0A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BBCAC" w14:textId="03E2B2E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1F252" w14:textId="4CB6E8A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E7719E" w:rsidRPr="003B4224" w14:paraId="31DD866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E784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4876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9C18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268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1D0D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6044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83882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DE8F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FEE4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5E940" w14:textId="7A79A4D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1F799" w14:textId="12B6D37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456A9" w14:textId="06D5D04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E7719E" w:rsidRPr="003B4224" w14:paraId="60F3BA05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B1FAD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8352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AF10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5203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DC12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8020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59002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2E4D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17B4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1FED3" w14:textId="04775AD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9D73" w14:textId="78BD34A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A127B" w14:textId="6874B50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7719E" w:rsidRPr="003B4224" w14:paraId="57D9FC6C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43AA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49604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A83D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5747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095E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409E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87947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C98D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14E1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DD991" w14:textId="09172E6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06A43" w14:textId="69500F3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97D56" w14:textId="263042F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E7719E" w:rsidRPr="003B4224" w14:paraId="007737C7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58D3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13217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6F92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6106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1314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C17A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32807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5527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97A9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FF6A0" w14:textId="23E44FE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52BD1" w14:textId="487BF12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EED02" w14:textId="0A9C34B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E7719E" w:rsidRPr="003B4224" w14:paraId="299C8AD4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37CC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23579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77E1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6106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D37F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898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33045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5390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98CC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A497E" w14:textId="4DD3C43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23E23" w14:textId="677D6E1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6BCF9" w14:textId="2D68675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540B6A6D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6AFD8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6900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E09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6442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8C2B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2D9B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7054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74FC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C0FE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C15B9" w14:textId="2C1407F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A2223" w14:textId="520F74C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C80F2" w14:textId="3D5755F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E7719E" w:rsidRPr="003B4224" w14:paraId="195808CB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EBF5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31463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08F4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4760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67D7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8788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64909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3B5C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1164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0F8E9" w14:textId="282DF6D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9EF4B" w14:textId="0A28BB4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D242" w14:textId="10FD73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6BEA7F0C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60CE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0039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5D8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47238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3BD5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2B72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32959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8134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874A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034DD" w14:textId="394FFAE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8E170" w14:textId="19AB68B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441B" w14:textId="102FA6A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706D5A8A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8D4E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31112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BE71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49615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D93B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94B1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30044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3A41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B49F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2793B" w14:textId="2ED3274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18BBF" w14:textId="7034DF3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B0AE3" w14:textId="7A4ADFA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E7719E" w:rsidRPr="003B4224" w14:paraId="26AFC83D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7433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3471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676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3486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F86A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E422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38817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DECD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430A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A4444" w14:textId="28D9F0B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9ABE3" w14:textId="5407A65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3EC5F" w14:textId="322BAA6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3560B054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189D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24995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1504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4674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25BF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FAD5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61001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A81F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85E2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20452" w14:textId="6E9698C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C900F" w14:textId="7B6B22D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F7A39" w14:textId="0C8F63B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E7719E" w:rsidRPr="003B4224" w14:paraId="44F11CEA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9554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71485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8E7D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3102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42B8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5D75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18547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4136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84F1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F4A6C" w14:textId="4CB7A17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6F112" w14:textId="1235F7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AFF4D" w14:textId="437F383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7719E" w:rsidRPr="003B4224" w14:paraId="54A216F6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F251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8980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7BE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4256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5497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0BC5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78042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71CF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F201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030C9" w14:textId="7572241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C5B99" w14:textId="26E788A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2C87B" w14:textId="626C978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E7719E" w:rsidRPr="003B4224" w14:paraId="71D38005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7B40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802139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85F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0732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E563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F2A6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65737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A1C1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3749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BC7F3" w14:textId="1BB1D66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296FB" w14:textId="7833C1F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715FE" w14:textId="54FCDA1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E7719E" w:rsidRPr="003B4224" w14:paraId="7345FAA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33C5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469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EF7F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1004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BFCE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1DDB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87108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2BCE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6799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42146" w14:textId="459C54F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D5ED5" w14:textId="6D899EB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BFA82" w14:textId="195D4FF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5F022CF7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CF58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98576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47D2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82545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15E9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592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67226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7F06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F64A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6544F" w14:textId="038A20D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D2028" w14:textId="17D0D3E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786FC" w14:textId="24B6FD0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22C7DAE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3DB2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46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AE4F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17576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FDA4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5FF9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69929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AC18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F666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89080" w14:textId="6EDE72D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6DD7" w14:textId="343F550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ECE2A" w14:textId="3A2A0BA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119A8274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4B75D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53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B4B8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5437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CF3E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59C7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2960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F656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11B4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00885" w14:textId="7F9A281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CA14" w14:textId="16CD97D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C5375" w14:textId="14F70E0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6E3FD849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B528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168847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4D0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4765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9D7B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6517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41317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019F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133D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E4C11" w14:textId="20F6420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91246" w14:textId="66DC9EE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E910" w14:textId="177E339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E7719E" w:rsidRPr="003B4224" w14:paraId="334F201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961A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8228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51F1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2038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7594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8C60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59927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2784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C0A6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946B4" w14:textId="47DC315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A1CF7" w14:textId="5A759EF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604B4" w14:textId="458565A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03C98A20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FF79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497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1E4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3009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52DF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1EC1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92780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C375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46CA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957A1" w14:textId="66DC781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372DD" w14:textId="0F6DEFC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A44AD" w14:textId="685F3BB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E7719E" w:rsidRPr="003B4224" w14:paraId="5D8D4C4A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4A8F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7635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3068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56238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EAAC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B966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141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5A0A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1A34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0B401" w14:textId="501B795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5776" w14:textId="1A5E427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468B" w14:textId="5FD5A4F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E7719E" w:rsidRPr="003B4224" w14:paraId="622EDF93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48E3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3980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0E44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59392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2E4F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5C75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64527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D540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E9C2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9D37F" w14:textId="18280B5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D2EF7" w:rsidRPr="003B42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799D" w14:textId="198E9CE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D6B01" w14:textId="341F9FF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550CECA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3FEE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24263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422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674629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1C8A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AA8F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68097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216A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CD51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7E94A" w14:textId="2083842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D981F" w14:textId="630CA9C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1A7BE" w14:textId="05CFC00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E7719E" w:rsidRPr="003B4224" w14:paraId="4B5C50E2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EB6B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4596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3E58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5654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9CA5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4DC2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66210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D940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40F8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3AE97" w14:textId="7D29E68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DB1E5" w14:textId="0CE7E55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E6C45" w14:textId="15094ED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411354B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7C25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551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6A3E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3936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B704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FEC3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58314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7288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A451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87359" w14:textId="24B4F36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DCC77" w14:textId="2E034F8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AE60" w14:textId="448F0EE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30EDFA7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6DBE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*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E454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5791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5201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C138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70142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501D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4AE5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0DE2E" w14:textId="3A2EBE7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84262" w14:textId="67E5BDB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781DE" w14:textId="48DD9D4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528C9A33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D7DE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8007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3808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6445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76A3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223B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27270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1AAC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1791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E8D23" w14:textId="5C914BF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9839B" w14:textId="7ACACD2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AAFF2" w14:textId="7A29338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7719E" w:rsidRPr="003B4224" w14:paraId="5B7832B4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474B6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7239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E505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56966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C2A5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1093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6295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AB44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3F8D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D33A7" w14:textId="2C9FD6D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83AE" w14:textId="2DB57F0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F8758" w14:textId="3C82BB6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114BA325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E076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26979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F808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61169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2305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4E15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65169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5330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443E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DC803" w14:textId="6A242EE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F05CA" w14:textId="3162FF1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DE309" w14:textId="1318796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E7719E" w:rsidRPr="003B4224" w14:paraId="0E1D4EC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E71E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8601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510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21548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84B4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D363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66345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6B2A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F969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1F3DA" w14:textId="53A42A2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4E4D6" w14:textId="664789F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BBC23" w14:textId="12FF3B1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7719E" w:rsidRPr="003B4224" w14:paraId="225C902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2F2E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1003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F83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3672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9F75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3B84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35870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046B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4CD2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FAE6E" w14:textId="4B1F1F0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9AA4" w14:textId="5309D5A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02F8A" w14:textId="6C5FE58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51AF2515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426C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8202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F7F2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64015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CAD4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FDDD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7890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EA70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9645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A75E7" w14:textId="73E08AE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A1024" w14:textId="2734915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9D3CD" w14:textId="3D12A1B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E7719E" w:rsidRPr="003B4224" w14:paraId="57E60EB5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E750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1295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1D6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23588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1CBE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8D0B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22315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C988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48A3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88201" w14:textId="374D293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4898" w14:textId="2151BFF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D95BB" w14:textId="547CAAD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E7719E" w:rsidRPr="003B4224" w14:paraId="3794393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F258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121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0460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0941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A352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714F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25145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CB0E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B985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EFB59" w14:textId="78E0DEE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D4758" w14:textId="3B0D0BA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6D5C8" w14:textId="28263B8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E7719E" w:rsidRPr="003B4224" w14:paraId="58667FC0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2D6F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52875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2E4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4613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2447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A626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5946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EC27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74B6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3EDFC" w14:textId="6FE5FE8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D87EE" w14:textId="04A9ACC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4ACD1" w14:textId="64392DC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0C0B1595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FE0E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7027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182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70126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C563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4C28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3356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81AC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7F45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4E3A6" w14:textId="7D89891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E4CCB" w14:textId="2AE6983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4DA65" w14:textId="576E0D4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406E71E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7B42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9944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C01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1369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310B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5DDE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06176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FC0F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989F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F575F" w14:textId="0E69020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7B4A5" w14:textId="2337F43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15AE" w14:textId="3F3F960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5760D999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38B0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51779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9273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75032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15D9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12F9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50235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ABE3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03D9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79C21" w14:textId="7C23758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6266" w14:textId="313CCBD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4B6AD" w14:textId="1E67F31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E7719E" w:rsidRPr="003B4224" w14:paraId="1B44B21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898C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2379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8D33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1528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CD50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54FC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96771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23DC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9469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5473A" w14:textId="447E8E4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A3D08" w14:textId="26B9A28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44841" w14:textId="099D316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E7719E" w:rsidRPr="003B4224" w14:paraId="282B193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1EDD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46295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E26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4628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3D4C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688D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22106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D9DC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B330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0D1C1" w14:textId="30901E1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C6E3" w14:textId="48B3056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A9FD" w14:textId="0407FA7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0D804952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41A3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583206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DAC4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6426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62D6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7AE1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84404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D952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EA30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0F212" w14:textId="47E8538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39506" w14:textId="30817BA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8E403" w14:textId="792AFD3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5D3849A6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97694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2362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6D08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02572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B815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D076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46706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0A68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1227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338FF" w14:textId="7033029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E5080" w14:textId="4E43B01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30B60" w14:textId="2E4DBF1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5E34F596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E552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19465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5A1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658873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B0DC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C7AF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21647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5156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26CC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2F046" w14:textId="021381A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85DD5" w14:textId="1967D01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49B41" w14:textId="3138109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358141E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E67B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3845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CAFD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3886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3A4D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70FE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49149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B499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248B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C9D26" w14:textId="7F25F48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A0A2" w14:textId="4F5B650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03AEB" w14:textId="34688F6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E7719E" w:rsidRPr="003B4224" w14:paraId="57D02E59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B2B5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54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A875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2959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5F8A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2054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51146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1350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B5AD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84D56" w14:textId="2B1193A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B9950" w14:textId="4BA6101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546F5" w14:textId="3F90798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E7719E" w:rsidRPr="003B4224" w14:paraId="47C0EB5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EE43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8505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3B0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2966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3004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DF52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54906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40D0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4903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E9E66" w14:textId="3749C1A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F7CE7" w14:textId="4B7E537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79F8F" w14:textId="1B54BE3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40D7BA5A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06F5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5613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D6D6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572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AAC6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40CA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65249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5854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8009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BEE75" w14:textId="0BD7526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7E887" w14:textId="76355A3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05DB4" w14:textId="21B76B1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7719E" w:rsidRPr="003B4224" w14:paraId="2F2A5AD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4E13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5493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FEE1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10046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EBC2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51A6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129818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2D36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43B0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87E7D" w14:textId="123DE82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5542" w14:textId="6FF105F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88245" w14:textId="629CE55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0556F4AF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CF3A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80163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B406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8058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386B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4E52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34618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75FC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357D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DFCE5" w14:textId="770D357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BA798" w14:textId="6D0456B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5A38" w14:textId="604A941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318F5E4C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584FC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1461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BA63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8732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470C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6A81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02738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AECC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B064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DC104" w14:textId="54929FD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98D5" w14:textId="7B8E476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E102D" w14:textId="5B32495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302F3462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15C2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1606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A30F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7159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669C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4A12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15323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829C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820B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B1F3C" w14:textId="54FC0E9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A213A" w14:textId="0ED0FD3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9A581" w14:textId="1E92CEE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1D4DFD3C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96A5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5750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7F0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8353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FF21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6CE7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93865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CA0D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28B7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CC1F2" w14:textId="27204DA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954D5" w14:textId="3162A2B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822DC" w14:textId="534A42E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3118AA48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899D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8518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01E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1269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EE07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70DC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60121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776A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F16A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57497" w14:textId="7CE1A0C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8FDD" w14:textId="69B720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9BDF0" w14:textId="19B6534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7545C3B9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96AA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9069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CF14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131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18A4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3DE2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38994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E55E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29A0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BA282" w14:textId="3512150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63642" w14:textId="0BA2EF5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C646E" w14:textId="6D801FA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57676A86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2827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1693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35F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9081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6648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B39D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10188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648F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B087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154EF" w14:textId="38A79D0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5793" w14:textId="49542FC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07AE4" w14:textId="279C0F1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E7719E" w:rsidRPr="003B4224" w14:paraId="1A91EB02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E6D86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6348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C752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9739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78AA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FCE1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07366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2078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757E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30F34" w14:textId="02C8DEE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2E23" w14:textId="04210ED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5ABEF" w14:textId="4587FC3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E7719E" w:rsidRPr="003B4224" w14:paraId="1A60029B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176E1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7593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76B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99566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8664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9776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07238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7A08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67F0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553D1" w14:textId="1763064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D4C06" w14:textId="40EC334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4684" w14:textId="030A153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E7719E" w:rsidRPr="003B4224" w14:paraId="3251F1F1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0C72D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4977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6058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5683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DFEF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AAF5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47758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6124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8B81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B12F5" w14:textId="5A61C87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34195" w14:textId="69DD37E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7BF48" w14:textId="2E1EDF2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E7719E" w:rsidRPr="003B4224" w14:paraId="3C183B28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B7AA7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4993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D12D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16263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78D9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0373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8433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2425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9073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66E25" w14:textId="7AF506D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5EE1" w14:textId="0F0BB3A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0A49E" w14:textId="26348E3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E7719E" w:rsidRPr="003B4224" w14:paraId="670B7A78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24DB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39640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D2E3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1044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1E22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E79B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41330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F4E9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8030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7FDA8" w14:textId="09FBF65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AC3A9" w14:textId="5D235B2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11BFD" w14:textId="6F53A59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7719E" w:rsidRPr="003B4224" w14:paraId="61B223FB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64B5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593331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4810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18390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797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1C9E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91386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B231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D2AF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59C13" w14:textId="5683702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138AD" w14:textId="180D8442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3266" w14:textId="2976C8A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E7719E" w:rsidRPr="003B4224" w14:paraId="6EF3EA5C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B457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70463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5255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19725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7955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9E13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91040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09E1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DC64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C572D" w14:textId="1AE7AE5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93AD4" w14:textId="0EDFB6F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2C888" w14:textId="082272E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7A333A0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2CD46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782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9C80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0261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B86F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5841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09313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8BEA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68F7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9B12E" w14:textId="5AE5492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EDDFF" w14:textId="5B5D9ED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4085" w14:textId="7ACCAF4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E7719E" w:rsidRPr="003B4224" w14:paraId="211F8A59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72226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8711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D76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4216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5953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9153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61340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F194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A557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CD247" w14:textId="57AFC58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BBBCC" w14:textId="29D3649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037F5" w14:textId="6C6568F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E7719E" w:rsidRPr="003B4224" w14:paraId="552278FD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B31B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98967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F8B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6712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D72C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88E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58528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5D1D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02D6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A8B7A" w14:textId="085B7FF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5B6F7" w14:textId="64A839A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EE15" w14:textId="75CBBA2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47C03E28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86830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43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1D0F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22613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A007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1080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34822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D1DD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F07F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16B6C" w14:textId="28A3275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2B5CB" w14:textId="6CD6BBC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5295A" w14:textId="7BC669B9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E7719E" w:rsidRPr="003B4224" w14:paraId="5BE01A7E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D63E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169703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EEA9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77936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B645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67A7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25597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4D49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B6E0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911F6" w14:textId="3EC02CB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2B0CE" w14:textId="049FDFFF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5AFA5" w14:textId="176C4C9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68EAB2A8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52D8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24654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0D1D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2134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EDC4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4777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26891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7DF9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9185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6B650" w14:textId="0927AB4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D01A3" w14:textId="316258A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4BD9A" w14:textId="1DD6817B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E7719E" w:rsidRPr="003B4224" w14:paraId="62CD1109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4BEA9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2365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314E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26256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52AD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98D43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55177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D39A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98E3E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29A71" w14:textId="13234CB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BCA8D" w14:textId="2246C95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65379" w14:textId="5C7B1B0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E7719E" w:rsidRPr="003B4224" w14:paraId="4D64CE0D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37C6E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656607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972F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3937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C098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668C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53214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F0B09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7499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DE55D" w14:textId="5AA71F43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508A2" w14:textId="2BE4C61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259E" w14:textId="4C2196F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3BFA4466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1B6A5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29832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89D5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27280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85AA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9DEC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894878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36D27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F3F3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A11B4" w14:textId="0CA6AFB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5FA9C" w14:textId="5418983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C12CD" w14:textId="3FE029F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E7719E" w:rsidRPr="003B4224" w14:paraId="077E7D30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ED5B3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793866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E2E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28166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6B96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452D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72608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A6CBF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AE48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D124A" w14:textId="0C2F3D5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36A3D" w14:textId="14A587B4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F7955" w14:textId="009927A0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E7719E" w:rsidRPr="003B4224" w14:paraId="5683ADFC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53C9B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20598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D98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4605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0EED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83255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80282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FBA8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28F4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E606A" w14:textId="5E495EAA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5BE5D" w14:textId="0BCAC22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4D95E" w14:textId="5D770BA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7719E" w:rsidRPr="003B4224" w14:paraId="3B4F80CC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6774A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0171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B041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13483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88E4B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7A5F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55576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6E2F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D658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D09C5" w14:textId="7C00F8A6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8B9A" w14:textId="1C69D4C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48643" w14:textId="6FDD6A2C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E7719E" w:rsidRPr="003B4224" w14:paraId="29DEED47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0CDE62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2627651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2CBC525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4071970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B05788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1ADA84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43340723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3DD931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C1DB1C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FF7E64" w14:textId="30EC7CC5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A08529" w14:textId="3781275D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217700" w14:textId="740B19C1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7719E" w:rsidRPr="003B4224" w14:paraId="00AB58C8" w14:textId="77777777" w:rsidTr="00FA4663">
        <w:trPr>
          <w:gridAfter w:val="1"/>
          <w:wAfter w:w="11" w:type="dxa"/>
          <w:trHeight w:val="300"/>
          <w:jc w:val="center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41920F" w14:textId="77777777" w:rsidR="00E7719E" w:rsidRPr="003B4224" w:rsidRDefault="00E7719E" w:rsidP="003B422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rs1773097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8D3E6A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AX-335952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A030BD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7AA066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3035837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682572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716FB0" w14:textId="77777777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D694A5" w14:textId="48756AB8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23889" w:rsidRPr="003B42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15264" w14:textId="2348C30F" w:rsidR="00E7719E" w:rsidRPr="003B4224" w:rsidRDefault="00E7719E" w:rsidP="003B4224">
            <w:pPr>
              <w:spacing w:after="0" w:line="480" w:lineRule="auto"/>
              <w:ind w:left="-82" w:firstLine="82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26EA5" w14:textId="1517876E" w:rsidR="00E7719E" w:rsidRPr="003B4224" w:rsidRDefault="00E7719E" w:rsidP="003B42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3889"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4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</w:tbl>
    <w:p w14:paraId="16523A6F" w14:textId="28E0D6DD" w:rsidR="00BB605C" w:rsidRPr="003B4224" w:rsidRDefault="00323889" w:rsidP="003B4224">
      <w:pPr>
        <w:widowControl w:val="0"/>
        <w:autoSpaceDE w:val="0"/>
        <w:autoSpaceDN w:val="0"/>
        <w:adjustRightInd w:val="0"/>
        <w:spacing w:after="0" w:line="480" w:lineRule="auto"/>
        <w:ind w:left="-567" w:right="-568"/>
        <w:jc w:val="both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 w:rsidRPr="003B4224">
        <w:rPr>
          <w:rFonts w:ascii="Times New Roman" w:eastAsia="Calibri" w:hAnsi="Times New Roman" w:cs="Times New Roman"/>
          <w:sz w:val="24"/>
          <w:szCs w:val="24"/>
          <w14:ligatures w14:val="none"/>
        </w:rPr>
        <w:t>Note: SNP: single nucleotide polymorphism; Prob_ID: Probeset ID (polymorphism identification in the microarray); Cro: Chromosome; Ref. Allele: Reference allele; Alt. Allele: Alternative allele; SBP: systolic blood pressure; DBP: diastolic blood pressure; ***: SNPs without rs identification</w:t>
      </w:r>
      <w:r w:rsidR="00E7719E" w:rsidRPr="003B4224">
        <w:rPr>
          <w:rFonts w:ascii="Times New Roman" w:eastAsia="Calibri" w:hAnsi="Times New Roman" w:cs="Times New Roman"/>
          <w:sz w:val="24"/>
          <w:szCs w:val="24"/>
          <w14:ligatures w14:val="none"/>
        </w:rPr>
        <w:t>.</w:t>
      </w:r>
    </w:p>
    <w:sectPr w:rsidR="00BB605C" w:rsidRPr="003B4224">
      <w:footerReference w:type="default" r:id="rId9"/>
      <w:headerReference w:type="firs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F1FBF" w14:textId="77777777" w:rsidR="00140E24" w:rsidRPr="00E45C13" w:rsidRDefault="00140E24">
      <w:pPr>
        <w:spacing w:after="0" w:line="240" w:lineRule="auto"/>
      </w:pPr>
      <w:r w:rsidRPr="00E45C13">
        <w:separator/>
      </w:r>
    </w:p>
  </w:endnote>
  <w:endnote w:type="continuationSeparator" w:id="0">
    <w:p w14:paraId="17F923CF" w14:textId="77777777" w:rsidR="00140E24" w:rsidRPr="00E45C13" w:rsidRDefault="00140E24">
      <w:pPr>
        <w:spacing w:after="0" w:line="240" w:lineRule="auto"/>
      </w:pPr>
      <w:r w:rsidRPr="00E45C1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 Light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/>
      </w:rPr>
      <w:id w:val="477883192"/>
      <w:docPartObj>
        <w:docPartGallery w:val="Page Numbers (Bottom of Page)"/>
        <w:docPartUnique/>
      </w:docPartObj>
    </w:sdtPr>
    <w:sdtContent>
      <w:p w14:paraId="23BD0903" w14:textId="3005D32A" w:rsidR="0022322D" w:rsidRPr="0022322D" w:rsidRDefault="0022322D" w:rsidP="0022322D">
        <w:pPr>
          <w:pStyle w:val="Rodap"/>
          <w:jc w:val="right"/>
          <w:rPr>
            <w:rFonts w:ascii="Times New Roman" w:hAnsi="Times New Roman"/>
          </w:rPr>
        </w:pPr>
        <w:r w:rsidRPr="0022322D">
          <w:rPr>
            <w:rFonts w:ascii="Times New Roman" w:hAnsi="Times New Roman"/>
          </w:rPr>
          <w:fldChar w:fldCharType="begin"/>
        </w:r>
        <w:r w:rsidRPr="0022322D">
          <w:rPr>
            <w:rFonts w:ascii="Times New Roman" w:hAnsi="Times New Roman"/>
          </w:rPr>
          <w:instrText>PAGE   \* MERGEFORMAT</w:instrText>
        </w:r>
        <w:r w:rsidRPr="0022322D">
          <w:rPr>
            <w:rFonts w:ascii="Times New Roman" w:hAnsi="Times New Roman"/>
          </w:rPr>
          <w:fldChar w:fldCharType="separate"/>
        </w:r>
        <w:r w:rsidRPr="0022322D">
          <w:rPr>
            <w:rFonts w:ascii="Times New Roman" w:hAnsi="Times New Roman"/>
            <w:lang w:val="pt-BR"/>
          </w:rPr>
          <w:t>2</w:t>
        </w:r>
        <w:r w:rsidRPr="0022322D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702720" w14:textId="77777777" w:rsidR="00140E24" w:rsidRPr="00E45C13" w:rsidRDefault="00140E24">
      <w:pPr>
        <w:spacing w:after="0" w:line="240" w:lineRule="auto"/>
      </w:pPr>
      <w:r w:rsidRPr="00E45C13">
        <w:separator/>
      </w:r>
    </w:p>
  </w:footnote>
  <w:footnote w:type="continuationSeparator" w:id="0">
    <w:p w14:paraId="54198DDD" w14:textId="77777777" w:rsidR="00140E24" w:rsidRPr="00E45C13" w:rsidRDefault="00140E24">
      <w:pPr>
        <w:spacing w:after="0" w:line="240" w:lineRule="auto"/>
      </w:pPr>
      <w:r w:rsidRPr="00E45C1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4667842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14:paraId="64CD416D" w14:textId="1ECC2820" w:rsidR="00FA4663" w:rsidRPr="00E45C13" w:rsidRDefault="00FA4663">
        <w:pPr>
          <w:pStyle w:val="Cabealho"/>
          <w:jc w:val="right"/>
          <w:rPr>
            <w:sz w:val="20"/>
            <w:szCs w:val="20"/>
          </w:rPr>
        </w:pPr>
        <w:r w:rsidRPr="00E45C13">
          <w:rPr>
            <w:sz w:val="20"/>
            <w:szCs w:val="20"/>
          </w:rPr>
          <w:fldChar w:fldCharType="begin"/>
        </w:r>
        <w:r w:rsidRPr="00E45C13">
          <w:rPr>
            <w:sz w:val="20"/>
            <w:szCs w:val="20"/>
          </w:rPr>
          <w:instrText>PAGE   \* MERGEFORMAT</w:instrText>
        </w:r>
        <w:r w:rsidRPr="00E45C13">
          <w:rPr>
            <w:sz w:val="20"/>
            <w:szCs w:val="20"/>
          </w:rPr>
          <w:fldChar w:fldCharType="separate"/>
        </w:r>
        <w:r w:rsidRPr="00E45C13">
          <w:rPr>
            <w:sz w:val="20"/>
            <w:szCs w:val="20"/>
          </w:rPr>
          <w:t>2</w:t>
        </w:r>
        <w:r w:rsidRPr="00E45C13">
          <w:rPr>
            <w:sz w:val="20"/>
            <w:szCs w:val="20"/>
          </w:rPr>
          <w:fldChar w:fldCharType="end"/>
        </w:r>
      </w:p>
    </w:sdtContent>
  </w:sdt>
  <w:p w14:paraId="26FAE36D" w14:textId="77777777" w:rsidR="00FA4663" w:rsidRPr="00E45C13" w:rsidRDefault="00FA466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A0DE8"/>
    <w:multiLevelType w:val="multilevel"/>
    <w:tmpl w:val="7602B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A46D1F"/>
    <w:multiLevelType w:val="multilevel"/>
    <w:tmpl w:val="3B161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2169C0"/>
    <w:multiLevelType w:val="hybridMultilevel"/>
    <w:tmpl w:val="595EFC7A"/>
    <w:lvl w:ilvl="0" w:tplc="0416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" w15:restartNumberingAfterBreak="0">
    <w:nsid w:val="0E5B5E44"/>
    <w:multiLevelType w:val="multilevel"/>
    <w:tmpl w:val="67EC5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C95C20"/>
    <w:multiLevelType w:val="multilevel"/>
    <w:tmpl w:val="0B2E6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B95A3F"/>
    <w:multiLevelType w:val="multilevel"/>
    <w:tmpl w:val="F76C8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2E27E5"/>
    <w:multiLevelType w:val="multilevel"/>
    <w:tmpl w:val="7AB60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1322C1"/>
    <w:multiLevelType w:val="multilevel"/>
    <w:tmpl w:val="11E83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F573C3"/>
    <w:multiLevelType w:val="multilevel"/>
    <w:tmpl w:val="9E72F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825680"/>
    <w:multiLevelType w:val="multilevel"/>
    <w:tmpl w:val="62A0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CB67A1"/>
    <w:multiLevelType w:val="hybridMultilevel"/>
    <w:tmpl w:val="1DB8992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F5B48"/>
    <w:multiLevelType w:val="multilevel"/>
    <w:tmpl w:val="5B181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8397389"/>
    <w:multiLevelType w:val="multilevel"/>
    <w:tmpl w:val="0D4A477E"/>
    <w:lvl w:ilvl="0">
      <w:start w:val="1"/>
      <w:numFmt w:val="decimal"/>
      <w:pStyle w:val="Ttulo2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tulo3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tulo4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F74687E"/>
    <w:multiLevelType w:val="multilevel"/>
    <w:tmpl w:val="FB385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F23D99"/>
    <w:multiLevelType w:val="multilevel"/>
    <w:tmpl w:val="CEE23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B56E3B"/>
    <w:multiLevelType w:val="multilevel"/>
    <w:tmpl w:val="22D00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AE1AF1"/>
    <w:multiLevelType w:val="multilevel"/>
    <w:tmpl w:val="8ABE3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9E7296F"/>
    <w:multiLevelType w:val="hybridMultilevel"/>
    <w:tmpl w:val="CE5E78E6"/>
    <w:lvl w:ilvl="0" w:tplc="A420105E">
      <w:start w:val="1"/>
      <w:numFmt w:val="decimal"/>
      <w:lvlText w:val="%1-"/>
      <w:lvlJc w:val="left"/>
      <w:pPr>
        <w:ind w:left="720" w:hanging="360"/>
      </w:pPr>
      <w:rPr>
        <w:b w:val="0"/>
        <w:i w:val="0"/>
        <w:sz w:val="20"/>
        <w:szCs w:val="2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ED976AA"/>
    <w:multiLevelType w:val="multilevel"/>
    <w:tmpl w:val="64E8A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BD534C"/>
    <w:multiLevelType w:val="multilevel"/>
    <w:tmpl w:val="0476933C"/>
    <w:lvl w:ilvl="0">
      <w:start w:val="2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5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4710CEE"/>
    <w:multiLevelType w:val="hybridMultilevel"/>
    <w:tmpl w:val="F1B08CB6"/>
    <w:lvl w:ilvl="0" w:tplc="0416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FCC39F2"/>
    <w:multiLevelType w:val="multilevel"/>
    <w:tmpl w:val="4B16F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BB6FAA"/>
    <w:multiLevelType w:val="multilevel"/>
    <w:tmpl w:val="47A84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236079"/>
    <w:multiLevelType w:val="multilevel"/>
    <w:tmpl w:val="9D369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79025B8"/>
    <w:multiLevelType w:val="multilevel"/>
    <w:tmpl w:val="90C44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80119C2"/>
    <w:multiLevelType w:val="multilevel"/>
    <w:tmpl w:val="B04AB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AC53856"/>
    <w:multiLevelType w:val="multilevel"/>
    <w:tmpl w:val="DCA4F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D7E134D"/>
    <w:multiLevelType w:val="multilevel"/>
    <w:tmpl w:val="2C169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F164197"/>
    <w:multiLevelType w:val="multilevel"/>
    <w:tmpl w:val="2586E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194022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85075149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12865927">
    <w:abstractNumId w:val="2"/>
  </w:num>
  <w:num w:numId="4" w16cid:durableId="1872300237">
    <w:abstractNumId w:val="10"/>
  </w:num>
  <w:num w:numId="5" w16cid:durableId="1850832026">
    <w:abstractNumId w:val="19"/>
  </w:num>
  <w:num w:numId="6" w16cid:durableId="402989315">
    <w:abstractNumId w:val="3"/>
  </w:num>
  <w:num w:numId="7" w16cid:durableId="1226647556">
    <w:abstractNumId w:val="11"/>
  </w:num>
  <w:num w:numId="8" w16cid:durableId="1771126695">
    <w:abstractNumId w:val="1"/>
  </w:num>
  <w:num w:numId="9" w16cid:durableId="1259751387">
    <w:abstractNumId w:val="14"/>
  </w:num>
  <w:num w:numId="10" w16cid:durableId="872764682">
    <w:abstractNumId w:val="8"/>
  </w:num>
  <w:num w:numId="11" w16cid:durableId="2018921285">
    <w:abstractNumId w:val="24"/>
  </w:num>
  <w:num w:numId="12" w16cid:durableId="581834028">
    <w:abstractNumId w:val="27"/>
  </w:num>
  <w:num w:numId="13" w16cid:durableId="1209610754">
    <w:abstractNumId w:val="5"/>
  </w:num>
  <w:num w:numId="14" w16cid:durableId="238559158">
    <w:abstractNumId w:val="4"/>
  </w:num>
  <w:num w:numId="15" w16cid:durableId="1111172340">
    <w:abstractNumId w:val="0"/>
  </w:num>
  <w:num w:numId="16" w16cid:durableId="1700666457">
    <w:abstractNumId w:val="28"/>
  </w:num>
  <w:num w:numId="17" w16cid:durableId="486478019">
    <w:abstractNumId w:val="22"/>
  </w:num>
  <w:num w:numId="18" w16cid:durableId="891770831">
    <w:abstractNumId w:val="13"/>
  </w:num>
  <w:num w:numId="19" w16cid:durableId="712390650">
    <w:abstractNumId w:val="18"/>
  </w:num>
  <w:num w:numId="20" w16cid:durableId="722560418">
    <w:abstractNumId w:val="25"/>
  </w:num>
  <w:num w:numId="21" w16cid:durableId="758209275">
    <w:abstractNumId w:val="9"/>
  </w:num>
  <w:num w:numId="22" w16cid:durableId="1899391541">
    <w:abstractNumId w:val="6"/>
  </w:num>
  <w:num w:numId="23" w16cid:durableId="487946335">
    <w:abstractNumId w:val="15"/>
  </w:num>
  <w:num w:numId="24" w16cid:durableId="756511926">
    <w:abstractNumId w:val="7"/>
  </w:num>
  <w:num w:numId="25" w16cid:durableId="48651673">
    <w:abstractNumId w:val="16"/>
  </w:num>
  <w:num w:numId="26" w16cid:durableId="1477263716">
    <w:abstractNumId w:val="21"/>
  </w:num>
  <w:num w:numId="27" w16cid:durableId="1526402140">
    <w:abstractNumId w:val="12"/>
  </w:num>
  <w:num w:numId="28" w16cid:durableId="1478107405">
    <w:abstractNumId w:val="23"/>
  </w:num>
  <w:num w:numId="29" w16cid:durableId="172185943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E2F"/>
    <w:rsid w:val="00000989"/>
    <w:rsid w:val="00007B0A"/>
    <w:rsid w:val="00007B13"/>
    <w:rsid w:val="000139B2"/>
    <w:rsid w:val="00016868"/>
    <w:rsid w:val="0002097C"/>
    <w:rsid w:val="00022CB5"/>
    <w:rsid w:val="00023A8F"/>
    <w:rsid w:val="00024029"/>
    <w:rsid w:val="000261EF"/>
    <w:rsid w:val="00034B81"/>
    <w:rsid w:val="00035A65"/>
    <w:rsid w:val="00035CE8"/>
    <w:rsid w:val="00041113"/>
    <w:rsid w:val="00042D32"/>
    <w:rsid w:val="00046596"/>
    <w:rsid w:val="000473C0"/>
    <w:rsid w:val="0005190D"/>
    <w:rsid w:val="00052926"/>
    <w:rsid w:val="00057E04"/>
    <w:rsid w:val="00060DC6"/>
    <w:rsid w:val="000667BB"/>
    <w:rsid w:val="00070154"/>
    <w:rsid w:val="000717ED"/>
    <w:rsid w:val="00071883"/>
    <w:rsid w:val="00072EF1"/>
    <w:rsid w:val="00081879"/>
    <w:rsid w:val="000858F8"/>
    <w:rsid w:val="000969AA"/>
    <w:rsid w:val="000A1632"/>
    <w:rsid w:val="000A4E58"/>
    <w:rsid w:val="000A6BA7"/>
    <w:rsid w:val="000C4549"/>
    <w:rsid w:val="000C6516"/>
    <w:rsid w:val="000C70E6"/>
    <w:rsid w:val="000C745F"/>
    <w:rsid w:val="000D2EF7"/>
    <w:rsid w:val="000D50CA"/>
    <w:rsid w:val="000E4676"/>
    <w:rsid w:val="000E5A7E"/>
    <w:rsid w:val="000E6C16"/>
    <w:rsid w:val="000F41AB"/>
    <w:rsid w:val="000F47F1"/>
    <w:rsid w:val="001029A3"/>
    <w:rsid w:val="00103A6B"/>
    <w:rsid w:val="00107703"/>
    <w:rsid w:val="00107CC6"/>
    <w:rsid w:val="00110613"/>
    <w:rsid w:val="00110B24"/>
    <w:rsid w:val="0011623C"/>
    <w:rsid w:val="00121BD9"/>
    <w:rsid w:val="00122C0D"/>
    <w:rsid w:val="00131EFC"/>
    <w:rsid w:val="00133397"/>
    <w:rsid w:val="00136C65"/>
    <w:rsid w:val="00137303"/>
    <w:rsid w:val="0014044D"/>
    <w:rsid w:val="00140E24"/>
    <w:rsid w:val="00151D8F"/>
    <w:rsid w:val="0015375A"/>
    <w:rsid w:val="00162413"/>
    <w:rsid w:val="00163D1F"/>
    <w:rsid w:val="00165EC5"/>
    <w:rsid w:val="00166409"/>
    <w:rsid w:val="001708A7"/>
    <w:rsid w:val="00173A3D"/>
    <w:rsid w:val="0018178A"/>
    <w:rsid w:val="001836AF"/>
    <w:rsid w:val="00194FBF"/>
    <w:rsid w:val="00196C9C"/>
    <w:rsid w:val="001A0C2D"/>
    <w:rsid w:val="001A2039"/>
    <w:rsid w:val="001A267A"/>
    <w:rsid w:val="001A3286"/>
    <w:rsid w:val="001B1DC8"/>
    <w:rsid w:val="001B1FA5"/>
    <w:rsid w:val="001C2CED"/>
    <w:rsid w:val="001C38C5"/>
    <w:rsid w:val="001C5045"/>
    <w:rsid w:val="001D3C72"/>
    <w:rsid w:val="001D4A6E"/>
    <w:rsid w:val="001D5706"/>
    <w:rsid w:val="001E5D06"/>
    <w:rsid w:val="001E7F34"/>
    <w:rsid w:val="001F0856"/>
    <w:rsid w:val="001F2759"/>
    <w:rsid w:val="00200304"/>
    <w:rsid w:val="00201775"/>
    <w:rsid w:val="00203BF2"/>
    <w:rsid w:val="00210488"/>
    <w:rsid w:val="002107F2"/>
    <w:rsid w:val="00217E32"/>
    <w:rsid w:val="00220807"/>
    <w:rsid w:val="0022322D"/>
    <w:rsid w:val="00223337"/>
    <w:rsid w:val="002247F7"/>
    <w:rsid w:val="002252D2"/>
    <w:rsid w:val="002267C6"/>
    <w:rsid w:val="002303A9"/>
    <w:rsid w:val="00230BFF"/>
    <w:rsid w:val="002335E3"/>
    <w:rsid w:val="00243C30"/>
    <w:rsid w:val="0024762B"/>
    <w:rsid w:val="002554A6"/>
    <w:rsid w:val="00257872"/>
    <w:rsid w:val="00257B81"/>
    <w:rsid w:val="002618AB"/>
    <w:rsid w:val="0026559C"/>
    <w:rsid w:val="00266615"/>
    <w:rsid w:val="00267670"/>
    <w:rsid w:val="0027789D"/>
    <w:rsid w:val="00281687"/>
    <w:rsid w:val="0028552E"/>
    <w:rsid w:val="00285C39"/>
    <w:rsid w:val="00285D74"/>
    <w:rsid w:val="00287878"/>
    <w:rsid w:val="00287A81"/>
    <w:rsid w:val="00292420"/>
    <w:rsid w:val="0029447D"/>
    <w:rsid w:val="00295BC9"/>
    <w:rsid w:val="00296451"/>
    <w:rsid w:val="0029768E"/>
    <w:rsid w:val="0029773F"/>
    <w:rsid w:val="002A04D5"/>
    <w:rsid w:val="002A739B"/>
    <w:rsid w:val="002B1678"/>
    <w:rsid w:val="002B1AE5"/>
    <w:rsid w:val="002B3418"/>
    <w:rsid w:val="002B6137"/>
    <w:rsid w:val="002B6A1E"/>
    <w:rsid w:val="002C2326"/>
    <w:rsid w:val="002C3695"/>
    <w:rsid w:val="002C66BB"/>
    <w:rsid w:val="002E37BC"/>
    <w:rsid w:val="002E7DA1"/>
    <w:rsid w:val="00301D22"/>
    <w:rsid w:val="00302064"/>
    <w:rsid w:val="003021EA"/>
    <w:rsid w:val="003026FB"/>
    <w:rsid w:val="00304790"/>
    <w:rsid w:val="00304E5B"/>
    <w:rsid w:val="003117A1"/>
    <w:rsid w:val="00316596"/>
    <w:rsid w:val="00316C80"/>
    <w:rsid w:val="003204FD"/>
    <w:rsid w:val="00323889"/>
    <w:rsid w:val="00323AEC"/>
    <w:rsid w:val="00324809"/>
    <w:rsid w:val="0032732B"/>
    <w:rsid w:val="0032758E"/>
    <w:rsid w:val="003468D4"/>
    <w:rsid w:val="00353199"/>
    <w:rsid w:val="00354E04"/>
    <w:rsid w:val="0035616B"/>
    <w:rsid w:val="003566F8"/>
    <w:rsid w:val="00356B9B"/>
    <w:rsid w:val="003629A9"/>
    <w:rsid w:val="00366040"/>
    <w:rsid w:val="00370134"/>
    <w:rsid w:val="003746A9"/>
    <w:rsid w:val="003769F7"/>
    <w:rsid w:val="00381A35"/>
    <w:rsid w:val="003921F5"/>
    <w:rsid w:val="00392A4A"/>
    <w:rsid w:val="003A11DB"/>
    <w:rsid w:val="003A2511"/>
    <w:rsid w:val="003B05C4"/>
    <w:rsid w:val="003B193F"/>
    <w:rsid w:val="003B4224"/>
    <w:rsid w:val="003C3973"/>
    <w:rsid w:val="003C682F"/>
    <w:rsid w:val="003C7B83"/>
    <w:rsid w:val="003D0314"/>
    <w:rsid w:val="003D3739"/>
    <w:rsid w:val="003D4FAE"/>
    <w:rsid w:val="003D6B70"/>
    <w:rsid w:val="003D72BA"/>
    <w:rsid w:val="003D774B"/>
    <w:rsid w:val="003E6E3B"/>
    <w:rsid w:val="003F6819"/>
    <w:rsid w:val="00417530"/>
    <w:rsid w:val="004178D2"/>
    <w:rsid w:val="00420C80"/>
    <w:rsid w:val="00425120"/>
    <w:rsid w:val="00426AB0"/>
    <w:rsid w:val="00426C99"/>
    <w:rsid w:val="004305A4"/>
    <w:rsid w:val="004308C2"/>
    <w:rsid w:val="00441D0B"/>
    <w:rsid w:val="004543E6"/>
    <w:rsid w:val="00456029"/>
    <w:rsid w:val="00463BC2"/>
    <w:rsid w:val="0046578C"/>
    <w:rsid w:val="00467726"/>
    <w:rsid w:val="00470D8F"/>
    <w:rsid w:val="00474022"/>
    <w:rsid w:val="00480C97"/>
    <w:rsid w:val="0048280A"/>
    <w:rsid w:val="00485720"/>
    <w:rsid w:val="00485966"/>
    <w:rsid w:val="0049063A"/>
    <w:rsid w:val="004923D5"/>
    <w:rsid w:val="004A7C85"/>
    <w:rsid w:val="004B0B4D"/>
    <w:rsid w:val="004B185A"/>
    <w:rsid w:val="004D0476"/>
    <w:rsid w:val="004D3048"/>
    <w:rsid w:val="004D3857"/>
    <w:rsid w:val="004D487F"/>
    <w:rsid w:val="004E63B2"/>
    <w:rsid w:val="004E673B"/>
    <w:rsid w:val="004F075B"/>
    <w:rsid w:val="004F1F08"/>
    <w:rsid w:val="004F2538"/>
    <w:rsid w:val="0050195D"/>
    <w:rsid w:val="00502B6B"/>
    <w:rsid w:val="00504971"/>
    <w:rsid w:val="00507441"/>
    <w:rsid w:val="00515A4B"/>
    <w:rsid w:val="00521880"/>
    <w:rsid w:val="00522A65"/>
    <w:rsid w:val="005230AB"/>
    <w:rsid w:val="005238AA"/>
    <w:rsid w:val="00525600"/>
    <w:rsid w:val="00526E2F"/>
    <w:rsid w:val="00532DE3"/>
    <w:rsid w:val="005341FF"/>
    <w:rsid w:val="00535428"/>
    <w:rsid w:val="005449A4"/>
    <w:rsid w:val="005468CF"/>
    <w:rsid w:val="00547B7E"/>
    <w:rsid w:val="00553810"/>
    <w:rsid w:val="005543BE"/>
    <w:rsid w:val="0055451A"/>
    <w:rsid w:val="00561FFA"/>
    <w:rsid w:val="005646DA"/>
    <w:rsid w:val="00566514"/>
    <w:rsid w:val="00570C72"/>
    <w:rsid w:val="0057124D"/>
    <w:rsid w:val="00576689"/>
    <w:rsid w:val="00583E09"/>
    <w:rsid w:val="005846F6"/>
    <w:rsid w:val="005871BB"/>
    <w:rsid w:val="005907E8"/>
    <w:rsid w:val="00591619"/>
    <w:rsid w:val="005929E4"/>
    <w:rsid w:val="005946A8"/>
    <w:rsid w:val="005A0F13"/>
    <w:rsid w:val="005A36D2"/>
    <w:rsid w:val="005A4755"/>
    <w:rsid w:val="005B7EB9"/>
    <w:rsid w:val="005C3442"/>
    <w:rsid w:val="005D06DA"/>
    <w:rsid w:val="005D4E0E"/>
    <w:rsid w:val="005E37B8"/>
    <w:rsid w:val="005E56CB"/>
    <w:rsid w:val="005E58A9"/>
    <w:rsid w:val="005E7317"/>
    <w:rsid w:val="005F05B7"/>
    <w:rsid w:val="005F615A"/>
    <w:rsid w:val="005F6969"/>
    <w:rsid w:val="00601295"/>
    <w:rsid w:val="00601616"/>
    <w:rsid w:val="00614B6B"/>
    <w:rsid w:val="006174DE"/>
    <w:rsid w:val="00635E15"/>
    <w:rsid w:val="00640709"/>
    <w:rsid w:val="00642350"/>
    <w:rsid w:val="006435B6"/>
    <w:rsid w:val="00657467"/>
    <w:rsid w:val="00662098"/>
    <w:rsid w:val="0066429F"/>
    <w:rsid w:val="00672437"/>
    <w:rsid w:val="00675ECB"/>
    <w:rsid w:val="00686415"/>
    <w:rsid w:val="006966C5"/>
    <w:rsid w:val="00696736"/>
    <w:rsid w:val="006A1C11"/>
    <w:rsid w:val="006A63E5"/>
    <w:rsid w:val="006A6F62"/>
    <w:rsid w:val="006B2430"/>
    <w:rsid w:val="006B7AE1"/>
    <w:rsid w:val="006B7CB3"/>
    <w:rsid w:val="006C104A"/>
    <w:rsid w:val="006C2B40"/>
    <w:rsid w:val="006C31E5"/>
    <w:rsid w:val="006C67AC"/>
    <w:rsid w:val="006D2417"/>
    <w:rsid w:val="006D514A"/>
    <w:rsid w:val="006E057F"/>
    <w:rsid w:val="006E1500"/>
    <w:rsid w:val="006E1D46"/>
    <w:rsid w:val="006E474A"/>
    <w:rsid w:val="006F02F3"/>
    <w:rsid w:val="00700CE7"/>
    <w:rsid w:val="007026AE"/>
    <w:rsid w:val="007064E1"/>
    <w:rsid w:val="00706BEB"/>
    <w:rsid w:val="00711886"/>
    <w:rsid w:val="00713939"/>
    <w:rsid w:val="007149A0"/>
    <w:rsid w:val="00715E0F"/>
    <w:rsid w:val="00716E66"/>
    <w:rsid w:val="007251EE"/>
    <w:rsid w:val="007311E4"/>
    <w:rsid w:val="00734BC8"/>
    <w:rsid w:val="00741BCD"/>
    <w:rsid w:val="0074408F"/>
    <w:rsid w:val="007515F1"/>
    <w:rsid w:val="007631E5"/>
    <w:rsid w:val="00767B4C"/>
    <w:rsid w:val="00780E4C"/>
    <w:rsid w:val="00791C2C"/>
    <w:rsid w:val="007922D6"/>
    <w:rsid w:val="007A030C"/>
    <w:rsid w:val="007A2DBF"/>
    <w:rsid w:val="007A66CC"/>
    <w:rsid w:val="007B44F9"/>
    <w:rsid w:val="007B4920"/>
    <w:rsid w:val="007B61F9"/>
    <w:rsid w:val="007B68BF"/>
    <w:rsid w:val="007C1EC6"/>
    <w:rsid w:val="007C2AB5"/>
    <w:rsid w:val="007C33B5"/>
    <w:rsid w:val="007D01DF"/>
    <w:rsid w:val="007D18CB"/>
    <w:rsid w:val="007D2D9D"/>
    <w:rsid w:val="007D7913"/>
    <w:rsid w:val="007E04B5"/>
    <w:rsid w:val="007E499B"/>
    <w:rsid w:val="007E5228"/>
    <w:rsid w:val="007F039E"/>
    <w:rsid w:val="007F1831"/>
    <w:rsid w:val="007F21DB"/>
    <w:rsid w:val="007F6286"/>
    <w:rsid w:val="00801577"/>
    <w:rsid w:val="008032ED"/>
    <w:rsid w:val="008110E3"/>
    <w:rsid w:val="00812E6A"/>
    <w:rsid w:val="008153C2"/>
    <w:rsid w:val="00824D7D"/>
    <w:rsid w:val="0083064C"/>
    <w:rsid w:val="00832939"/>
    <w:rsid w:val="00837686"/>
    <w:rsid w:val="008416A8"/>
    <w:rsid w:val="008433CC"/>
    <w:rsid w:val="00844236"/>
    <w:rsid w:val="008474D3"/>
    <w:rsid w:val="00850C25"/>
    <w:rsid w:val="00851993"/>
    <w:rsid w:val="00856681"/>
    <w:rsid w:val="00857175"/>
    <w:rsid w:val="00871B5C"/>
    <w:rsid w:val="008734A5"/>
    <w:rsid w:val="00876153"/>
    <w:rsid w:val="00876B24"/>
    <w:rsid w:val="008801DD"/>
    <w:rsid w:val="0088507E"/>
    <w:rsid w:val="0089141B"/>
    <w:rsid w:val="008935F7"/>
    <w:rsid w:val="00895B39"/>
    <w:rsid w:val="008A4CB0"/>
    <w:rsid w:val="008B0549"/>
    <w:rsid w:val="008B67DD"/>
    <w:rsid w:val="008B73F6"/>
    <w:rsid w:val="008C13F0"/>
    <w:rsid w:val="008C22C4"/>
    <w:rsid w:val="008D5125"/>
    <w:rsid w:val="008D563C"/>
    <w:rsid w:val="008E1063"/>
    <w:rsid w:val="008E1BDE"/>
    <w:rsid w:val="008E29A6"/>
    <w:rsid w:val="008E50BE"/>
    <w:rsid w:val="008F2031"/>
    <w:rsid w:val="008F521D"/>
    <w:rsid w:val="008F6896"/>
    <w:rsid w:val="008F7F85"/>
    <w:rsid w:val="009012BB"/>
    <w:rsid w:val="00901B19"/>
    <w:rsid w:val="00901D61"/>
    <w:rsid w:val="00903C5D"/>
    <w:rsid w:val="0090533F"/>
    <w:rsid w:val="00906FDE"/>
    <w:rsid w:val="00910311"/>
    <w:rsid w:val="00912DBB"/>
    <w:rsid w:val="00920E62"/>
    <w:rsid w:val="00927198"/>
    <w:rsid w:val="00927669"/>
    <w:rsid w:val="00931D98"/>
    <w:rsid w:val="00934AF6"/>
    <w:rsid w:val="0093630C"/>
    <w:rsid w:val="00950471"/>
    <w:rsid w:val="00950FA6"/>
    <w:rsid w:val="009517EF"/>
    <w:rsid w:val="00953B25"/>
    <w:rsid w:val="00954867"/>
    <w:rsid w:val="009561BF"/>
    <w:rsid w:val="00966430"/>
    <w:rsid w:val="0097533E"/>
    <w:rsid w:val="00980FB2"/>
    <w:rsid w:val="009907D4"/>
    <w:rsid w:val="009937A7"/>
    <w:rsid w:val="009958A5"/>
    <w:rsid w:val="009A0DAC"/>
    <w:rsid w:val="009A359D"/>
    <w:rsid w:val="009A4FF2"/>
    <w:rsid w:val="009B57E7"/>
    <w:rsid w:val="009C2B6E"/>
    <w:rsid w:val="009C34C9"/>
    <w:rsid w:val="009C47C4"/>
    <w:rsid w:val="009D28C1"/>
    <w:rsid w:val="009D53D5"/>
    <w:rsid w:val="009D7C3E"/>
    <w:rsid w:val="009E48EA"/>
    <w:rsid w:val="009E5FAB"/>
    <w:rsid w:val="009F000F"/>
    <w:rsid w:val="009F339B"/>
    <w:rsid w:val="009F5A31"/>
    <w:rsid w:val="009F7532"/>
    <w:rsid w:val="00A20A96"/>
    <w:rsid w:val="00A22D1D"/>
    <w:rsid w:val="00A238F0"/>
    <w:rsid w:val="00A26AAD"/>
    <w:rsid w:val="00A32BBD"/>
    <w:rsid w:val="00A32F68"/>
    <w:rsid w:val="00A37C57"/>
    <w:rsid w:val="00A37EED"/>
    <w:rsid w:val="00A47FED"/>
    <w:rsid w:val="00A520EE"/>
    <w:rsid w:val="00A55E84"/>
    <w:rsid w:val="00A5713C"/>
    <w:rsid w:val="00A63D16"/>
    <w:rsid w:val="00A63D9B"/>
    <w:rsid w:val="00A770CF"/>
    <w:rsid w:val="00A77131"/>
    <w:rsid w:val="00A83C3B"/>
    <w:rsid w:val="00AA138D"/>
    <w:rsid w:val="00AB0A0E"/>
    <w:rsid w:val="00AB205B"/>
    <w:rsid w:val="00AB7107"/>
    <w:rsid w:val="00AB7A05"/>
    <w:rsid w:val="00AC4396"/>
    <w:rsid w:val="00AD198D"/>
    <w:rsid w:val="00AD2C1B"/>
    <w:rsid w:val="00AD3CFA"/>
    <w:rsid w:val="00AD43CD"/>
    <w:rsid w:val="00AE33D4"/>
    <w:rsid w:val="00AE3F64"/>
    <w:rsid w:val="00AF09B4"/>
    <w:rsid w:val="00AF1407"/>
    <w:rsid w:val="00AF44CA"/>
    <w:rsid w:val="00B00985"/>
    <w:rsid w:val="00B10F01"/>
    <w:rsid w:val="00B12F02"/>
    <w:rsid w:val="00B16AA3"/>
    <w:rsid w:val="00B16AA8"/>
    <w:rsid w:val="00B1736F"/>
    <w:rsid w:val="00B22C12"/>
    <w:rsid w:val="00B22F4F"/>
    <w:rsid w:val="00B243FE"/>
    <w:rsid w:val="00B26440"/>
    <w:rsid w:val="00B27CFA"/>
    <w:rsid w:val="00B308C4"/>
    <w:rsid w:val="00B328B9"/>
    <w:rsid w:val="00B34C64"/>
    <w:rsid w:val="00B55289"/>
    <w:rsid w:val="00B67015"/>
    <w:rsid w:val="00B67D5E"/>
    <w:rsid w:val="00B7098E"/>
    <w:rsid w:val="00B70D20"/>
    <w:rsid w:val="00B7630D"/>
    <w:rsid w:val="00B80B25"/>
    <w:rsid w:val="00B80D11"/>
    <w:rsid w:val="00B82AF4"/>
    <w:rsid w:val="00B85A96"/>
    <w:rsid w:val="00B86455"/>
    <w:rsid w:val="00B87BBE"/>
    <w:rsid w:val="00B915D2"/>
    <w:rsid w:val="00B91C0A"/>
    <w:rsid w:val="00B941CE"/>
    <w:rsid w:val="00B9603B"/>
    <w:rsid w:val="00BA5FE1"/>
    <w:rsid w:val="00BA6D1F"/>
    <w:rsid w:val="00BB0B14"/>
    <w:rsid w:val="00BB243A"/>
    <w:rsid w:val="00BB3227"/>
    <w:rsid w:val="00BB46BB"/>
    <w:rsid w:val="00BB605C"/>
    <w:rsid w:val="00BC0C2F"/>
    <w:rsid w:val="00BC5464"/>
    <w:rsid w:val="00BD154A"/>
    <w:rsid w:val="00BD54F7"/>
    <w:rsid w:val="00BD61A5"/>
    <w:rsid w:val="00BD6E0C"/>
    <w:rsid w:val="00BE31D6"/>
    <w:rsid w:val="00BE3BA6"/>
    <w:rsid w:val="00BF2F6A"/>
    <w:rsid w:val="00BF3D4B"/>
    <w:rsid w:val="00BF672C"/>
    <w:rsid w:val="00C00220"/>
    <w:rsid w:val="00C00FDD"/>
    <w:rsid w:val="00C018FF"/>
    <w:rsid w:val="00C02A5F"/>
    <w:rsid w:val="00C04180"/>
    <w:rsid w:val="00C10123"/>
    <w:rsid w:val="00C102BA"/>
    <w:rsid w:val="00C10F98"/>
    <w:rsid w:val="00C21ABB"/>
    <w:rsid w:val="00C2390E"/>
    <w:rsid w:val="00C2467A"/>
    <w:rsid w:val="00C35E6C"/>
    <w:rsid w:val="00C4124E"/>
    <w:rsid w:val="00C47937"/>
    <w:rsid w:val="00C55018"/>
    <w:rsid w:val="00C5707C"/>
    <w:rsid w:val="00C62094"/>
    <w:rsid w:val="00C66156"/>
    <w:rsid w:val="00C81D22"/>
    <w:rsid w:val="00C826EA"/>
    <w:rsid w:val="00C852B8"/>
    <w:rsid w:val="00C87C9F"/>
    <w:rsid w:val="00C92A88"/>
    <w:rsid w:val="00C92F72"/>
    <w:rsid w:val="00CA1B2A"/>
    <w:rsid w:val="00CA5459"/>
    <w:rsid w:val="00CA655A"/>
    <w:rsid w:val="00CB0036"/>
    <w:rsid w:val="00CB0CE3"/>
    <w:rsid w:val="00CC035D"/>
    <w:rsid w:val="00CC4EA7"/>
    <w:rsid w:val="00CC5979"/>
    <w:rsid w:val="00CD2B8F"/>
    <w:rsid w:val="00CD332B"/>
    <w:rsid w:val="00CF1E27"/>
    <w:rsid w:val="00CF4677"/>
    <w:rsid w:val="00CF4DA6"/>
    <w:rsid w:val="00D01E1F"/>
    <w:rsid w:val="00D0205E"/>
    <w:rsid w:val="00D029B3"/>
    <w:rsid w:val="00D1119D"/>
    <w:rsid w:val="00D25713"/>
    <w:rsid w:val="00D26DC3"/>
    <w:rsid w:val="00D33C29"/>
    <w:rsid w:val="00D34197"/>
    <w:rsid w:val="00D3769A"/>
    <w:rsid w:val="00D431E1"/>
    <w:rsid w:val="00D4539F"/>
    <w:rsid w:val="00D46EC0"/>
    <w:rsid w:val="00D608EB"/>
    <w:rsid w:val="00D61005"/>
    <w:rsid w:val="00D62D3D"/>
    <w:rsid w:val="00D63303"/>
    <w:rsid w:val="00D700D1"/>
    <w:rsid w:val="00D7244C"/>
    <w:rsid w:val="00D7351E"/>
    <w:rsid w:val="00D76F6E"/>
    <w:rsid w:val="00D83944"/>
    <w:rsid w:val="00D845D0"/>
    <w:rsid w:val="00D9004B"/>
    <w:rsid w:val="00D92FE3"/>
    <w:rsid w:val="00D9432C"/>
    <w:rsid w:val="00DA0E19"/>
    <w:rsid w:val="00DA5856"/>
    <w:rsid w:val="00DB4A46"/>
    <w:rsid w:val="00DB71FE"/>
    <w:rsid w:val="00DD0E09"/>
    <w:rsid w:val="00DD502A"/>
    <w:rsid w:val="00DD5386"/>
    <w:rsid w:val="00DD75D0"/>
    <w:rsid w:val="00DE161C"/>
    <w:rsid w:val="00DE2E36"/>
    <w:rsid w:val="00DE3C66"/>
    <w:rsid w:val="00DE4892"/>
    <w:rsid w:val="00DE524B"/>
    <w:rsid w:val="00DE5693"/>
    <w:rsid w:val="00DE65D6"/>
    <w:rsid w:val="00DF0B0C"/>
    <w:rsid w:val="00DF0E99"/>
    <w:rsid w:val="00DF4545"/>
    <w:rsid w:val="00E02BA3"/>
    <w:rsid w:val="00E04523"/>
    <w:rsid w:val="00E047DF"/>
    <w:rsid w:val="00E10696"/>
    <w:rsid w:val="00E13D4E"/>
    <w:rsid w:val="00E23559"/>
    <w:rsid w:val="00E27C14"/>
    <w:rsid w:val="00E34270"/>
    <w:rsid w:val="00E360BD"/>
    <w:rsid w:val="00E415B5"/>
    <w:rsid w:val="00E41BE9"/>
    <w:rsid w:val="00E4237C"/>
    <w:rsid w:val="00E435A5"/>
    <w:rsid w:val="00E45C13"/>
    <w:rsid w:val="00E46C75"/>
    <w:rsid w:val="00E60912"/>
    <w:rsid w:val="00E610D2"/>
    <w:rsid w:val="00E7719E"/>
    <w:rsid w:val="00E80D4E"/>
    <w:rsid w:val="00E812A2"/>
    <w:rsid w:val="00E858C5"/>
    <w:rsid w:val="00E93582"/>
    <w:rsid w:val="00E94A5D"/>
    <w:rsid w:val="00E94BFF"/>
    <w:rsid w:val="00EA12D6"/>
    <w:rsid w:val="00EA692C"/>
    <w:rsid w:val="00EB3AF3"/>
    <w:rsid w:val="00EB4F21"/>
    <w:rsid w:val="00EB51C5"/>
    <w:rsid w:val="00EC1162"/>
    <w:rsid w:val="00ED053B"/>
    <w:rsid w:val="00ED1A18"/>
    <w:rsid w:val="00ED28D2"/>
    <w:rsid w:val="00ED6EFC"/>
    <w:rsid w:val="00EE0CE6"/>
    <w:rsid w:val="00EE33C8"/>
    <w:rsid w:val="00EF04FF"/>
    <w:rsid w:val="00EF2C83"/>
    <w:rsid w:val="00F00089"/>
    <w:rsid w:val="00F00AA7"/>
    <w:rsid w:val="00F04B22"/>
    <w:rsid w:val="00F0650C"/>
    <w:rsid w:val="00F10A44"/>
    <w:rsid w:val="00F17CA6"/>
    <w:rsid w:val="00F22DAB"/>
    <w:rsid w:val="00F26154"/>
    <w:rsid w:val="00F268C3"/>
    <w:rsid w:val="00F35F4C"/>
    <w:rsid w:val="00F36832"/>
    <w:rsid w:val="00F41D3A"/>
    <w:rsid w:val="00F44AB0"/>
    <w:rsid w:val="00F44CCE"/>
    <w:rsid w:val="00F45FF8"/>
    <w:rsid w:val="00F464C9"/>
    <w:rsid w:val="00F47DBF"/>
    <w:rsid w:val="00F64AAB"/>
    <w:rsid w:val="00F66E6B"/>
    <w:rsid w:val="00F71EED"/>
    <w:rsid w:val="00F73448"/>
    <w:rsid w:val="00F756B8"/>
    <w:rsid w:val="00F76E77"/>
    <w:rsid w:val="00F776B6"/>
    <w:rsid w:val="00F81DF6"/>
    <w:rsid w:val="00F84D79"/>
    <w:rsid w:val="00F93C0D"/>
    <w:rsid w:val="00F97C31"/>
    <w:rsid w:val="00FA0A1B"/>
    <w:rsid w:val="00FA4663"/>
    <w:rsid w:val="00FA52E5"/>
    <w:rsid w:val="00FA69C6"/>
    <w:rsid w:val="00FA71A3"/>
    <w:rsid w:val="00FA7619"/>
    <w:rsid w:val="00FA7BCB"/>
    <w:rsid w:val="00FB1D62"/>
    <w:rsid w:val="00FB3615"/>
    <w:rsid w:val="00FB4ED3"/>
    <w:rsid w:val="00FB706E"/>
    <w:rsid w:val="00FB779A"/>
    <w:rsid w:val="00FB79A1"/>
    <w:rsid w:val="00FC4B84"/>
    <w:rsid w:val="00FC55C0"/>
    <w:rsid w:val="00FD0DDF"/>
    <w:rsid w:val="00FE662B"/>
    <w:rsid w:val="00FE7027"/>
    <w:rsid w:val="00FF01DA"/>
    <w:rsid w:val="00FF43D4"/>
    <w:rsid w:val="00FF4684"/>
    <w:rsid w:val="00FF6476"/>
    <w:rsid w:val="00FF6CF2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DEC20E"/>
  <w15:chartTrackingRefBased/>
  <w15:docId w15:val="{3CAD8E61-2CB8-4BEB-8964-7D612CF4E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526E2F"/>
    <w:pPr>
      <w:spacing w:after="0" w:line="360" w:lineRule="auto"/>
      <w:contextualSpacing/>
      <w:jc w:val="center"/>
      <w:outlineLvl w:val="0"/>
    </w:pPr>
    <w:rPr>
      <w:rFonts w:ascii="Arial" w:eastAsia="Times New Roman" w:hAnsi="Arial" w:cs="Arial"/>
      <w:b/>
      <w:smallCaps/>
      <w:spacing w:val="5"/>
      <w:kern w:val="0"/>
      <w:sz w:val="24"/>
      <w:szCs w:val="24"/>
      <w:lang w:bidi="en-US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26E2F"/>
    <w:pPr>
      <w:numPr>
        <w:numId w:val="27"/>
      </w:numPr>
      <w:spacing w:after="0" w:line="240" w:lineRule="auto"/>
      <w:ind w:left="709" w:hanging="709"/>
      <w:outlineLvl w:val="1"/>
    </w:pPr>
    <w:rPr>
      <w:rFonts w:ascii="Arial" w:eastAsia="Times New Roman" w:hAnsi="Arial" w:cs="Times New Roman"/>
      <w:b/>
      <w:bCs/>
      <w:kern w:val="0"/>
      <w:sz w:val="24"/>
      <w:szCs w:val="24"/>
      <w:lang w:bidi="en-US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26E2F"/>
    <w:pPr>
      <w:numPr>
        <w:ilvl w:val="1"/>
        <w:numId w:val="27"/>
      </w:numPr>
      <w:spacing w:after="0" w:line="360" w:lineRule="auto"/>
      <w:ind w:hanging="720"/>
      <w:outlineLvl w:val="2"/>
    </w:pPr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526E2F"/>
    <w:pPr>
      <w:numPr>
        <w:ilvl w:val="2"/>
        <w:numId w:val="27"/>
      </w:numPr>
      <w:spacing w:after="0" w:line="360" w:lineRule="auto"/>
      <w:ind w:hanging="1080"/>
      <w:outlineLvl w:val="3"/>
    </w:pPr>
    <w:rPr>
      <w:rFonts w:ascii="Arial" w:eastAsia="Times New Roman" w:hAnsi="Arial" w:cs="Arial"/>
      <w:b/>
      <w:bCs/>
      <w:kern w:val="0"/>
      <w:sz w:val="24"/>
      <w:szCs w:val="24"/>
      <w:lang w:bidi="en-US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526E2F"/>
    <w:pPr>
      <w:numPr>
        <w:ilvl w:val="3"/>
        <w:numId w:val="5"/>
      </w:numPr>
      <w:spacing w:after="0" w:line="360" w:lineRule="auto"/>
      <w:jc w:val="both"/>
      <w:outlineLvl w:val="4"/>
    </w:pPr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26E2F"/>
    <w:pPr>
      <w:shd w:val="clear" w:color="auto" w:fill="FFFFFF"/>
      <w:spacing w:after="0" w:line="271" w:lineRule="auto"/>
      <w:outlineLvl w:val="5"/>
    </w:pPr>
    <w:rPr>
      <w:rFonts w:ascii="Arial" w:eastAsia="Times New Roman" w:hAnsi="Arial" w:cs="Times New Roman"/>
      <w:b/>
      <w:bCs/>
      <w:color w:val="595959"/>
      <w:spacing w:val="5"/>
      <w:kern w:val="0"/>
      <w:lang w:bidi="en-US"/>
      <w14:ligatures w14:val="none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26E2F"/>
    <w:pPr>
      <w:spacing w:after="0" w:line="276" w:lineRule="auto"/>
      <w:outlineLvl w:val="6"/>
    </w:pPr>
    <w:rPr>
      <w:rFonts w:ascii="Arial" w:eastAsia="Times New Roman" w:hAnsi="Arial" w:cs="Times New Roman"/>
      <w:b/>
      <w:bCs/>
      <w:i/>
      <w:iCs/>
      <w:color w:val="5A5A5A"/>
      <w:kern w:val="0"/>
      <w:sz w:val="20"/>
      <w:szCs w:val="20"/>
      <w:lang w:bidi="en-US"/>
      <w14:ligatures w14:val="none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26E2F"/>
    <w:pPr>
      <w:spacing w:after="0" w:line="276" w:lineRule="auto"/>
      <w:outlineLvl w:val="7"/>
    </w:pPr>
    <w:rPr>
      <w:rFonts w:ascii="Arial" w:eastAsia="Times New Roman" w:hAnsi="Arial" w:cs="Times New Roman"/>
      <w:b/>
      <w:bCs/>
      <w:color w:val="7F7F7F"/>
      <w:kern w:val="0"/>
      <w:sz w:val="20"/>
      <w:szCs w:val="20"/>
      <w:lang w:bidi="en-US"/>
      <w14:ligatures w14:val="none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26E2F"/>
    <w:pPr>
      <w:spacing w:after="0" w:line="271" w:lineRule="auto"/>
      <w:outlineLvl w:val="8"/>
    </w:pPr>
    <w:rPr>
      <w:rFonts w:ascii="Arial" w:eastAsia="Times New Roman" w:hAnsi="Arial" w:cs="Times New Roman"/>
      <w:b/>
      <w:bCs/>
      <w:i/>
      <w:iCs/>
      <w:color w:val="7F7F7F"/>
      <w:kern w:val="0"/>
      <w:sz w:val="18"/>
      <w:szCs w:val="18"/>
      <w:lang w:bidi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26E2F"/>
    <w:rPr>
      <w:rFonts w:ascii="Arial" w:eastAsia="Times New Roman" w:hAnsi="Arial" w:cs="Arial"/>
      <w:b/>
      <w:smallCaps/>
      <w:spacing w:val="5"/>
      <w:kern w:val="0"/>
      <w:sz w:val="24"/>
      <w:szCs w:val="24"/>
      <w:lang w:bidi="en-US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526E2F"/>
    <w:rPr>
      <w:rFonts w:ascii="Arial" w:eastAsia="Times New Roman" w:hAnsi="Arial" w:cs="Times New Roman"/>
      <w:b/>
      <w:bCs/>
      <w:kern w:val="0"/>
      <w:sz w:val="24"/>
      <w:szCs w:val="24"/>
      <w:lang w:bidi="en-US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526E2F"/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526E2F"/>
    <w:rPr>
      <w:rFonts w:ascii="Arial" w:eastAsia="Times New Roman" w:hAnsi="Arial" w:cs="Arial"/>
      <w:b/>
      <w:bCs/>
      <w:kern w:val="0"/>
      <w:sz w:val="24"/>
      <w:szCs w:val="24"/>
      <w:lang w:bidi="en-US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526E2F"/>
    <w:rPr>
      <w:rFonts w:ascii="Arial" w:eastAsia="Times New Roman" w:hAnsi="Arial" w:cs="Arial"/>
      <w:kern w:val="0"/>
      <w:sz w:val="24"/>
      <w:szCs w:val="24"/>
      <w:lang w:bidi="en-US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26E2F"/>
    <w:rPr>
      <w:rFonts w:ascii="Arial" w:eastAsia="Times New Roman" w:hAnsi="Arial" w:cs="Times New Roman"/>
      <w:b/>
      <w:bCs/>
      <w:color w:val="595959"/>
      <w:spacing w:val="5"/>
      <w:kern w:val="0"/>
      <w:shd w:val="clear" w:color="auto" w:fill="FFFFFF"/>
      <w:lang w:bidi="en-US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26E2F"/>
    <w:rPr>
      <w:rFonts w:ascii="Arial" w:eastAsia="Times New Roman" w:hAnsi="Arial" w:cs="Times New Roman"/>
      <w:b/>
      <w:bCs/>
      <w:i/>
      <w:iCs/>
      <w:color w:val="5A5A5A"/>
      <w:kern w:val="0"/>
      <w:sz w:val="20"/>
      <w:szCs w:val="20"/>
      <w:lang w:bidi="en-US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26E2F"/>
    <w:rPr>
      <w:rFonts w:ascii="Arial" w:eastAsia="Times New Roman" w:hAnsi="Arial" w:cs="Times New Roman"/>
      <w:b/>
      <w:bCs/>
      <w:color w:val="7F7F7F"/>
      <w:kern w:val="0"/>
      <w:sz w:val="20"/>
      <w:szCs w:val="20"/>
      <w:lang w:bidi="en-US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26E2F"/>
    <w:rPr>
      <w:rFonts w:ascii="Arial" w:eastAsia="Times New Roman" w:hAnsi="Arial" w:cs="Times New Roman"/>
      <w:b/>
      <w:bCs/>
      <w:i/>
      <w:iCs/>
      <w:color w:val="7F7F7F"/>
      <w:kern w:val="0"/>
      <w:sz w:val="18"/>
      <w:szCs w:val="18"/>
      <w:lang w:bidi="en-US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526E2F"/>
  </w:style>
  <w:style w:type="character" w:customStyle="1" w:styleId="A13">
    <w:name w:val="A13"/>
    <w:uiPriority w:val="99"/>
    <w:rsid w:val="00526E2F"/>
    <w:rPr>
      <w:rFonts w:cs="HelveticaNeue LightCond"/>
      <w:color w:val="000000"/>
      <w:sz w:val="18"/>
      <w:szCs w:val="18"/>
    </w:rPr>
  </w:style>
  <w:style w:type="character" w:customStyle="1" w:styleId="A16">
    <w:name w:val="A16"/>
    <w:uiPriority w:val="99"/>
    <w:rsid w:val="00526E2F"/>
    <w:rPr>
      <w:rFonts w:cs="HelveticaNeue LightCond"/>
      <w:color w:val="000000"/>
      <w:sz w:val="10"/>
      <w:szCs w:val="1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26E2F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bidi="en-US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26E2F"/>
    <w:rPr>
      <w:rFonts w:ascii="Tahoma" w:eastAsia="Times New Roman" w:hAnsi="Tahoma" w:cs="Tahoma"/>
      <w:kern w:val="0"/>
      <w:sz w:val="16"/>
      <w:szCs w:val="16"/>
      <w:lang w:bidi="en-US"/>
      <w14:ligatures w14:val="none"/>
    </w:rPr>
  </w:style>
  <w:style w:type="paragraph" w:styleId="PargrafodaLista">
    <w:name w:val="List Paragraph"/>
    <w:basedOn w:val="Normal"/>
    <w:link w:val="PargrafodaListaChar"/>
    <w:uiPriority w:val="34"/>
    <w:qFormat/>
    <w:rsid w:val="00526E2F"/>
    <w:pPr>
      <w:spacing w:after="200" w:line="276" w:lineRule="auto"/>
      <w:ind w:left="720"/>
      <w:contextualSpacing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styleId="Hyperlink">
    <w:name w:val="Hyperlink"/>
    <w:uiPriority w:val="99"/>
    <w:unhideWhenUsed/>
    <w:rsid w:val="00526E2F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526E2F"/>
  </w:style>
  <w:style w:type="character" w:customStyle="1" w:styleId="highlight">
    <w:name w:val="highlight"/>
    <w:basedOn w:val="Fontepargpadro"/>
    <w:rsid w:val="00526E2F"/>
  </w:style>
  <w:style w:type="paragraph" w:styleId="Ttulo">
    <w:name w:val="Title"/>
    <w:basedOn w:val="Normal"/>
    <w:next w:val="Normal"/>
    <w:link w:val="TtuloChar"/>
    <w:uiPriority w:val="10"/>
    <w:qFormat/>
    <w:rsid w:val="00526E2F"/>
    <w:pPr>
      <w:spacing w:after="300" w:line="240" w:lineRule="auto"/>
      <w:contextualSpacing/>
    </w:pPr>
    <w:rPr>
      <w:rFonts w:ascii="Arial" w:eastAsia="Times New Roman" w:hAnsi="Arial" w:cs="Times New Roman"/>
      <w:smallCaps/>
      <w:kern w:val="0"/>
      <w:sz w:val="52"/>
      <w:szCs w:val="52"/>
      <w:lang w:bidi="en-US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526E2F"/>
    <w:rPr>
      <w:rFonts w:ascii="Arial" w:eastAsia="Times New Roman" w:hAnsi="Arial" w:cs="Times New Roman"/>
      <w:smallCaps/>
      <w:kern w:val="0"/>
      <w:sz w:val="52"/>
      <w:szCs w:val="52"/>
      <w:lang w:bidi="en-US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526E2F"/>
    <w:pPr>
      <w:spacing w:after="200" w:line="276" w:lineRule="auto"/>
    </w:pPr>
    <w:rPr>
      <w:rFonts w:ascii="Arial" w:eastAsia="Times New Roman" w:hAnsi="Arial" w:cs="Times New Roman"/>
      <w:caps/>
      <w:spacing w:val="10"/>
      <w:kern w:val="0"/>
      <w:sz w:val="18"/>
      <w:szCs w:val="18"/>
      <w:lang w:bidi="en-US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526E2F"/>
    <w:pPr>
      <w:spacing w:after="200" w:line="276" w:lineRule="auto"/>
    </w:pPr>
    <w:rPr>
      <w:rFonts w:ascii="Arial" w:eastAsia="Times New Roman" w:hAnsi="Arial" w:cs="Times New Roman"/>
      <w:i/>
      <w:iCs/>
      <w:smallCaps/>
      <w:spacing w:val="10"/>
      <w:kern w:val="0"/>
      <w:sz w:val="28"/>
      <w:szCs w:val="28"/>
      <w:lang w:bidi="en-US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526E2F"/>
    <w:rPr>
      <w:rFonts w:ascii="Arial" w:eastAsia="Times New Roman" w:hAnsi="Arial" w:cs="Times New Roman"/>
      <w:i/>
      <w:iCs/>
      <w:smallCaps/>
      <w:spacing w:val="10"/>
      <w:kern w:val="0"/>
      <w:sz w:val="28"/>
      <w:szCs w:val="28"/>
      <w:lang w:bidi="en-US"/>
      <w14:ligatures w14:val="none"/>
    </w:rPr>
  </w:style>
  <w:style w:type="character" w:styleId="Forte">
    <w:name w:val="Strong"/>
    <w:uiPriority w:val="22"/>
    <w:qFormat/>
    <w:rsid w:val="00526E2F"/>
    <w:rPr>
      <w:b/>
      <w:bCs/>
    </w:rPr>
  </w:style>
  <w:style w:type="character" w:styleId="nfase">
    <w:name w:val="Emphasis"/>
    <w:uiPriority w:val="20"/>
    <w:qFormat/>
    <w:rsid w:val="00526E2F"/>
    <w:rPr>
      <w:b/>
      <w:bCs/>
      <w:i/>
      <w:iCs/>
      <w:spacing w:val="10"/>
    </w:rPr>
  </w:style>
  <w:style w:type="paragraph" w:styleId="SemEspaamento">
    <w:name w:val="No Spacing"/>
    <w:basedOn w:val="Normal"/>
    <w:link w:val="SemEspaamentoChar"/>
    <w:uiPriority w:val="1"/>
    <w:qFormat/>
    <w:rsid w:val="00526E2F"/>
    <w:pPr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526E2F"/>
    <w:pPr>
      <w:spacing w:after="200" w:line="276" w:lineRule="auto"/>
    </w:pPr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character" w:customStyle="1" w:styleId="CitaoChar">
    <w:name w:val="Citação Char"/>
    <w:basedOn w:val="Fontepargpadro"/>
    <w:link w:val="Citao"/>
    <w:uiPriority w:val="29"/>
    <w:rsid w:val="00526E2F"/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26E2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26E2F"/>
    <w:rPr>
      <w:rFonts w:ascii="Arial" w:eastAsia="Times New Roman" w:hAnsi="Arial" w:cs="Times New Roman"/>
      <w:i/>
      <w:iCs/>
      <w:kern w:val="0"/>
      <w:lang w:bidi="en-US"/>
      <w14:ligatures w14:val="none"/>
    </w:rPr>
  </w:style>
  <w:style w:type="character" w:styleId="nfaseSutil">
    <w:name w:val="Subtle Emphasis"/>
    <w:uiPriority w:val="19"/>
    <w:qFormat/>
    <w:rsid w:val="00526E2F"/>
    <w:rPr>
      <w:i/>
      <w:iCs/>
    </w:rPr>
  </w:style>
  <w:style w:type="character" w:styleId="nfaseIntensa">
    <w:name w:val="Intense Emphasis"/>
    <w:uiPriority w:val="21"/>
    <w:qFormat/>
    <w:rsid w:val="00526E2F"/>
    <w:rPr>
      <w:b/>
      <w:bCs/>
      <w:i/>
      <w:iCs/>
    </w:rPr>
  </w:style>
  <w:style w:type="character" w:styleId="RefernciaSutil">
    <w:name w:val="Subtle Reference"/>
    <w:uiPriority w:val="31"/>
    <w:qFormat/>
    <w:rsid w:val="00526E2F"/>
    <w:rPr>
      <w:smallCaps/>
    </w:rPr>
  </w:style>
  <w:style w:type="character" w:styleId="RefernciaIntensa">
    <w:name w:val="Intense Reference"/>
    <w:uiPriority w:val="32"/>
    <w:qFormat/>
    <w:rsid w:val="00526E2F"/>
    <w:rPr>
      <w:b/>
      <w:bCs/>
      <w:smallCaps/>
    </w:rPr>
  </w:style>
  <w:style w:type="character" w:styleId="TtulodoLivro">
    <w:name w:val="Book Title"/>
    <w:uiPriority w:val="33"/>
    <w:qFormat/>
    <w:rsid w:val="00526E2F"/>
    <w:rPr>
      <w:i/>
      <w:iCs/>
      <w:smallCaps/>
      <w:spacing w:val="5"/>
    </w:rPr>
  </w:style>
  <w:style w:type="paragraph" w:styleId="CabealhodoSumrio">
    <w:name w:val="TOC Heading"/>
    <w:basedOn w:val="Ttulo1"/>
    <w:next w:val="Normal"/>
    <w:uiPriority w:val="39"/>
    <w:unhideWhenUsed/>
    <w:qFormat/>
    <w:rsid w:val="00526E2F"/>
    <w:pPr>
      <w:outlineLvl w:val="9"/>
    </w:pPr>
  </w:style>
  <w:style w:type="paragraph" w:styleId="Sumrio1">
    <w:name w:val="toc 1"/>
    <w:basedOn w:val="Normal"/>
    <w:next w:val="Normal"/>
    <w:autoRedefine/>
    <w:uiPriority w:val="39"/>
    <w:unhideWhenUsed/>
    <w:qFormat/>
    <w:rsid w:val="00526E2F"/>
    <w:pPr>
      <w:spacing w:before="120" w:after="120" w:line="276" w:lineRule="auto"/>
    </w:pPr>
    <w:rPr>
      <w:rFonts w:ascii="Calibri" w:eastAsia="Times New Roman" w:hAnsi="Calibri" w:cs="Calibri"/>
      <w:b/>
      <w:bCs/>
      <w:caps/>
      <w:kern w:val="0"/>
      <w:sz w:val="20"/>
      <w:szCs w:val="20"/>
      <w:lang w:bidi="en-US"/>
      <w14:ligatures w14:val="none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526E2F"/>
    <w:pPr>
      <w:spacing w:after="0" w:line="276" w:lineRule="auto"/>
      <w:ind w:left="220"/>
    </w:pPr>
    <w:rPr>
      <w:rFonts w:ascii="Calibri" w:eastAsia="Times New Roman" w:hAnsi="Calibri" w:cs="Calibri"/>
      <w:smallCaps/>
      <w:kern w:val="0"/>
      <w:sz w:val="20"/>
      <w:szCs w:val="20"/>
      <w:lang w:bidi="en-US"/>
      <w14:ligatures w14:val="none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526E2F"/>
    <w:pPr>
      <w:spacing w:after="0" w:line="276" w:lineRule="auto"/>
      <w:ind w:left="440"/>
    </w:pPr>
    <w:rPr>
      <w:rFonts w:ascii="Calibri" w:eastAsia="Times New Roman" w:hAnsi="Calibri" w:cs="Calibri"/>
      <w:i/>
      <w:iCs/>
      <w:kern w:val="0"/>
      <w:sz w:val="20"/>
      <w:szCs w:val="20"/>
      <w:lang w:bidi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526E2F"/>
    <w:pPr>
      <w:tabs>
        <w:tab w:val="center" w:pos="4252"/>
        <w:tab w:val="right" w:pos="8504"/>
      </w:tabs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526E2F"/>
    <w:pPr>
      <w:tabs>
        <w:tab w:val="center" w:pos="4252"/>
        <w:tab w:val="right" w:pos="8504"/>
      </w:tabs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character" w:styleId="Refdecomentrio">
    <w:name w:val="annotation reference"/>
    <w:uiPriority w:val="99"/>
    <w:unhideWhenUsed/>
    <w:rsid w:val="00526E2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26E2F"/>
    <w:pPr>
      <w:spacing w:after="200" w:line="240" w:lineRule="auto"/>
    </w:pPr>
    <w:rPr>
      <w:rFonts w:ascii="Arial" w:eastAsia="Times New Roman" w:hAnsi="Arial" w:cs="Times New Roman"/>
      <w:kern w:val="0"/>
      <w:sz w:val="20"/>
      <w:szCs w:val="20"/>
      <w:lang w:bidi="en-US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26E2F"/>
    <w:rPr>
      <w:rFonts w:ascii="Arial" w:eastAsia="Times New Roman" w:hAnsi="Arial" w:cs="Times New Roman"/>
      <w:kern w:val="0"/>
      <w:sz w:val="20"/>
      <w:szCs w:val="20"/>
      <w:lang w:bidi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26E2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26E2F"/>
    <w:rPr>
      <w:rFonts w:ascii="Arial" w:eastAsia="Times New Roman" w:hAnsi="Arial" w:cs="Times New Roman"/>
      <w:b/>
      <w:bCs/>
      <w:kern w:val="0"/>
      <w:sz w:val="20"/>
      <w:szCs w:val="20"/>
      <w:lang w:bidi="en-US"/>
      <w14:ligatures w14:val="none"/>
    </w:rPr>
  </w:style>
  <w:style w:type="table" w:styleId="Tabelacomgrade">
    <w:name w:val="Table Grid"/>
    <w:basedOn w:val="Tabelanormal"/>
    <w:uiPriority w:val="39"/>
    <w:rsid w:val="00526E2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-3700710154362277824gmail-msocommentreference">
    <w:name w:val="m_-3700710154362277824gmail-msocommentreference"/>
    <w:basedOn w:val="Fontepargpadro"/>
    <w:rsid w:val="00526E2F"/>
  </w:style>
  <w:style w:type="paragraph" w:styleId="Reviso">
    <w:name w:val="Revision"/>
    <w:hidden/>
    <w:uiPriority w:val="99"/>
    <w:semiHidden/>
    <w:rsid w:val="00526E2F"/>
    <w:pPr>
      <w:spacing w:after="0" w:line="240" w:lineRule="auto"/>
    </w:pPr>
    <w:rPr>
      <w:rFonts w:ascii="Arial" w:eastAsia="Times New Roman" w:hAnsi="Arial" w:cs="Times New Roman"/>
      <w:kern w:val="0"/>
      <w:lang w:bidi="en-US"/>
      <w14:ligatures w14:val="none"/>
    </w:rPr>
  </w:style>
  <w:style w:type="paragraph" w:customStyle="1" w:styleId="Default">
    <w:name w:val="Default"/>
    <w:rsid w:val="00526E2F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pt-BR"/>
      <w14:ligatures w14:val="none"/>
    </w:rPr>
  </w:style>
  <w:style w:type="character" w:customStyle="1" w:styleId="MenoPendente1">
    <w:name w:val="Menção Pendente1"/>
    <w:uiPriority w:val="99"/>
    <w:semiHidden/>
    <w:unhideWhenUsed/>
    <w:rsid w:val="00526E2F"/>
    <w:rPr>
      <w:color w:val="605E5C"/>
      <w:shd w:val="clear" w:color="auto" w:fill="E1DFDD"/>
    </w:rPr>
  </w:style>
  <w:style w:type="character" w:customStyle="1" w:styleId="PargrafodaListaChar">
    <w:name w:val="Parágrafo da Lista Char"/>
    <w:link w:val="PargrafodaLista"/>
    <w:uiPriority w:val="34"/>
    <w:rsid w:val="00526E2F"/>
    <w:rPr>
      <w:rFonts w:ascii="Arial" w:eastAsia="Times New Roman" w:hAnsi="Arial" w:cs="Times New Roman"/>
      <w:kern w:val="0"/>
      <w:lang w:bidi="en-US"/>
      <w14:ligatures w14:val="none"/>
    </w:rPr>
  </w:style>
  <w:style w:type="paragraph" w:styleId="Corpodetexto">
    <w:name w:val="Body Text"/>
    <w:basedOn w:val="Normal"/>
    <w:link w:val="CorpodetextoChar"/>
    <w:uiPriority w:val="99"/>
    <w:unhideWhenUsed/>
    <w:rsid w:val="00526E2F"/>
    <w:pPr>
      <w:spacing w:after="120" w:line="240" w:lineRule="auto"/>
    </w:pPr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99"/>
    <w:rsid w:val="00526E2F"/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526E2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26E2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pt-PT"/>
      <w14:ligatures w14:val="none"/>
    </w:rPr>
  </w:style>
  <w:style w:type="table" w:customStyle="1" w:styleId="TableNormal11">
    <w:name w:val="Table Normal11"/>
    <w:uiPriority w:val="2"/>
    <w:semiHidden/>
    <w:unhideWhenUsed/>
    <w:qFormat/>
    <w:rsid w:val="00526E2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uiPriority w:val="2"/>
    <w:semiHidden/>
    <w:unhideWhenUsed/>
    <w:qFormat/>
    <w:rsid w:val="00526E2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nna5">
    <w:name w:val="Anna5"/>
    <w:basedOn w:val="Normal"/>
    <w:link w:val="Anna5Char"/>
    <w:qFormat/>
    <w:rsid w:val="00526E2F"/>
    <w:pPr>
      <w:spacing w:after="0" w:line="240" w:lineRule="auto"/>
      <w:jc w:val="center"/>
    </w:pPr>
    <w:rPr>
      <w:rFonts w:ascii="Arial" w:eastAsia="Calibri" w:hAnsi="Arial" w:cs="Arial"/>
      <w:color w:val="000000"/>
      <w:kern w:val="0"/>
      <w14:ligatures w14:val="none"/>
    </w:rPr>
  </w:style>
  <w:style w:type="character" w:customStyle="1" w:styleId="Anna5Char">
    <w:name w:val="Anna5 Char"/>
    <w:link w:val="Anna5"/>
    <w:rsid w:val="00526E2F"/>
    <w:rPr>
      <w:rFonts w:ascii="Arial" w:eastAsia="Calibri" w:hAnsi="Arial" w:cs="Arial"/>
      <w:color w:val="000000"/>
      <w:kern w:val="0"/>
      <w14:ligatures w14:val="none"/>
    </w:rPr>
  </w:style>
  <w:style w:type="paragraph" w:customStyle="1" w:styleId="Anna4">
    <w:name w:val="Anna4"/>
    <w:basedOn w:val="Normal"/>
    <w:link w:val="Anna4Char"/>
    <w:qFormat/>
    <w:rsid w:val="00526E2F"/>
    <w:pPr>
      <w:spacing w:after="0" w:line="360" w:lineRule="auto"/>
      <w:ind w:firstLine="709"/>
      <w:jc w:val="both"/>
    </w:pPr>
    <w:rPr>
      <w:rFonts w:ascii="Arial" w:eastAsia="Calibri" w:hAnsi="Arial" w:cs="Arial"/>
      <w:color w:val="000000"/>
      <w:kern w:val="0"/>
      <w:sz w:val="24"/>
      <w:szCs w:val="24"/>
      <w14:ligatures w14:val="none"/>
    </w:rPr>
  </w:style>
  <w:style w:type="character" w:customStyle="1" w:styleId="Anna4Char">
    <w:name w:val="Anna4 Char"/>
    <w:link w:val="Anna4"/>
    <w:rsid w:val="00526E2F"/>
    <w:rPr>
      <w:rFonts w:ascii="Arial" w:eastAsia="Calibri" w:hAnsi="Arial" w:cs="Arial"/>
      <w:color w:val="000000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526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styleId="SimplesTabela2">
    <w:name w:val="Plain Table 2"/>
    <w:basedOn w:val="Tabelanormal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sonormal0">
    <w:name w:val="msonormal"/>
    <w:basedOn w:val="Normal"/>
    <w:rsid w:val="00526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apple-tab-span">
    <w:name w:val="apple-tab-span"/>
    <w:basedOn w:val="Fontepargpadro"/>
    <w:rsid w:val="00526E2F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526E2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526E2F"/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numbering" w:customStyle="1" w:styleId="Semlista11">
    <w:name w:val="Sem lista11"/>
    <w:next w:val="Semlista"/>
    <w:uiPriority w:val="99"/>
    <w:semiHidden/>
    <w:unhideWhenUsed/>
    <w:rsid w:val="00526E2F"/>
  </w:style>
  <w:style w:type="table" w:customStyle="1" w:styleId="Tabelacomgrade1">
    <w:name w:val="Tabela com grade1"/>
    <w:basedOn w:val="Tabelanormal"/>
    <w:next w:val="Tabelacomgrade"/>
    <w:uiPriority w:val="39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12title">
    <w:name w:val="MDPI_1.2_title"/>
    <w:next w:val="Normal"/>
    <w:qFormat/>
    <w:rsid w:val="00526E2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526E2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526E2F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526E2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526E2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3Notes">
    <w:name w:val="MDPI_6.3_Notes"/>
    <w:qFormat/>
    <w:rsid w:val="00526E2F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526E2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character" w:styleId="TextodoEspaoReservado">
    <w:name w:val="Placeholder Text"/>
    <w:uiPriority w:val="99"/>
    <w:semiHidden/>
    <w:rsid w:val="00526E2F"/>
    <w:rPr>
      <w:color w:val="808080"/>
    </w:rPr>
  </w:style>
  <w:style w:type="paragraph" w:customStyle="1" w:styleId="MDPI41tablecaption">
    <w:name w:val="MDPI_4.1_table_caption"/>
    <w:qFormat/>
    <w:rsid w:val="00526E2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526E2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526E2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styleId="Nmerodelinha">
    <w:name w:val="line number"/>
    <w:uiPriority w:val="99"/>
    <w:unhideWhenUsed/>
    <w:rsid w:val="00526E2F"/>
    <w:rPr>
      <w:rFonts w:ascii="Times New Roman" w:hAnsi="Times New Roman"/>
      <w:sz w:val="20"/>
    </w:rPr>
  </w:style>
  <w:style w:type="character" w:styleId="HiperlinkVisitado">
    <w:name w:val="FollowedHyperlink"/>
    <w:uiPriority w:val="99"/>
    <w:semiHidden/>
    <w:unhideWhenUsed/>
    <w:rsid w:val="00526E2F"/>
    <w:rPr>
      <w:color w:val="954F72"/>
      <w:u w:val="single"/>
    </w:rPr>
  </w:style>
  <w:style w:type="paragraph" w:customStyle="1" w:styleId="xl63">
    <w:name w:val="xl63"/>
    <w:basedOn w:val="Normal"/>
    <w:rsid w:val="00526E2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526E2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526E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526E2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0">
    <w:name w:val="xl70"/>
    <w:basedOn w:val="Normal"/>
    <w:rsid w:val="00526E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1">
    <w:name w:val="xl71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2">
    <w:name w:val="xl72"/>
    <w:basedOn w:val="Normal"/>
    <w:rsid w:val="00526E2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3">
    <w:name w:val="xl73"/>
    <w:basedOn w:val="Normal"/>
    <w:rsid w:val="00526E2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4">
    <w:name w:val="xl74"/>
    <w:basedOn w:val="Normal"/>
    <w:rsid w:val="00526E2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numbering" w:customStyle="1" w:styleId="Semlista2">
    <w:name w:val="Sem lista2"/>
    <w:next w:val="Semlista"/>
    <w:uiPriority w:val="99"/>
    <w:semiHidden/>
    <w:unhideWhenUsed/>
    <w:rsid w:val="00526E2F"/>
  </w:style>
  <w:style w:type="table" w:customStyle="1" w:styleId="Tabelacomgrade2">
    <w:name w:val="Tabela com grade2"/>
    <w:basedOn w:val="Tabelanormal"/>
    <w:next w:val="Tabelacomgrade"/>
    <w:uiPriority w:val="39"/>
    <w:rsid w:val="00526E2F"/>
    <w:pPr>
      <w:spacing w:after="0" w:line="240" w:lineRule="auto"/>
    </w:pPr>
    <w:rPr>
      <w:rFonts w:ascii="Calibri" w:eastAsia="SimSun" w:hAnsi="Calibri" w:cs="Arial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umrio4">
    <w:name w:val="toc 4"/>
    <w:basedOn w:val="Normal"/>
    <w:next w:val="Normal"/>
    <w:autoRedefine/>
    <w:uiPriority w:val="39"/>
    <w:unhideWhenUsed/>
    <w:rsid w:val="00526E2F"/>
    <w:pPr>
      <w:spacing w:after="0" w:line="276" w:lineRule="auto"/>
      <w:ind w:left="66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5">
    <w:name w:val="toc 5"/>
    <w:basedOn w:val="Normal"/>
    <w:next w:val="Normal"/>
    <w:autoRedefine/>
    <w:uiPriority w:val="39"/>
    <w:unhideWhenUsed/>
    <w:rsid w:val="00526E2F"/>
    <w:pPr>
      <w:spacing w:after="0" w:line="276" w:lineRule="auto"/>
      <w:ind w:left="88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6">
    <w:name w:val="toc 6"/>
    <w:basedOn w:val="Normal"/>
    <w:next w:val="Normal"/>
    <w:autoRedefine/>
    <w:uiPriority w:val="39"/>
    <w:unhideWhenUsed/>
    <w:rsid w:val="00526E2F"/>
    <w:pPr>
      <w:spacing w:after="0" w:line="276" w:lineRule="auto"/>
      <w:ind w:left="110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7">
    <w:name w:val="toc 7"/>
    <w:basedOn w:val="Normal"/>
    <w:next w:val="Normal"/>
    <w:autoRedefine/>
    <w:uiPriority w:val="39"/>
    <w:unhideWhenUsed/>
    <w:rsid w:val="00526E2F"/>
    <w:pPr>
      <w:spacing w:after="0" w:line="276" w:lineRule="auto"/>
      <w:ind w:left="132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8">
    <w:name w:val="toc 8"/>
    <w:basedOn w:val="Normal"/>
    <w:next w:val="Normal"/>
    <w:autoRedefine/>
    <w:uiPriority w:val="39"/>
    <w:unhideWhenUsed/>
    <w:rsid w:val="00526E2F"/>
    <w:pPr>
      <w:spacing w:after="0" w:line="276" w:lineRule="auto"/>
      <w:ind w:left="154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paragraph" w:styleId="Sumrio9">
    <w:name w:val="toc 9"/>
    <w:basedOn w:val="Normal"/>
    <w:next w:val="Normal"/>
    <w:autoRedefine/>
    <w:uiPriority w:val="39"/>
    <w:unhideWhenUsed/>
    <w:rsid w:val="00526E2F"/>
    <w:pPr>
      <w:spacing w:after="0" w:line="276" w:lineRule="auto"/>
      <w:ind w:left="1760"/>
    </w:pPr>
    <w:rPr>
      <w:rFonts w:ascii="Calibri" w:eastAsia="Times New Roman" w:hAnsi="Calibri" w:cs="Calibri"/>
      <w:kern w:val="0"/>
      <w:sz w:val="18"/>
      <w:szCs w:val="18"/>
      <w:lang w:bidi="en-US"/>
      <w14:ligatures w14:val="none"/>
    </w:rPr>
  </w:style>
  <w:style w:type="numbering" w:customStyle="1" w:styleId="Semlista3">
    <w:name w:val="Sem lista3"/>
    <w:next w:val="Semlista"/>
    <w:uiPriority w:val="99"/>
    <w:semiHidden/>
    <w:unhideWhenUsed/>
    <w:rsid w:val="00526E2F"/>
  </w:style>
  <w:style w:type="table" w:customStyle="1" w:styleId="Tabelacomgrade3">
    <w:name w:val="Tabela com grade3"/>
    <w:basedOn w:val="Tabelanormal"/>
    <w:next w:val="Tabelacomgrade"/>
    <w:uiPriority w:val="39"/>
    <w:rsid w:val="00526E2F"/>
    <w:pPr>
      <w:spacing w:after="0" w:line="240" w:lineRule="auto"/>
    </w:pPr>
    <w:rPr>
      <w:rFonts w:ascii="Calibri" w:eastAsia="SimSun" w:hAnsi="Calibri" w:cs="Arial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implesTabela22">
    <w:name w:val="Simples Tabela 22"/>
    <w:basedOn w:val="Tabelanormal"/>
    <w:next w:val="SimplesTabela2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SimplesTabela211">
    <w:name w:val="Simples Tabela 211"/>
    <w:basedOn w:val="Tabelanormal"/>
    <w:next w:val="SimplesTabela2"/>
    <w:uiPriority w:val="42"/>
    <w:rsid w:val="00526E2F"/>
    <w:pPr>
      <w:spacing w:after="0" w:line="240" w:lineRule="auto"/>
    </w:pPr>
    <w:rPr>
      <w:rFonts w:ascii="Calibri" w:eastAsia="Calibri" w:hAnsi="Calibri" w:cs="Times New Roma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Standard">
    <w:name w:val="Standard"/>
    <w:rsid w:val="005F615A"/>
    <w:pPr>
      <w:suppressAutoHyphens/>
      <w:spacing w:after="200" w:line="276" w:lineRule="auto"/>
    </w:pPr>
    <w:rPr>
      <w:rFonts w:ascii="Arial" w:eastAsia="SimSun" w:hAnsi="Arial" w:cs="F"/>
      <w:sz w:val="20"/>
      <w:lang w:eastAsia="ar-SA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7F6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190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548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7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9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405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3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1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2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5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9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12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1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7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14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9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1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8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63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35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9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0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6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196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4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5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9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99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835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6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6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2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62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3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cominetti@ufg.b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98839-6682-49B6-A062-07A19157D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25</Words>
  <Characters>10941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Carla Holzbach</dc:creator>
  <cp:keywords/>
  <dc:description/>
  <cp:lastModifiedBy>Cristiane Cominetti</cp:lastModifiedBy>
  <cp:revision>3</cp:revision>
  <cp:lastPrinted>2026-04-03T20:23:00Z</cp:lastPrinted>
  <dcterms:created xsi:type="dcterms:W3CDTF">2026-04-03T20:23:00Z</dcterms:created>
  <dcterms:modified xsi:type="dcterms:W3CDTF">2026-04-03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3cd073b-f4d4-3ad1-8785-99b97aa2bb99</vt:lpwstr>
  </property>
  <property fmtid="{D5CDD505-2E9C-101B-9397-08002B2CF9AE}" pid="4" name="Mendeley Citation Style_1">
    <vt:lpwstr>https://csl.mendeley.com/styles/626882761/american-heart-association-2</vt:lpwstr>
  </property>
  <property fmtid="{D5CDD505-2E9C-101B-9397-08002B2CF9AE}" pid="5" name="Mendeley Recent Style Id 0_1">
    <vt:lpwstr>https://csl.mendeley.com/styles/626882761/american-heart-association-2</vt:lpwstr>
  </property>
  <property fmtid="{D5CDD505-2E9C-101B-9397-08002B2CF9AE}" pid="6" name="Mendeley Recent Style Name 0_1">
    <vt:lpwstr>American Heart Association - Luciana Holzbach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circulation</vt:lpwstr>
  </property>
  <property fmtid="{D5CDD505-2E9C-101B-9397-08002B2CF9AE}" pid="10" name="Mendeley Recent Style Name 2_1">
    <vt:lpwstr>Circulation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journal-of-the-american-heart-association</vt:lpwstr>
  </property>
  <property fmtid="{D5CDD505-2E9C-101B-9397-08002B2CF9AE}" pid="14" name="Mendeley Recent Style Name 4_1">
    <vt:lpwstr>Journal of the American Heart Association</vt:lpwstr>
  </property>
  <property fmtid="{D5CDD505-2E9C-101B-9397-08002B2CF9AE}" pid="15" name="Mendeley Recent Style Id 5_1">
    <vt:lpwstr>http://www.zotero.org/styles/nutrition-reviews</vt:lpwstr>
  </property>
  <property fmtid="{D5CDD505-2E9C-101B-9397-08002B2CF9AE}" pid="16" name="Mendeley Recent Style Name 5_1">
    <vt:lpwstr>Nutrition Reviews</vt:lpwstr>
  </property>
  <property fmtid="{D5CDD505-2E9C-101B-9397-08002B2CF9AE}" pid="17" name="Mendeley Recent Style Id 6_1">
    <vt:lpwstr>http://csl.mendeley.com/styles/467396331/vancouver-fanut-ufg-2017</vt:lpwstr>
  </property>
  <property fmtid="{D5CDD505-2E9C-101B-9397-08002B2CF9AE}" pid="18" name="Mendeley Recent Style Name 6_1">
    <vt:lpwstr>SAGE - Vancouver - Wanderson Santos</vt:lpwstr>
  </property>
  <property fmtid="{D5CDD505-2E9C-101B-9397-08002B2CF9AE}" pid="19" name="Mendeley Recent Style Id 7_1">
    <vt:lpwstr>http://www.zotero.org/styles/associacao-brasileira-de-normas-tecnicas-ufmg-face-initials</vt:lpwstr>
  </property>
  <property fmtid="{D5CDD505-2E9C-101B-9397-08002B2CF9AE}" pid="20" name="Mendeley Recent Style Name 7_1">
    <vt:lpwstr>Universidade Federal de Minas Gerais - Faculdade de Ciências Econômicas - ABNT (autoria abreviada) (Portuguese - Brazil)</vt:lpwstr>
  </property>
  <property fmtid="{D5CDD505-2E9C-101B-9397-08002B2CF9AE}" pid="21" name="Mendeley Recent Style Id 8_1">
    <vt:lpwstr>http://www.zotero.org/styles/associacao-brasileira-de-normas-tecnicas-ufpr</vt:lpwstr>
  </property>
  <property fmtid="{D5CDD505-2E9C-101B-9397-08002B2CF9AE}" pid="22" name="Mendeley Recent Style Name 8_1">
    <vt:lpwstr>Universidade Federal do Paraná - ABNT (Portuguese - Brazil)</vt:lpwstr>
  </property>
  <property fmtid="{D5CDD505-2E9C-101B-9397-08002B2CF9AE}" pid="23" name="Mendeley Recent Style Id 9_1">
    <vt:lpwstr>http://www.zotero.org/styles/vancouver-superscript-brackets-only-year</vt:lpwstr>
  </property>
  <property fmtid="{D5CDD505-2E9C-101B-9397-08002B2CF9AE}" pid="24" name="Mendeley Recent Style Name 9_1">
    <vt:lpwstr>Vancouver (superscript, brackets, only year in date)</vt:lpwstr>
  </property>
</Properties>
</file>